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583DA7" w14:textId="77777777" w:rsidR="00DA30C7" w:rsidRDefault="00DA30C7">
      <w:pPr>
        <w:rPr>
          <w:b/>
          <w:bCs/>
        </w:rPr>
      </w:pPr>
      <w:r>
        <w:rPr>
          <w:b/>
          <w:bCs/>
        </w:rPr>
        <w:t>CRXO systematic review d</w:t>
      </w:r>
      <w:r w:rsidR="00EA48AA" w:rsidRPr="00035570">
        <w:rPr>
          <w:b/>
          <w:bCs/>
        </w:rPr>
        <w:t>ata extraction form</w:t>
      </w:r>
    </w:p>
    <w:p w14:paraId="326E121C" w14:textId="4D8C13EE" w:rsidR="00DA30C7" w:rsidRDefault="00181A62">
      <w:pPr>
        <w:rPr>
          <w:b/>
          <w:bCs/>
        </w:rPr>
      </w:pPr>
      <w:r>
        <w:rPr>
          <w:b/>
          <w:bCs/>
        </w:rPr>
        <w:t>Date: 15</w:t>
      </w:r>
      <w:r w:rsidR="00E60C87">
        <w:rPr>
          <w:b/>
          <w:bCs/>
        </w:rPr>
        <w:t xml:space="preserve"> May</w:t>
      </w:r>
      <w:r w:rsidR="00DA30C7">
        <w:rPr>
          <w:b/>
          <w:bCs/>
        </w:rPr>
        <w:t xml:space="preserve"> 2014</w:t>
      </w:r>
    </w:p>
    <w:p w14:paraId="2FADF1C5" w14:textId="77777777" w:rsidR="00180DC9" w:rsidRDefault="00180DC9" w:rsidP="00180DC9">
      <w:r>
        <w:t xml:space="preserve">The unit of analysis for the review is </w:t>
      </w:r>
      <w:r w:rsidRPr="00685F22">
        <w:rPr>
          <w:b/>
          <w:i/>
        </w:rPr>
        <w:t>study or trial</w:t>
      </w:r>
      <w:r>
        <w:t>, not article. In many cases a study will be split into multiple articles, i.e. a protocol or design article, an article reporting the primary outcome(s), and many other articles reporting secondary outcomes.</w:t>
      </w:r>
    </w:p>
    <w:p w14:paraId="3F20DB19" w14:textId="77777777" w:rsidR="00180DC9" w:rsidRDefault="00180DC9" w:rsidP="00180DC9">
      <w:r>
        <w:t>The primary outcome for the study will be defined from the following hierarchy:</w:t>
      </w:r>
    </w:p>
    <w:p w14:paraId="6A822153" w14:textId="77777777" w:rsidR="00180DC9" w:rsidRDefault="00180DC9" w:rsidP="00180DC9">
      <w:pPr>
        <w:pStyle w:val="ListParagraph"/>
        <w:numPr>
          <w:ilvl w:val="0"/>
          <w:numId w:val="12"/>
        </w:numPr>
      </w:pPr>
      <w:r>
        <w:t>The first primary outcome in the protocol document or first published paper for the study if there is no protocol document.</w:t>
      </w:r>
    </w:p>
    <w:p w14:paraId="1D4565CA" w14:textId="77777777" w:rsidR="00180DC9" w:rsidRDefault="00180DC9" w:rsidP="00180DC9">
      <w:pPr>
        <w:pStyle w:val="ListParagraph"/>
        <w:numPr>
          <w:ilvl w:val="0"/>
          <w:numId w:val="12"/>
        </w:numPr>
      </w:pPr>
      <w:r>
        <w:t>The outcome used for the sample size calculation.</w:t>
      </w:r>
    </w:p>
    <w:p w14:paraId="0A5EBACC" w14:textId="77777777" w:rsidR="00180DC9" w:rsidRDefault="00180DC9" w:rsidP="00180DC9">
      <w:pPr>
        <w:pStyle w:val="ListParagraph"/>
        <w:numPr>
          <w:ilvl w:val="0"/>
          <w:numId w:val="12"/>
        </w:numPr>
      </w:pPr>
      <w:r>
        <w:t>The first outcome listed in the methods section of the abstract.</w:t>
      </w:r>
    </w:p>
    <w:p w14:paraId="7DC4F93B" w14:textId="77777777" w:rsidR="00EA48AA" w:rsidRPr="00035570" w:rsidRDefault="00EA48AA">
      <w:pPr>
        <w:rPr>
          <w:b/>
          <w:bCs/>
        </w:rPr>
      </w:pPr>
      <w:r w:rsidRPr="00035570">
        <w:rPr>
          <w:b/>
          <w:bCs/>
        </w:rPr>
        <w:t>Section 1: Study Identifiers</w:t>
      </w:r>
    </w:p>
    <w:tbl>
      <w:tblPr>
        <w:tblStyle w:val="TableGrid"/>
        <w:tblW w:w="0" w:type="auto"/>
        <w:tblLook w:val="04A0" w:firstRow="1" w:lastRow="0" w:firstColumn="1" w:lastColumn="0" w:noHBand="0" w:noVBand="1"/>
      </w:tblPr>
      <w:tblGrid>
        <w:gridCol w:w="2660"/>
        <w:gridCol w:w="6582"/>
      </w:tblGrid>
      <w:tr w:rsidR="002D295C" w14:paraId="3B3837EF" w14:textId="77777777" w:rsidTr="00D944B5">
        <w:tc>
          <w:tcPr>
            <w:tcW w:w="2660" w:type="dxa"/>
          </w:tcPr>
          <w:p w14:paraId="089A394F" w14:textId="77777777" w:rsidR="002D295C" w:rsidRPr="005D7C94" w:rsidRDefault="002D295C" w:rsidP="008C4836">
            <w:r>
              <w:t>Study ID</w:t>
            </w:r>
            <w:r w:rsidR="008C4836">
              <w:t xml:space="preserve"> </w:t>
            </w:r>
          </w:p>
        </w:tc>
        <w:tc>
          <w:tcPr>
            <w:tcW w:w="6582" w:type="dxa"/>
          </w:tcPr>
          <w:p w14:paraId="1F953C54" w14:textId="77777777" w:rsidR="002D295C" w:rsidRDefault="008C4836" w:rsidP="000F7499">
            <w:r>
              <w:t>(Autocompleted)</w:t>
            </w:r>
          </w:p>
        </w:tc>
      </w:tr>
      <w:tr w:rsidR="00D64D94" w14:paraId="3144C8B4" w14:textId="77777777" w:rsidTr="00D944B5">
        <w:tc>
          <w:tcPr>
            <w:tcW w:w="2660" w:type="dxa"/>
          </w:tcPr>
          <w:p w14:paraId="7E9181D5" w14:textId="36D4765C" w:rsidR="00D64D94" w:rsidRDefault="00D64D94" w:rsidP="000F7499">
            <w:r>
              <w:t>Is the article a protocol paper?</w:t>
            </w:r>
          </w:p>
        </w:tc>
        <w:tc>
          <w:tcPr>
            <w:tcW w:w="6582" w:type="dxa"/>
          </w:tcPr>
          <w:p w14:paraId="2F2ECB94" w14:textId="0FCD8084" w:rsidR="00D64D94" w:rsidRDefault="00D64D94">
            <w:r>
              <w:t>0=No, 1=Yes</w:t>
            </w:r>
          </w:p>
        </w:tc>
      </w:tr>
      <w:tr w:rsidR="00035570" w14:paraId="2DD80591" w14:textId="77777777" w:rsidTr="00D944B5">
        <w:tc>
          <w:tcPr>
            <w:tcW w:w="2660" w:type="dxa"/>
          </w:tcPr>
          <w:p w14:paraId="76C6A85C" w14:textId="77777777" w:rsidR="00035570" w:rsidRPr="005D7C94" w:rsidRDefault="008C4836" w:rsidP="000F7499">
            <w:r>
              <w:t xml:space="preserve">First </w:t>
            </w:r>
            <w:r w:rsidR="00035570" w:rsidRPr="005D7C94">
              <w:t>Author</w:t>
            </w:r>
            <w:r>
              <w:t xml:space="preserve"> Surname</w:t>
            </w:r>
          </w:p>
        </w:tc>
        <w:tc>
          <w:tcPr>
            <w:tcW w:w="6582" w:type="dxa"/>
          </w:tcPr>
          <w:p w14:paraId="3E35B7C6" w14:textId="77777777" w:rsidR="00035570" w:rsidRDefault="0000773A">
            <w:r>
              <w:t>String</w:t>
            </w:r>
          </w:p>
        </w:tc>
      </w:tr>
      <w:tr w:rsidR="00035570" w14:paraId="2D72346D" w14:textId="77777777" w:rsidTr="00D944B5">
        <w:tc>
          <w:tcPr>
            <w:tcW w:w="2660" w:type="dxa"/>
          </w:tcPr>
          <w:p w14:paraId="535A4EF6" w14:textId="77777777" w:rsidR="00035570" w:rsidRPr="005D7C94" w:rsidRDefault="002D295C" w:rsidP="000F7499">
            <w:r>
              <w:t xml:space="preserve">Publication </w:t>
            </w:r>
            <w:r w:rsidR="00035570" w:rsidRPr="005D7C94">
              <w:t>Year</w:t>
            </w:r>
          </w:p>
        </w:tc>
        <w:tc>
          <w:tcPr>
            <w:tcW w:w="6582" w:type="dxa"/>
          </w:tcPr>
          <w:p w14:paraId="4A94118D" w14:textId="77777777" w:rsidR="00035570" w:rsidRDefault="0000773A">
            <w:r>
              <w:t>Integer, 1946 to 2014</w:t>
            </w:r>
          </w:p>
        </w:tc>
      </w:tr>
      <w:tr w:rsidR="00035570" w14:paraId="4E14355E" w14:textId="77777777" w:rsidTr="00D944B5">
        <w:tc>
          <w:tcPr>
            <w:tcW w:w="2660" w:type="dxa"/>
          </w:tcPr>
          <w:p w14:paraId="11520A26" w14:textId="77777777" w:rsidR="00035570" w:rsidRPr="005D7C94" w:rsidRDefault="00035570" w:rsidP="0000773A">
            <w:r w:rsidRPr="005D7C94">
              <w:t>Journal</w:t>
            </w:r>
            <w:r w:rsidR="008C4836">
              <w:t xml:space="preserve"> </w:t>
            </w:r>
          </w:p>
        </w:tc>
        <w:tc>
          <w:tcPr>
            <w:tcW w:w="6582" w:type="dxa"/>
          </w:tcPr>
          <w:p w14:paraId="135C1166" w14:textId="34ADCCC3" w:rsidR="00035570" w:rsidRDefault="00D944B5">
            <w:r>
              <w:t>Categorical</w:t>
            </w:r>
          </w:p>
        </w:tc>
      </w:tr>
      <w:tr w:rsidR="008C4836" w14:paraId="4135CB5E" w14:textId="77777777" w:rsidTr="00D944B5">
        <w:tc>
          <w:tcPr>
            <w:tcW w:w="2660" w:type="dxa"/>
          </w:tcPr>
          <w:p w14:paraId="785043A4" w14:textId="140CBCB6" w:rsidR="008C4836" w:rsidRPr="005D7C94" w:rsidRDefault="00D944B5" w:rsidP="000F7499">
            <w:r>
              <w:t>Reviewer's initials</w:t>
            </w:r>
          </w:p>
        </w:tc>
        <w:tc>
          <w:tcPr>
            <w:tcW w:w="6582" w:type="dxa"/>
          </w:tcPr>
          <w:p w14:paraId="3A3FEB61" w14:textId="244897DF" w:rsidR="008C4836" w:rsidRDefault="00D944B5">
            <w:r>
              <w:t>Categorical</w:t>
            </w:r>
          </w:p>
        </w:tc>
      </w:tr>
      <w:tr w:rsidR="008C4836" w14:paraId="1B4C7F23" w14:textId="77777777" w:rsidTr="00D944B5">
        <w:tc>
          <w:tcPr>
            <w:tcW w:w="2660" w:type="dxa"/>
          </w:tcPr>
          <w:p w14:paraId="47C7BAE7" w14:textId="77777777" w:rsidR="008C4836" w:rsidRPr="005D7C94" w:rsidRDefault="0000773A" w:rsidP="000F7499">
            <w:r>
              <w:t>Date of review</w:t>
            </w:r>
          </w:p>
        </w:tc>
        <w:tc>
          <w:tcPr>
            <w:tcW w:w="6582" w:type="dxa"/>
          </w:tcPr>
          <w:p w14:paraId="5459FD05" w14:textId="0151E65C" w:rsidR="008C4836" w:rsidRDefault="00DD5897">
            <w:r>
              <w:t>Date</w:t>
            </w:r>
          </w:p>
        </w:tc>
      </w:tr>
      <w:tr w:rsidR="0000773A" w14:paraId="1A344F5B" w14:textId="77777777" w:rsidTr="00D944B5">
        <w:tc>
          <w:tcPr>
            <w:tcW w:w="2660" w:type="dxa"/>
          </w:tcPr>
          <w:p w14:paraId="60B61EC8" w14:textId="77777777" w:rsidR="0000773A" w:rsidRDefault="0000773A" w:rsidP="000F7499">
            <w:r>
              <w:t>Notes</w:t>
            </w:r>
          </w:p>
        </w:tc>
        <w:tc>
          <w:tcPr>
            <w:tcW w:w="6582" w:type="dxa"/>
          </w:tcPr>
          <w:p w14:paraId="45C7B9EB" w14:textId="4D63A8B9" w:rsidR="0000773A" w:rsidRDefault="0000773A">
            <w:r>
              <w:t xml:space="preserve">Not to </w:t>
            </w:r>
            <w:r w:rsidR="00DD5897">
              <w:t>be analysed</w:t>
            </w:r>
          </w:p>
        </w:tc>
      </w:tr>
    </w:tbl>
    <w:p w14:paraId="33EB74F5" w14:textId="77777777" w:rsidR="00685F22" w:rsidRDefault="00685F22" w:rsidP="000069CC"/>
    <w:p w14:paraId="7E8E01EE" w14:textId="615FF693" w:rsidR="00EA48AA" w:rsidRDefault="00035570">
      <w:pPr>
        <w:rPr>
          <w:b/>
          <w:bCs/>
        </w:rPr>
      </w:pPr>
      <w:r w:rsidRPr="00035570">
        <w:rPr>
          <w:b/>
          <w:bCs/>
        </w:rPr>
        <w:t>Section 2</w:t>
      </w:r>
      <w:r w:rsidR="00EA48AA" w:rsidRPr="00035570">
        <w:rPr>
          <w:b/>
          <w:bCs/>
        </w:rPr>
        <w:t xml:space="preserve">: </w:t>
      </w:r>
      <w:r w:rsidR="00DD5897">
        <w:rPr>
          <w:b/>
          <w:bCs/>
        </w:rPr>
        <w:t xml:space="preserve">Full Text </w:t>
      </w:r>
      <w:r w:rsidR="00EA48AA" w:rsidRPr="00035570">
        <w:rPr>
          <w:b/>
          <w:bCs/>
        </w:rPr>
        <w:t>Screening</w:t>
      </w:r>
    </w:p>
    <w:p w14:paraId="32F213FE" w14:textId="7A05553B" w:rsidR="00D944B5" w:rsidRDefault="00D944B5" w:rsidP="00035570">
      <w:r>
        <w:t xml:space="preserve">Does the article report a </w:t>
      </w:r>
      <w:r w:rsidR="00EA48AA">
        <w:t>research trial that used or planned to use a CRXO design which incorporated the</w:t>
      </w:r>
      <w:r w:rsidR="00035570">
        <w:t xml:space="preserve"> following</w:t>
      </w:r>
      <w:r w:rsidR="00EA48AA">
        <w:t xml:space="preserve"> design elements</w:t>
      </w:r>
      <w:r w:rsidR="003E6E70">
        <w:t xml:space="preserve"> (</w:t>
      </w:r>
      <w:r w:rsidR="003E6E70">
        <w:rPr>
          <w:i/>
          <w:iCs/>
        </w:rPr>
        <w:t>The article will only be marked for inclusion if “yes” is answered to all):</w:t>
      </w:r>
    </w:p>
    <w:tbl>
      <w:tblPr>
        <w:tblStyle w:val="TableGrid"/>
        <w:tblW w:w="0" w:type="auto"/>
        <w:tblLook w:val="04A0" w:firstRow="1" w:lastRow="0" w:firstColumn="1" w:lastColumn="0" w:noHBand="0" w:noVBand="1"/>
      </w:tblPr>
      <w:tblGrid>
        <w:gridCol w:w="4621"/>
        <w:gridCol w:w="4621"/>
      </w:tblGrid>
      <w:tr w:rsidR="00D944B5" w14:paraId="59297DD4" w14:textId="77777777" w:rsidTr="00D944B5">
        <w:tc>
          <w:tcPr>
            <w:tcW w:w="4621" w:type="dxa"/>
          </w:tcPr>
          <w:p w14:paraId="6C1C9A5D" w14:textId="2282DA52" w:rsidR="00D944B5" w:rsidRDefault="00D944B5" w:rsidP="00D944B5">
            <w:r>
              <w:t xml:space="preserve">Outcomes </w:t>
            </w:r>
            <w:r w:rsidR="00F23B1E">
              <w:t xml:space="preserve">were </w:t>
            </w:r>
            <w:r>
              <w:t>measured on humans</w:t>
            </w:r>
            <w:r w:rsidR="00086E6A">
              <w:t xml:space="preserve"> in a study or trial</w:t>
            </w:r>
            <w:r>
              <w:t xml:space="preserve"> at either cluster or individual level.</w:t>
            </w:r>
          </w:p>
        </w:tc>
        <w:tc>
          <w:tcPr>
            <w:tcW w:w="4621" w:type="dxa"/>
          </w:tcPr>
          <w:p w14:paraId="205ADEFE" w14:textId="62F42C24" w:rsidR="00D944B5" w:rsidRDefault="003E6E70" w:rsidP="003E6E70">
            <w:r>
              <w:t>(0=No, 1=Yes, 2=Unclear)</w:t>
            </w:r>
          </w:p>
        </w:tc>
      </w:tr>
      <w:tr w:rsidR="00035570" w14:paraId="2CB7943F" w14:textId="77777777" w:rsidTr="00035570">
        <w:tc>
          <w:tcPr>
            <w:tcW w:w="4621" w:type="dxa"/>
          </w:tcPr>
          <w:p w14:paraId="20788E55" w14:textId="53FDEF7F" w:rsidR="00035570" w:rsidRDefault="00D944B5" w:rsidP="00D944B5">
            <w:r>
              <w:t>Allocation of the intervention was at</w:t>
            </w:r>
            <w:r w:rsidR="00AC4EB6">
              <w:t xml:space="preserve"> </w:t>
            </w:r>
            <w:r w:rsidR="003E6E70">
              <w:t>cluster level</w:t>
            </w:r>
            <w:r>
              <w:t xml:space="preserve"> (</w:t>
            </w:r>
            <w:r w:rsidRPr="00D944B5">
              <w:t>The allocatio</w:t>
            </w:r>
            <w:r w:rsidR="003E6E70">
              <w:t>n does not have to be at random</w:t>
            </w:r>
            <w:r>
              <w:t>)</w:t>
            </w:r>
            <w:r w:rsidR="003E6E70">
              <w:t>.</w:t>
            </w:r>
          </w:p>
        </w:tc>
        <w:tc>
          <w:tcPr>
            <w:tcW w:w="4621" w:type="dxa"/>
          </w:tcPr>
          <w:p w14:paraId="4BF90EBF" w14:textId="753C013B" w:rsidR="00035570" w:rsidRDefault="003E6E70" w:rsidP="00EA48AA">
            <w:r>
              <w:t>(0=No, 1=Yes, 2=Unclear)</w:t>
            </w:r>
          </w:p>
        </w:tc>
      </w:tr>
      <w:tr w:rsidR="00035570" w14:paraId="3F6F5552" w14:textId="77777777" w:rsidTr="00674F58">
        <w:trPr>
          <w:trHeight w:val="1065"/>
        </w:trPr>
        <w:tc>
          <w:tcPr>
            <w:tcW w:w="4621" w:type="dxa"/>
          </w:tcPr>
          <w:p w14:paraId="19BF0D14" w14:textId="5679EB44" w:rsidR="00674F58" w:rsidRPr="00D218BB" w:rsidRDefault="00D944B5" w:rsidP="00D218BB">
            <w:pPr>
              <w:widowControl w:val="0"/>
              <w:autoSpaceDE w:val="0"/>
              <w:autoSpaceDN w:val="0"/>
              <w:adjustRightInd w:val="0"/>
              <w:spacing w:after="240"/>
            </w:pPr>
            <w:r w:rsidRPr="00D944B5">
              <w:t>Each cluster received each intervention, or at least some clusters crossed over from one interventio</w:t>
            </w:r>
            <w:r w:rsidR="006F155C">
              <w:t>n to another (e.g. two-intervention</w:t>
            </w:r>
            <w:r w:rsidRPr="00D944B5">
              <w:t>-four-sequence designs AA, AB, BA, BB)</w:t>
            </w:r>
            <w:r w:rsidR="00D218BB">
              <w:t>.</w:t>
            </w:r>
          </w:p>
        </w:tc>
        <w:tc>
          <w:tcPr>
            <w:tcW w:w="4621" w:type="dxa"/>
          </w:tcPr>
          <w:p w14:paraId="51658A16" w14:textId="47AD04D4" w:rsidR="00035570" w:rsidRDefault="003E6E70" w:rsidP="00EA48AA">
            <w:r>
              <w:t>(0=No, 1=Yes, 2=Unclear)</w:t>
            </w:r>
          </w:p>
        </w:tc>
      </w:tr>
      <w:tr w:rsidR="00AC4EB6" w14:paraId="78E6768A" w14:textId="77777777" w:rsidTr="00035570">
        <w:tc>
          <w:tcPr>
            <w:tcW w:w="4621" w:type="dxa"/>
          </w:tcPr>
          <w:p w14:paraId="503F9100" w14:textId="5E0642C3" w:rsidR="00AC4EB6" w:rsidRDefault="003E6E70" w:rsidP="00D944B5">
            <w:r>
              <w:t>Each cluster received</w:t>
            </w:r>
            <w:r w:rsidR="00AC4EB6">
              <w:t xml:space="preserve"> each </w:t>
            </w:r>
            <w:r w:rsidR="00D944B5">
              <w:t>intervention</w:t>
            </w:r>
            <w:r>
              <w:t xml:space="preserve"> in</w:t>
            </w:r>
            <w:r w:rsidR="00AC4EB6">
              <w:t xml:space="preserve"> a sequence over time, rather than concurrently in time</w:t>
            </w:r>
            <w:r w:rsidR="006D5B5B">
              <w:t>.</w:t>
            </w:r>
          </w:p>
        </w:tc>
        <w:tc>
          <w:tcPr>
            <w:tcW w:w="4621" w:type="dxa"/>
          </w:tcPr>
          <w:p w14:paraId="31AA9A19" w14:textId="1655E7BF" w:rsidR="00AC4EB6" w:rsidRDefault="003E6E70" w:rsidP="00EA48AA">
            <w:r>
              <w:t>(0=No, 1=Yes, 2=Unclear)</w:t>
            </w:r>
          </w:p>
        </w:tc>
      </w:tr>
    </w:tbl>
    <w:p w14:paraId="7366AAC2" w14:textId="77777777" w:rsidR="00CC2C0C" w:rsidRDefault="00CC2C0C"/>
    <w:p w14:paraId="74BD0048" w14:textId="77777777" w:rsidR="00DA30C7" w:rsidRDefault="00DA30C7">
      <w:pPr>
        <w:rPr>
          <w:b/>
          <w:bCs/>
        </w:rPr>
      </w:pPr>
      <w:r>
        <w:rPr>
          <w:b/>
          <w:bCs/>
        </w:rPr>
        <w:br w:type="page"/>
      </w:r>
    </w:p>
    <w:p w14:paraId="29D8D972" w14:textId="152F5B21" w:rsidR="00AD3875" w:rsidRDefault="00AD3875">
      <w:pPr>
        <w:rPr>
          <w:b/>
          <w:bCs/>
        </w:rPr>
      </w:pPr>
      <w:r>
        <w:rPr>
          <w:b/>
          <w:bCs/>
        </w:rPr>
        <w:lastRenderedPageBreak/>
        <w:t xml:space="preserve">Section 3: Title and Abstract </w:t>
      </w:r>
    </w:p>
    <w:p w14:paraId="74807B3F" w14:textId="6343CB44" w:rsidR="00AC4EB6" w:rsidRPr="00CC2C0C" w:rsidRDefault="00AC4EB6">
      <w:r>
        <w:rPr>
          <w:b/>
          <w:bCs/>
        </w:rPr>
        <w:t>Rational</w:t>
      </w:r>
      <w:r w:rsidR="006D5B5B">
        <w:rPr>
          <w:b/>
          <w:bCs/>
        </w:rPr>
        <w:t>e</w:t>
      </w:r>
      <w:r>
        <w:rPr>
          <w:b/>
          <w:bCs/>
        </w:rPr>
        <w:t xml:space="preserve">: </w:t>
      </w:r>
      <w:r w:rsidR="00E60C87">
        <w:rPr>
          <w:bCs/>
        </w:rPr>
        <w:t xml:space="preserve">To assess </w:t>
      </w:r>
      <w:r w:rsidR="00E60C87">
        <w:t>h</w:t>
      </w:r>
      <w:r w:rsidR="009B27DE">
        <w:t>ow CRXO t</w:t>
      </w:r>
      <w:r w:rsidR="00E60C87">
        <w:t xml:space="preserve">rials are identified </w:t>
      </w:r>
      <w:r w:rsidR="009B27DE">
        <w:t>in th</w:t>
      </w:r>
      <w:r w:rsidR="00E60C87">
        <w:t>e title and abstract.</w:t>
      </w:r>
    </w:p>
    <w:tbl>
      <w:tblPr>
        <w:tblStyle w:val="TableGrid"/>
        <w:tblW w:w="0" w:type="auto"/>
        <w:tblLook w:val="04A0" w:firstRow="1" w:lastRow="0" w:firstColumn="1" w:lastColumn="0" w:noHBand="0" w:noVBand="1"/>
      </w:tblPr>
      <w:tblGrid>
        <w:gridCol w:w="4621"/>
        <w:gridCol w:w="4621"/>
      </w:tblGrid>
      <w:tr w:rsidR="00AD3875" w14:paraId="4E09F604" w14:textId="77777777" w:rsidTr="00E84FAE">
        <w:tc>
          <w:tcPr>
            <w:tcW w:w="4621" w:type="dxa"/>
          </w:tcPr>
          <w:p w14:paraId="7F1AA980" w14:textId="77777777" w:rsidR="00AD3875" w:rsidRPr="008525D1" w:rsidRDefault="00AD3875" w:rsidP="00E84FAE">
            <w:pPr>
              <w:rPr>
                <w:b/>
                <w:bCs/>
              </w:rPr>
            </w:pPr>
            <w:r w:rsidRPr="008525D1">
              <w:rPr>
                <w:b/>
                <w:bCs/>
              </w:rPr>
              <w:t>Title</w:t>
            </w:r>
          </w:p>
        </w:tc>
        <w:tc>
          <w:tcPr>
            <w:tcW w:w="4621" w:type="dxa"/>
          </w:tcPr>
          <w:p w14:paraId="3CE59174" w14:textId="77777777" w:rsidR="00AD3875" w:rsidRDefault="00AD3875" w:rsidP="00E84FAE"/>
        </w:tc>
      </w:tr>
      <w:tr w:rsidR="00AD3875" w14:paraId="232263DC" w14:textId="77777777" w:rsidTr="00E84FAE">
        <w:tc>
          <w:tcPr>
            <w:tcW w:w="4621" w:type="dxa"/>
          </w:tcPr>
          <w:p w14:paraId="6F2FE05A" w14:textId="458AF194" w:rsidR="00AD3875" w:rsidRDefault="00F23B1E" w:rsidP="003E6E70">
            <w:r>
              <w:t>Is the trial i</w:t>
            </w:r>
            <w:r w:rsidR="00AD3875">
              <w:t xml:space="preserve">dentified as </w:t>
            </w:r>
            <w:r>
              <w:t xml:space="preserve">a </w:t>
            </w:r>
            <w:r w:rsidR="00AD3875" w:rsidRPr="006D5B5B">
              <w:rPr>
                <w:b/>
              </w:rPr>
              <w:t>cluster</w:t>
            </w:r>
            <w:r w:rsidR="00AD3875">
              <w:t xml:space="preserve"> randomised </w:t>
            </w:r>
            <w:r w:rsidR="00AD3875">
              <w:rPr>
                <w:b/>
                <w:bCs/>
              </w:rPr>
              <w:t>cross</w:t>
            </w:r>
            <w:r w:rsidR="00AD3875" w:rsidRPr="0062369E">
              <w:rPr>
                <w:b/>
                <w:bCs/>
              </w:rPr>
              <w:t>over</w:t>
            </w:r>
            <w:r w:rsidR="00AD3875">
              <w:t xml:space="preserve"> trial in title? (</w:t>
            </w:r>
            <w:r w:rsidR="00AD3875" w:rsidRPr="009A4F99">
              <w:rPr>
                <w:i/>
              </w:rPr>
              <w:t>note words ‘cluster’ and ‘crossover’ must be used</w:t>
            </w:r>
            <w:r w:rsidR="009A4F99" w:rsidRPr="009A4F99">
              <w:rPr>
                <w:i/>
              </w:rPr>
              <w:t>, placement of hyphens is unimportant</w:t>
            </w:r>
            <w:r w:rsidR="00AD3875">
              <w:t xml:space="preserve">) </w:t>
            </w:r>
          </w:p>
        </w:tc>
        <w:tc>
          <w:tcPr>
            <w:tcW w:w="4621" w:type="dxa"/>
          </w:tcPr>
          <w:p w14:paraId="1ABEC1ED" w14:textId="7E62A11D" w:rsidR="00AD3875" w:rsidRDefault="003E6E70" w:rsidP="00E84FAE">
            <w:r>
              <w:t>(0=No, 1=Yes)</w:t>
            </w:r>
          </w:p>
        </w:tc>
      </w:tr>
      <w:tr w:rsidR="00AD3875" w14:paraId="11E4A3EA" w14:textId="77777777" w:rsidTr="00E84FAE">
        <w:tc>
          <w:tcPr>
            <w:tcW w:w="4621" w:type="dxa"/>
          </w:tcPr>
          <w:p w14:paraId="795DC2B0" w14:textId="0E3DF157" w:rsidR="00AD3875" w:rsidRPr="00431BE7" w:rsidRDefault="00AD3875" w:rsidP="00E84FAE">
            <w:pPr>
              <w:rPr>
                <w:b/>
                <w:bCs/>
              </w:rPr>
            </w:pPr>
            <w:r w:rsidRPr="00431BE7">
              <w:rPr>
                <w:b/>
                <w:bCs/>
              </w:rPr>
              <w:t>Abst</w:t>
            </w:r>
            <w:r>
              <w:rPr>
                <w:b/>
                <w:bCs/>
              </w:rPr>
              <w:t>r</w:t>
            </w:r>
            <w:r w:rsidRPr="00431BE7">
              <w:rPr>
                <w:b/>
                <w:bCs/>
              </w:rPr>
              <w:t>act</w:t>
            </w:r>
            <w:r w:rsidR="009A4F99">
              <w:rPr>
                <w:b/>
                <w:bCs/>
              </w:rPr>
              <w:t xml:space="preserve"> </w:t>
            </w:r>
          </w:p>
        </w:tc>
        <w:tc>
          <w:tcPr>
            <w:tcW w:w="4621" w:type="dxa"/>
          </w:tcPr>
          <w:p w14:paraId="1D02DCFD" w14:textId="77777777" w:rsidR="00AD3875" w:rsidRDefault="00AD3875" w:rsidP="00E84FAE"/>
        </w:tc>
      </w:tr>
      <w:tr w:rsidR="00AD3875" w14:paraId="2B192A51" w14:textId="77777777" w:rsidTr="00E84FAE">
        <w:tc>
          <w:tcPr>
            <w:tcW w:w="4621" w:type="dxa"/>
          </w:tcPr>
          <w:p w14:paraId="0B70FEDC" w14:textId="32438D35" w:rsidR="00AD3875" w:rsidRDefault="00F23B1E" w:rsidP="003E6E70">
            <w:r>
              <w:t>Is the trial i</w:t>
            </w:r>
            <w:r w:rsidR="00AD3875">
              <w:t xml:space="preserve">dentified as </w:t>
            </w:r>
            <w:r>
              <w:t xml:space="preserve">a </w:t>
            </w:r>
            <w:r w:rsidR="00AD3875" w:rsidRPr="006D5B5B">
              <w:rPr>
                <w:b/>
              </w:rPr>
              <w:t>cluster</w:t>
            </w:r>
            <w:r w:rsidR="00AD3875">
              <w:t xml:space="preserve"> randomised </w:t>
            </w:r>
            <w:r w:rsidR="00AD3875" w:rsidRPr="0062369E">
              <w:rPr>
                <w:b/>
                <w:bCs/>
              </w:rPr>
              <w:t>crossover</w:t>
            </w:r>
            <w:r w:rsidR="00AD3875">
              <w:t xml:space="preserve"> trial in abstract? (</w:t>
            </w:r>
            <w:r w:rsidR="009A4F99" w:rsidRPr="009A4F99">
              <w:rPr>
                <w:i/>
              </w:rPr>
              <w:t>note words ‘cluster’ and ‘crossover’ must be used, placement of hyphens is unimportant</w:t>
            </w:r>
            <w:r w:rsidR="00AD3875">
              <w:t xml:space="preserve">) </w:t>
            </w:r>
          </w:p>
        </w:tc>
        <w:tc>
          <w:tcPr>
            <w:tcW w:w="4621" w:type="dxa"/>
          </w:tcPr>
          <w:p w14:paraId="08EDEFE7" w14:textId="648CEC1D" w:rsidR="00AD3875" w:rsidRDefault="003E6E70" w:rsidP="00E84FAE">
            <w:r>
              <w:t>(0=No, 1=Yes)</w:t>
            </w:r>
          </w:p>
        </w:tc>
      </w:tr>
      <w:tr w:rsidR="00AD3875" w14:paraId="11E59998" w14:textId="77777777" w:rsidTr="00E84FAE">
        <w:tc>
          <w:tcPr>
            <w:tcW w:w="4621" w:type="dxa"/>
          </w:tcPr>
          <w:p w14:paraId="7F791E25" w14:textId="170FAD2E" w:rsidR="00AD3875" w:rsidRDefault="00AD3875" w:rsidP="004F3875">
            <w:r>
              <w:t>If no, c</w:t>
            </w:r>
            <w:r w:rsidR="009A4F99">
              <w:t xml:space="preserve">opy verbatim from abstract how </w:t>
            </w:r>
            <w:r w:rsidR="006F155C">
              <w:t xml:space="preserve">the </w:t>
            </w:r>
            <w:r w:rsidR="004F3875">
              <w:t xml:space="preserve">unit of randomisation </w:t>
            </w:r>
            <w:r w:rsidR="009A4F99">
              <w:t>was described</w:t>
            </w:r>
            <w:r>
              <w:t xml:space="preserve"> in the abstract</w:t>
            </w:r>
          </w:p>
        </w:tc>
        <w:tc>
          <w:tcPr>
            <w:tcW w:w="4621" w:type="dxa"/>
          </w:tcPr>
          <w:p w14:paraId="64865E89" w14:textId="1ACFE957" w:rsidR="00AD3875" w:rsidRDefault="00AD3875" w:rsidP="00E84FAE">
            <w:r>
              <w:t>TEXT</w:t>
            </w:r>
          </w:p>
        </w:tc>
      </w:tr>
      <w:tr w:rsidR="00AD3875" w14:paraId="2EB9F250" w14:textId="77777777" w:rsidTr="00E84FAE">
        <w:tc>
          <w:tcPr>
            <w:tcW w:w="4621" w:type="dxa"/>
          </w:tcPr>
          <w:p w14:paraId="30421E4F" w14:textId="4F1F9D82" w:rsidR="00AD3875" w:rsidRDefault="00AD3875" w:rsidP="006F155C">
            <w:r>
              <w:t>If no, c</w:t>
            </w:r>
            <w:r w:rsidR="009A4F99">
              <w:t xml:space="preserve">opy verbatim from abstract how </w:t>
            </w:r>
            <w:r w:rsidR="00AC4EB6">
              <w:t xml:space="preserve">the cross over of </w:t>
            </w:r>
            <w:r w:rsidR="006F155C">
              <w:t>interventions</w:t>
            </w:r>
            <w:r>
              <w:t xml:space="preserve"> was </w:t>
            </w:r>
            <w:r w:rsidR="009A4F99">
              <w:t xml:space="preserve">described in </w:t>
            </w:r>
            <w:r>
              <w:t>the abstract</w:t>
            </w:r>
          </w:p>
        </w:tc>
        <w:tc>
          <w:tcPr>
            <w:tcW w:w="4621" w:type="dxa"/>
          </w:tcPr>
          <w:p w14:paraId="7391781D" w14:textId="35375BB7" w:rsidR="00AD3875" w:rsidRDefault="00AD3875" w:rsidP="00E84FAE">
            <w:r>
              <w:t>TEXT</w:t>
            </w:r>
          </w:p>
        </w:tc>
      </w:tr>
    </w:tbl>
    <w:p w14:paraId="4E3A5072" w14:textId="77777777" w:rsidR="00AD3875" w:rsidRDefault="00AD3875">
      <w:pPr>
        <w:rPr>
          <w:b/>
          <w:bCs/>
        </w:rPr>
      </w:pPr>
    </w:p>
    <w:p w14:paraId="2E2CF5D0" w14:textId="16A59B43" w:rsidR="0000773A" w:rsidRDefault="00EA48AA" w:rsidP="00F84833">
      <w:pPr>
        <w:rPr>
          <w:b/>
          <w:bCs/>
        </w:rPr>
      </w:pPr>
      <w:r w:rsidRPr="00035570">
        <w:rPr>
          <w:b/>
          <w:bCs/>
        </w:rPr>
        <w:t>Section</w:t>
      </w:r>
      <w:r w:rsidR="00180DC9">
        <w:rPr>
          <w:b/>
          <w:bCs/>
        </w:rPr>
        <w:t xml:space="preserve"> 4</w:t>
      </w:r>
      <w:r w:rsidRPr="00035570">
        <w:rPr>
          <w:b/>
          <w:bCs/>
        </w:rPr>
        <w:t xml:space="preserve">: </w:t>
      </w:r>
      <w:r w:rsidR="00F84833">
        <w:rPr>
          <w:b/>
          <w:bCs/>
        </w:rPr>
        <w:t>Justification for the CRXO design</w:t>
      </w:r>
    </w:p>
    <w:p w14:paraId="56C04342" w14:textId="1E436593" w:rsidR="00A56FF9" w:rsidRPr="00D218BB" w:rsidRDefault="009B27DE" w:rsidP="00A56FF9">
      <w:pPr>
        <w:rPr>
          <w:iCs/>
        </w:rPr>
      </w:pPr>
      <w:r>
        <w:rPr>
          <w:b/>
          <w:bCs/>
          <w:iCs/>
        </w:rPr>
        <w:t>Rational</w:t>
      </w:r>
      <w:r w:rsidR="0015658B">
        <w:rPr>
          <w:b/>
          <w:bCs/>
          <w:iCs/>
        </w:rPr>
        <w:t>e</w:t>
      </w:r>
      <w:r>
        <w:rPr>
          <w:b/>
          <w:bCs/>
          <w:iCs/>
        </w:rPr>
        <w:t xml:space="preserve">: </w:t>
      </w:r>
      <w:r>
        <w:rPr>
          <w:iCs/>
        </w:rPr>
        <w:t xml:space="preserve">To understand why </w:t>
      </w:r>
      <w:r w:rsidR="00DD5897">
        <w:rPr>
          <w:iCs/>
        </w:rPr>
        <w:t>researchers are using the</w:t>
      </w:r>
      <w:r>
        <w:rPr>
          <w:iCs/>
        </w:rPr>
        <w:t xml:space="preserve"> CRXO</w:t>
      </w:r>
      <w:r w:rsidR="00DD5897">
        <w:rPr>
          <w:iCs/>
        </w:rPr>
        <w:t xml:space="preserve"> design</w:t>
      </w:r>
      <w:r w:rsidR="0015658B">
        <w:rPr>
          <w:iCs/>
        </w:rPr>
        <w:t xml:space="preserve"> and how they justify</w:t>
      </w:r>
      <w:r>
        <w:rPr>
          <w:iCs/>
        </w:rPr>
        <w:t xml:space="preserve"> that decision</w:t>
      </w:r>
      <w:r w:rsidR="0015658B">
        <w:rPr>
          <w:iCs/>
        </w:rPr>
        <w:t>.</w:t>
      </w:r>
    </w:p>
    <w:p w14:paraId="39549F81" w14:textId="28E10FB9" w:rsidR="00A56FF9" w:rsidRPr="00A56FF9" w:rsidRDefault="00A56FF9" w:rsidP="00A56FF9">
      <w:pPr>
        <w:rPr>
          <w:i/>
        </w:rPr>
      </w:pPr>
      <w:r>
        <w:t xml:space="preserve">Why was the CRXO design chosen? </w:t>
      </w:r>
      <w:r>
        <w:rPr>
          <w:i/>
        </w:rPr>
        <w:t xml:space="preserve">For each of the following points </w:t>
      </w:r>
      <w:r w:rsidRPr="00301179">
        <w:rPr>
          <w:i/>
        </w:rPr>
        <w:t>enter (0=Not Discussed, 1=Yes</w:t>
      </w:r>
      <w:r>
        <w:rPr>
          <w:i/>
        </w:rPr>
        <w:t>, 2=Unclear)</w:t>
      </w:r>
      <w:r w:rsidRPr="00301179">
        <w:rPr>
          <w:i/>
        </w:rPr>
        <w:t>.</w:t>
      </w:r>
      <w:r>
        <w:rPr>
          <w:i/>
        </w:rPr>
        <w:t xml:space="preserve"> Select as many points as apply.</w:t>
      </w:r>
    </w:p>
    <w:tbl>
      <w:tblPr>
        <w:tblStyle w:val="TableGrid"/>
        <w:tblW w:w="0" w:type="auto"/>
        <w:tblLook w:val="04A0" w:firstRow="1" w:lastRow="0" w:firstColumn="1" w:lastColumn="0" w:noHBand="0" w:noVBand="1"/>
      </w:tblPr>
      <w:tblGrid>
        <w:gridCol w:w="4621"/>
        <w:gridCol w:w="4621"/>
      </w:tblGrid>
      <w:tr w:rsidR="00863DAC" w14:paraId="54B56897" w14:textId="77777777" w:rsidTr="006665B8">
        <w:trPr>
          <w:trHeight w:val="328"/>
        </w:trPr>
        <w:tc>
          <w:tcPr>
            <w:tcW w:w="4621" w:type="dxa"/>
          </w:tcPr>
          <w:p w14:paraId="7078A6A7" w14:textId="2688955C" w:rsidR="00863DAC" w:rsidRDefault="00863DAC" w:rsidP="005547FF">
            <w:pPr>
              <w:rPr>
                <w:iCs/>
              </w:rPr>
            </w:pPr>
            <w:r>
              <w:rPr>
                <w:i/>
                <w:iCs/>
              </w:rPr>
              <w:t xml:space="preserve">Justification given by authors for </w:t>
            </w:r>
            <w:r w:rsidRPr="00F36323">
              <w:rPr>
                <w:b/>
                <w:i/>
                <w:iCs/>
              </w:rPr>
              <w:t>cluster</w:t>
            </w:r>
            <w:r>
              <w:rPr>
                <w:i/>
                <w:iCs/>
              </w:rPr>
              <w:t xml:space="preserve"> randomisation</w:t>
            </w:r>
          </w:p>
        </w:tc>
        <w:tc>
          <w:tcPr>
            <w:tcW w:w="4621" w:type="dxa"/>
            <w:shd w:val="clear" w:color="auto" w:fill="FFFFFF" w:themeFill="background1"/>
          </w:tcPr>
          <w:p w14:paraId="5F9E3DCA" w14:textId="489210EF" w:rsidR="00863DAC" w:rsidRDefault="00863DAC" w:rsidP="00AB315A">
            <w:pPr>
              <w:tabs>
                <w:tab w:val="left" w:pos="968"/>
              </w:tabs>
            </w:pPr>
          </w:p>
        </w:tc>
      </w:tr>
      <w:tr w:rsidR="00863DAC" w14:paraId="513D2C4E" w14:textId="77777777" w:rsidTr="00301179">
        <w:trPr>
          <w:trHeight w:val="448"/>
        </w:trPr>
        <w:tc>
          <w:tcPr>
            <w:tcW w:w="4621" w:type="dxa"/>
          </w:tcPr>
          <w:p w14:paraId="356C9B62" w14:textId="326A0A1C" w:rsidR="00863DAC" w:rsidRDefault="00863DAC" w:rsidP="00301179">
            <w:pPr>
              <w:rPr>
                <w:i/>
                <w:iCs/>
              </w:rPr>
            </w:pPr>
            <w:r>
              <w:t xml:space="preserve">Intervention can </w:t>
            </w:r>
            <w:r w:rsidRPr="00997F11">
              <w:rPr>
                <w:b/>
                <w:bCs/>
              </w:rPr>
              <w:t>only</w:t>
            </w:r>
            <w:r>
              <w:rPr>
                <w:b/>
                <w:bCs/>
              </w:rPr>
              <w:t xml:space="preserve"> </w:t>
            </w:r>
            <w:r>
              <w:t xml:space="preserve">act at the cluster level, and therefore impossible to randomise individually </w:t>
            </w:r>
            <w:r w:rsidRPr="00461FB9">
              <w:rPr>
                <w:i/>
              </w:rPr>
              <w:t>(e.g.</w:t>
            </w:r>
            <w:r>
              <w:rPr>
                <w:i/>
              </w:rPr>
              <w:t xml:space="preserve"> if the intervention is an educational program</w:t>
            </w:r>
            <w:r w:rsidRPr="00461FB9">
              <w:rPr>
                <w:i/>
              </w:rPr>
              <w:t xml:space="preserve"> for health care practitioners, or</w:t>
            </w:r>
            <w:r>
              <w:rPr>
                <w:i/>
              </w:rPr>
              <w:t xml:space="preserve"> a program</w:t>
            </w:r>
            <w:r w:rsidRPr="00461FB9">
              <w:rPr>
                <w:i/>
              </w:rPr>
              <w:t xml:space="preserve"> implemented publicly via radio or newspaper</w:t>
            </w:r>
            <w:r>
              <w:rPr>
                <w:i/>
              </w:rPr>
              <w:t>, the intervention will reach a group of people</w:t>
            </w:r>
            <w:r w:rsidRPr="00461FB9">
              <w:rPr>
                <w:i/>
              </w:rPr>
              <w:t>)</w:t>
            </w:r>
            <w:r>
              <w:t>.</w:t>
            </w:r>
          </w:p>
        </w:tc>
        <w:tc>
          <w:tcPr>
            <w:tcW w:w="4621" w:type="dxa"/>
          </w:tcPr>
          <w:p w14:paraId="2912A65F" w14:textId="77777777" w:rsidR="00863DAC" w:rsidRPr="00863DAC" w:rsidRDefault="00863DAC" w:rsidP="002F16DF">
            <w:pPr>
              <w:tabs>
                <w:tab w:val="left" w:pos="968"/>
              </w:tabs>
              <w:rPr>
                <w:iCs/>
              </w:rPr>
            </w:pPr>
            <w:r w:rsidRPr="00863DAC">
              <w:rPr>
                <w:iCs/>
              </w:rPr>
              <w:t>(0=Not Discussed, 1=Yes, 2=Unclear)</w:t>
            </w:r>
          </w:p>
          <w:p w14:paraId="2291DFA3" w14:textId="77777777" w:rsidR="00863DAC" w:rsidRPr="00863DAC" w:rsidRDefault="00863DAC" w:rsidP="002430EC">
            <w:pPr>
              <w:rPr>
                <w:iCs/>
              </w:rPr>
            </w:pPr>
          </w:p>
        </w:tc>
      </w:tr>
      <w:tr w:rsidR="00863DAC" w14:paraId="0F9ACA78" w14:textId="77777777" w:rsidTr="002F16DF">
        <w:trPr>
          <w:trHeight w:val="620"/>
        </w:trPr>
        <w:tc>
          <w:tcPr>
            <w:tcW w:w="4621" w:type="dxa"/>
          </w:tcPr>
          <w:p w14:paraId="255A0367" w14:textId="77777777" w:rsidR="00863DAC" w:rsidRDefault="00863DAC" w:rsidP="002F16DF">
            <w:r>
              <w:t>Practical/ethical/cost/administrative difficulties with randomising at an individual level.</w:t>
            </w:r>
          </w:p>
        </w:tc>
        <w:tc>
          <w:tcPr>
            <w:tcW w:w="4621" w:type="dxa"/>
          </w:tcPr>
          <w:p w14:paraId="09414D3B" w14:textId="77777777" w:rsidR="00863DAC" w:rsidRPr="00863DAC" w:rsidRDefault="00863DAC" w:rsidP="002F16DF">
            <w:pPr>
              <w:tabs>
                <w:tab w:val="left" w:pos="968"/>
              </w:tabs>
              <w:rPr>
                <w:iCs/>
              </w:rPr>
            </w:pPr>
            <w:r w:rsidRPr="00863DAC">
              <w:rPr>
                <w:iCs/>
              </w:rPr>
              <w:t>(0=Not Discussed, 1=Yes, 2=Unclear)</w:t>
            </w:r>
          </w:p>
          <w:p w14:paraId="293C7680" w14:textId="77777777" w:rsidR="00863DAC" w:rsidRPr="00863DAC" w:rsidRDefault="00863DAC" w:rsidP="002F16DF">
            <w:pPr>
              <w:rPr>
                <w:iCs/>
              </w:rPr>
            </w:pPr>
          </w:p>
        </w:tc>
      </w:tr>
      <w:tr w:rsidR="00863DAC" w14:paraId="0273DE5B" w14:textId="77777777" w:rsidTr="002F16DF">
        <w:trPr>
          <w:trHeight w:val="702"/>
        </w:trPr>
        <w:tc>
          <w:tcPr>
            <w:tcW w:w="4621" w:type="dxa"/>
          </w:tcPr>
          <w:p w14:paraId="40561963" w14:textId="77777777" w:rsidR="00863DAC" w:rsidRPr="008719F0" w:rsidRDefault="00863DAC" w:rsidP="002F16DF">
            <w:pPr>
              <w:rPr>
                <w:i/>
                <w:highlight w:val="yellow"/>
              </w:rPr>
            </w:pPr>
            <w:r>
              <w:t xml:space="preserve">Contamination likely between participants at the level of person/people delivering the intervention </w:t>
            </w:r>
            <w:r w:rsidRPr="008719F0">
              <w:rPr>
                <w:i/>
              </w:rPr>
              <w:t xml:space="preserve">(e.g. an educational intervention may be delivered to health care practitioners, and it may impossible for them to only apply the intervention to some individuals in their care and not others. Therefore contamination would occur in an individually randomised trial). </w:t>
            </w:r>
          </w:p>
          <w:p w14:paraId="4218C2DB" w14:textId="77777777" w:rsidR="00863DAC" w:rsidRDefault="00863DAC" w:rsidP="002F16DF"/>
        </w:tc>
        <w:tc>
          <w:tcPr>
            <w:tcW w:w="4621" w:type="dxa"/>
          </w:tcPr>
          <w:p w14:paraId="4AF827DF" w14:textId="77777777" w:rsidR="00863DAC" w:rsidRPr="00863DAC" w:rsidRDefault="00863DAC" w:rsidP="002F16DF">
            <w:pPr>
              <w:tabs>
                <w:tab w:val="left" w:pos="968"/>
              </w:tabs>
              <w:rPr>
                <w:iCs/>
              </w:rPr>
            </w:pPr>
            <w:r w:rsidRPr="00863DAC">
              <w:rPr>
                <w:iCs/>
              </w:rPr>
              <w:t>(0=Not Discussed, 1=Yes, 2=Unclear)</w:t>
            </w:r>
          </w:p>
          <w:p w14:paraId="2D1E6776" w14:textId="77777777" w:rsidR="00863DAC" w:rsidRPr="00863DAC" w:rsidRDefault="00863DAC" w:rsidP="002F16DF">
            <w:pPr>
              <w:rPr>
                <w:iCs/>
              </w:rPr>
            </w:pPr>
          </w:p>
        </w:tc>
      </w:tr>
      <w:tr w:rsidR="00863DAC" w14:paraId="338ECC9A" w14:textId="77777777" w:rsidTr="002F16DF">
        <w:trPr>
          <w:trHeight w:val="611"/>
        </w:trPr>
        <w:tc>
          <w:tcPr>
            <w:tcW w:w="4621" w:type="dxa"/>
          </w:tcPr>
          <w:p w14:paraId="3225FD49" w14:textId="77777777" w:rsidR="00863DAC" w:rsidRDefault="00863DAC" w:rsidP="002F16DF">
            <w:r>
              <w:t xml:space="preserve">Contamination likely between participants in a cluster </w:t>
            </w:r>
            <w:r w:rsidRPr="008719F0">
              <w:rPr>
                <w:i/>
              </w:rPr>
              <w:t xml:space="preserve">(e.g. a behavioural intervention may be </w:t>
            </w:r>
            <w:r w:rsidRPr="008719F0">
              <w:rPr>
                <w:i/>
              </w:rPr>
              <w:lastRenderedPageBreak/>
              <w:t>delivered to schools, and it may be impossible to prevent primary caregivers from exchanging experiences, thereby contaminating each arm of the trial in an individually randomised trial).</w:t>
            </w:r>
            <w:r>
              <w:t xml:space="preserve"> </w:t>
            </w:r>
          </w:p>
        </w:tc>
        <w:tc>
          <w:tcPr>
            <w:tcW w:w="4621" w:type="dxa"/>
          </w:tcPr>
          <w:p w14:paraId="7672A426" w14:textId="77777777" w:rsidR="00863DAC" w:rsidRPr="00863DAC" w:rsidRDefault="00863DAC" w:rsidP="002F16DF">
            <w:pPr>
              <w:tabs>
                <w:tab w:val="left" w:pos="968"/>
              </w:tabs>
              <w:rPr>
                <w:iCs/>
              </w:rPr>
            </w:pPr>
            <w:r w:rsidRPr="00863DAC">
              <w:rPr>
                <w:iCs/>
              </w:rPr>
              <w:lastRenderedPageBreak/>
              <w:t>(0=Not Discussed, 1=Yes, 2=Unclear)</w:t>
            </w:r>
          </w:p>
          <w:p w14:paraId="2710335A" w14:textId="77777777" w:rsidR="00863DAC" w:rsidRPr="00863DAC" w:rsidRDefault="00863DAC" w:rsidP="002F16DF">
            <w:pPr>
              <w:rPr>
                <w:iCs/>
              </w:rPr>
            </w:pPr>
          </w:p>
        </w:tc>
      </w:tr>
      <w:tr w:rsidR="00863DAC" w14:paraId="26BB2928" w14:textId="77777777" w:rsidTr="002F16DF">
        <w:trPr>
          <w:trHeight w:val="983"/>
        </w:trPr>
        <w:tc>
          <w:tcPr>
            <w:tcW w:w="4621" w:type="dxa"/>
          </w:tcPr>
          <w:p w14:paraId="084BFFAC" w14:textId="77777777" w:rsidR="00863DAC" w:rsidRDefault="00863DAC" w:rsidP="002F16DF">
            <w:r>
              <w:lastRenderedPageBreak/>
              <w:t xml:space="preserve">To ensure intervention is fully delivered </w:t>
            </w:r>
            <w:r w:rsidRPr="00856D02">
              <w:rPr>
                <w:i/>
              </w:rPr>
              <w:t>(if it is expected that compliance with the trial protocol will be reduced if members of a cluster were individually randomised)</w:t>
            </w:r>
          </w:p>
        </w:tc>
        <w:tc>
          <w:tcPr>
            <w:tcW w:w="4621" w:type="dxa"/>
          </w:tcPr>
          <w:p w14:paraId="669C2726" w14:textId="77777777" w:rsidR="00863DAC" w:rsidRPr="00863DAC" w:rsidRDefault="00863DAC" w:rsidP="002F16DF">
            <w:pPr>
              <w:tabs>
                <w:tab w:val="left" w:pos="968"/>
              </w:tabs>
              <w:rPr>
                <w:iCs/>
              </w:rPr>
            </w:pPr>
            <w:r w:rsidRPr="00863DAC">
              <w:rPr>
                <w:iCs/>
              </w:rPr>
              <w:t>(0=Not Discussed, 1=Yes, 2=Unclear)</w:t>
            </w:r>
          </w:p>
          <w:p w14:paraId="0F96C974" w14:textId="77777777" w:rsidR="00863DAC" w:rsidRPr="00863DAC" w:rsidRDefault="00863DAC" w:rsidP="002F16DF">
            <w:pPr>
              <w:rPr>
                <w:iCs/>
              </w:rPr>
            </w:pPr>
          </w:p>
        </w:tc>
      </w:tr>
      <w:tr w:rsidR="00863DAC" w14:paraId="7F70B124" w14:textId="77777777" w:rsidTr="002F16DF">
        <w:trPr>
          <w:trHeight w:val="324"/>
        </w:trPr>
        <w:tc>
          <w:tcPr>
            <w:tcW w:w="4621" w:type="dxa"/>
          </w:tcPr>
          <w:p w14:paraId="752697FA" w14:textId="77777777" w:rsidR="00863DAC" w:rsidRPr="00280CA8" w:rsidRDefault="00863DAC" w:rsidP="002F16DF">
            <w:pPr>
              <w:rPr>
                <w:i/>
                <w:iCs/>
              </w:rPr>
            </w:pPr>
            <w:r>
              <w:t>Outcome data only available at cluster level</w:t>
            </w:r>
          </w:p>
        </w:tc>
        <w:tc>
          <w:tcPr>
            <w:tcW w:w="4621" w:type="dxa"/>
          </w:tcPr>
          <w:p w14:paraId="64A157B7" w14:textId="77777777" w:rsidR="00863DAC" w:rsidRPr="00863DAC" w:rsidRDefault="00863DAC" w:rsidP="002F16DF">
            <w:pPr>
              <w:tabs>
                <w:tab w:val="left" w:pos="968"/>
              </w:tabs>
              <w:rPr>
                <w:iCs/>
              </w:rPr>
            </w:pPr>
            <w:r w:rsidRPr="00863DAC">
              <w:rPr>
                <w:iCs/>
              </w:rPr>
              <w:t>(0=Not Discussed, 1=Yes, 2=Unclear)</w:t>
            </w:r>
          </w:p>
          <w:p w14:paraId="1CAEF81A" w14:textId="77777777" w:rsidR="00863DAC" w:rsidRPr="00863DAC" w:rsidRDefault="00863DAC" w:rsidP="002F16DF">
            <w:pPr>
              <w:rPr>
                <w:iCs/>
              </w:rPr>
            </w:pPr>
          </w:p>
        </w:tc>
      </w:tr>
      <w:tr w:rsidR="00863DAC" w14:paraId="4A04E0B0" w14:textId="77777777" w:rsidTr="002F16DF">
        <w:trPr>
          <w:trHeight w:val="364"/>
        </w:trPr>
        <w:tc>
          <w:tcPr>
            <w:tcW w:w="4621" w:type="dxa"/>
          </w:tcPr>
          <w:p w14:paraId="2148BF05" w14:textId="77777777" w:rsidR="00863DAC" w:rsidRDefault="00863DAC" w:rsidP="002F16DF">
            <w:r>
              <w:t xml:space="preserve">Other, </w:t>
            </w:r>
            <w:r w:rsidRPr="002430EC">
              <w:t>specify</w:t>
            </w:r>
          </w:p>
        </w:tc>
        <w:tc>
          <w:tcPr>
            <w:tcW w:w="4621" w:type="dxa"/>
          </w:tcPr>
          <w:p w14:paraId="7ED4EFEA" w14:textId="77777777" w:rsidR="00863DAC" w:rsidRDefault="00863DAC" w:rsidP="002F16DF">
            <w:r>
              <w:t>TEXT</w:t>
            </w:r>
          </w:p>
        </w:tc>
      </w:tr>
      <w:tr w:rsidR="00863DAC" w14:paraId="45889F74" w14:textId="77777777" w:rsidTr="00301179">
        <w:trPr>
          <w:trHeight w:val="448"/>
        </w:trPr>
        <w:tc>
          <w:tcPr>
            <w:tcW w:w="4621" w:type="dxa"/>
          </w:tcPr>
          <w:p w14:paraId="1F7D78CB" w14:textId="77777777" w:rsidR="00863DAC" w:rsidRDefault="00863DAC" w:rsidP="00301179">
            <w:pPr>
              <w:rPr>
                <w:i/>
                <w:iCs/>
              </w:rPr>
            </w:pPr>
          </w:p>
        </w:tc>
        <w:tc>
          <w:tcPr>
            <w:tcW w:w="4621" w:type="dxa"/>
          </w:tcPr>
          <w:p w14:paraId="2B8FC516" w14:textId="77777777" w:rsidR="00863DAC" w:rsidRDefault="00863DAC" w:rsidP="002430EC"/>
        </w:tc>
      </w:tr>
      <w:tr w:rsidR="00301179" w14:paraId="05E7A7F3" w14:textId="77777777" w:rsidTr="00301179">
        <w:trPr>
          <w:trHeight w:val="448"/>
        </w:trPr>
        <w:tc>
          <w:tcPr>
            <w:tcW w:w="4621" w:type="dxa"/>
          </w:tcPr>
          <w:p w14:paraId="3E8941BE" w14:textId="1397530A" w:rsidR="00301179" w:rsidRDefault="00F36323" w:rsidP="00301179">
            <w:pPr>
              <w:rPr>
                <w:i/>
                <w:iCs/>
              </w:rPr>
            </w:pPr>
            <w:r>
              <w:rPr>
                <w:i/>
                <w:iCs/>
              </w:rPr>
              <w:t>Justification</w:t>
            </w:r>
            <w:r w:rsidR="005547FF">
              <w:rPr>
                <w:i/>
                <w:iCs/>
              </w:rPr>
              <w:t xml:space="preserve"> given by authors</w:t>
            </w:r>
            <w:r>
              <w:rPr>
                <w:i/>
                <w:iCs/>
              </w:rPr>
              <w:t xml:space="preserve"> for </w:t>
            </w:r>
            <w:r w:rsidRPr="00F36323">
              <w:rPr>
                <w:b/>
                <w:i/>
                <w:iCs/>
              </w:rPr>
              <w:t>c</w:t>
            </w:r>
            <w:r w:rsidR="00301179" w:rsidRPr="00F36323">
              <w:rPr>
                <w:b/>
                <w:i/>
                <w:iCs/>
              </w:rPr>
              <w:t>rossover</w:t>
            </w:r>
            <w:r>
              <w:rPr>
                <w:i/>
                <w:iCs/>
              </w:rPr>
              <w:t xml:space="preserve"> design</w:t>
            </w:r>
          </w:p>
        </w:tc>
        <w:tc>
          <w:tcPr>
            <w:tcW w:w="4621" w:type="dxa"/>
          </w:tcPr>
          <w:p w14:paraId="32ABDA6F" w14:textId="77777777" w:rsidR="00301179" w:rsidRDefault="00301179" w:rsidP="002430EC"/>
        </w:tc>
      </w:tr>
      <w:tr w:rsidR="00301179" w14:paraId="760608F6" w14:textId="77777777" w:rsidTr="00301179">
        <w:trPr>
          <w:trHeight w:val="791"/>
        </w:trPr>
        <w:tc>
          <w:tcPr>
            <w:tcW w:w="4621" w:type="dxa"/>
          </w:tcPr>
          <w:p w14:paraId="58D7228D" w14:textId="1272AB8D" w:rsidR="00301179" w:rsidRPr="00301179" w:rsidRDefault="00F36323" w:rsidP="00F36323">
            <w:r>
              <w:t>Increased</w:t>
            </w:r>
            <w:r w:rsidR="00301179">
              <w:t xml:space="preserve"> effici</w:t>
            </w:r>
            <w:r w:rsidR="006F155C">
              <w:t xml:space="preserve">ency </w:t>
            </w:r>
            <w:r>
              <w:t xml:space="preserve">to overcome loss of power through </w:t>
            </w:r>
            <w:r w:rsidR="00105432">
              <w:t>randomising in clusters (</w:t>
            </w:r>
            <w:r w:rsidR="00301179" w:rsidRPr="00105432">
              <w:rPr>
                <w:i/>
              </w:rPr>
              <w:t>i</w:t>
            </w:r>
            <w:r w:rsidR="00856D02" w:rsidRPr="00105432">
              <w:rPr>
                <w:i/>
              </w:rPr>
              <w:t>.</w:t>
            </w:r>
            <w:r w:rsidR="00301179" w:rsidRPr="00105432">
              <w:rPr>
                <w:i/>
              </w:rPr>
              <w:t>e</w:t>
            </w:r>
            <w:r w:rsidR="00856D02" w:rsidRPr="00105432">
              <w:rPr>
                <w:i/>
              </w:rPr>
              <w:t>.</w:t>
            </w:r>
            <w:r w:rsidR="00301179" w:rsidRPr="00105432">
              <w:rPr>
                <w:i/>
              </w:rPr>
              <w:t xml:space="preserve"> </w:t>
            </w:r>
            <w:r w:rsidR="00105432" w:rsidRPr="00105432">
              <w:rPr>
                <w:i/>
              </w:rPr>
              <w:t>the authors specifically cite a reduction in precision/power due to cluster randomisation or</w:t>
            </w:r>
            <w:r w:rsidR="00301179" w:rsidRPr="00105432">
              <w:rPr>
                <w:i/>
              </w:rPr>
              <w:t xml:space="preserve"> the ‘design effect’</w:t>
            </w:r>
            <w:r w:rsidR="00B9725A">
              <w:rPr>
                <w:i/>
              </w:rPr>
              <w:t xml:space="preserve"> as the reason for the crossover element</w:t>
            </w:r>
            <w:r w:rsidR="00105432" w:rsidRPr="00105432">
              <w:rPr>
                <w:i/>
              </w:rPr>
              <w:t>)</w:t>
            </w:r>
            <w:r w:rsidR="00856D02" w:rsidRPr="00105432">
              <w:rPr>
                <w:i/>
              </w:rPr>
              <w:t xml:space="preserve">. </w:t>
            </w:r>
          </w:p>
        </w:tc>
        <w:tc>
          <w:tcPr>
            <w:tcW w:w="4621" w:type="dxa"/>
          </w:tcPr>
          <w:p w14:paraId="617A51AD" w14:textId="64CF2AE2" w:rsidR="00461FB9" w:rsidRPr="000B53E8" w:rsidRDefault="00461FB9" w:rsidP="00461FB9">
            <w:pPr>
              <w:tabs>
                <w:tab w:val="left" w:pos="968"/>
              </w:tabs>
              <w:rPr>
                <w:iCs/>
              </w:rPr>
            </w:pPr>
            <w:r w:rsidRPr="000B53E8">
              <w:rPr>
                <w:iCs/>
              </w:rPr>
              <w:t>(0=Not Discussed, 1=Yes, 2=Unclear</w:t>
            </w:r>
            <w:r w:rsidR="005547FF" w:rsidRPr="000B53E8">
              <w:rPr>
                <w:iCs/>
              </w:rPr>
              <w:t>)</w:t>
            </w:r>
          </w:p>
          <w:p w14:paraId="50555E0D" w14:textId="699371E0" w:rsidR="00301179" w:rsidRDefault="00301179" w:rsidP="00461FB9"/>
        </w:tc>
      </w:tr>
      <w:tr w:rsidR="00301179" w14:paraId="56CCF5C1" w14:textId="77777777" w:rsidTr="00301179">
        <w:trPr>
          <w:trHeight w:val="343"/>
        </w:trPr>
        <w:tc>
          <w:tcPr>
            <w:tcW w:w="4621" w:type="dxa"/>
          </w:tcPr>
          <w:p w14:paraId="29F2757C" w14:textId="6A76D92F" w:rsidR="00301179" w:rsidRDefault="00301179" w:rsidP="006F155C">
            <w:r>
              <w:t xml:space="preserve">Reduced efficiency in estimating the </w:t>
            </w:r>
            <w:r w:rsidR="006F155C">
              <w:t>intervention</w:t>
            </w:r>
            <w:r>
              <w:t xml:space="preserve"> effect due to a limited number of clusters available for inclusion in the trial</w:t>
            </w:r>
            <w:r w:rsidR="00B9725A">
              <w:t xml:space="preserve"> </w:t>
            </w:r>
            <w:r w:rsidR="00B9725A" w:rsidRPr="00B9725A">
              <w:rPr>
                <w:i/>
              </w:rPr>
              <w:t>(i.e. the authors cite the limited number of clusters as the reason for the crossover element).</w:t>
            </w:r>
          </w:p>
        </w:tc>
        <w:tc>
          <w:tcPr>
            <w:tcW w:w="4621" w:type="dxa"/>
          </w:tcPr>
          <w:p w14:paraId="28A1D456" w14:textId="5B30CAE0" w:rsidR="00461FB9" w:rsidRPr="000B53E8" w:rsidRDefault="00461FB9" w:rsidP="00461FB9">
            <w:pPr>
              <w:tabs>
                <w:tab w:val="left" w:pos="968"/>
              </w:tabs>
              <w:rPr>
                <w:iCs/>
              </w:rPr>
            </w:pPr>
            <w:r w:rsidRPr="000B53E8">
              <w:rPr>
                <w:iCs/>
              </w:rPr>
              <w:t>(0=Not Discussed, 1=Yes, 2=Unclear</w:t>
            </w:r>
            <w:r w:rsidR="005547FF" w:rsidRPr="000B53E8">
              <w:rPr>
                <w:iCs/>
              </w:rPr>
              <w:t>)</w:t>
            </w:r>
          </w:p>
          <w:p w14:paraId="5591D609" w14:textId="542C0B60" w:rsidR="00301179" w:rsidRDefault="00301179" w:rsidP="00461FB9"/>
        </w:tc>
      </w:tr>
      <w:tr w:rsidR="00301179" w14:paraId="386F076E" w14:textId="77777777" w:rsidTr="00301179">
        <w:trPr>
          <w:trHeight w:val="686"/>
        </w:trPr>
        <w:tc>
          <w:tcPr>
            <w:tcW w:w="4621" w:type="dxa"/>
          </w:tcPr>
          <w:p w14:paraId="50DD2822" w14:textId="3BD9C146" w:rsidR="00301179" w:rsidRDefault="00301179" w:rsidP="00301179">
            <w:r>
              <w:t>Clusters are expected to have very different characteristics from each other</w:t>
            </w:r>
            <w:r w:rsidR="00B9725A">
              <w:t xml:space="preserve"> (</w:t>
            </w:r>
            <w:r w:rsidR="00B9725A" w:rsidRPr="00B9725A">
              <w:rPr>
                <w:i/>
              </w:rPr>
              <w:t>i.e. the authors cite that they expect or wish to allow for clusters being very different in characteristics which might affect the outcome</w:t>
            </w:r>
            <w:r w:rsidRPr="00B9725A">
              <w:rPr>
                <w:i/>
              </w:rPr>
              <w:t>, and wish to crossover so that each cluster ‘acts as own control’</w:t>
            </w:r>
            <w:r w:rsidR="00B9725A" w:rsidRPr="00B9725A">
              <w:rPr>
                <w:i/>
              </w:rPr>
              <w:t>)</w:t>
            </w:r>
          </w:p>
        </w:tc>
        <w:tc>
          <w:tcPr>
            <w:tcW w:w="4621" w:type="dxa"/>
          </w:tcPr>
          <w:p w14:paraId="4F5985CE" w14:textId="32E88CCB" w:rsidR="00301179" w:rsidRPr="000B53E8" w:rsidRDefault="00461FB9" w:rsidP="00F36323">
            <w:pPr>
              <w:tabs>
                <w:tab w:val="left" w:pos="968"/>
              </w:tabs>
              <w:rPr>
                <w:iCs/>
              </w:rPr>
            </w:pPr>
            <w:r w:rsidRPr="000B53E8">
              <w:rPr>
                <w:iCs/>
              </w:rPr>
              <w:t>(0=Not Discussed, 1=Yes, 2=Unclear)</w:t>
            </w:r>
          </w:p>
        </w:tc>
      </w:tr>
      <w:tr w:rsidR="00301179" w14:paraId="359B257B" w14:textId="77777777" w:rsidTr="00301179">
        <w:trPr>
          <w:trHeight w:val="357"/>
        </w:trPr>
        <w:tc>
          <w:tcPr>
            <w:tcW w:w="4621" w:type="dxa"/>
          </w:tcPr>
          <w:p w14:paraId="454A8A15" w14:textId="1996A10F" w:rsidR="00301179" w:rsidRDefault="00461FB9" w:rsidP="00301179">
            <w:r>
              <w:t xml:space="preserve">Other, </w:t>
            </w:r>
            <w:r w:rsidR="00301179">
              <w:t>specify</w:t>
            </w:r>
          </w:p>
        </w:tc>
        <w:tc>
          <w:tcPr>
            <w:tcW w:w="4621" w:type="dxa"/>
          </w:tcPr>
          <w:p w14:paraId="57A0243D" w14:textId="6D873227" w:rsidR="00301179" w:rsidRDefault="00AC4EB6" w:rsidP="002430EC">
            <w:r>
              <w:t>TEXT</w:t>
            </w:r>
          </w:p>
        </w:tc>
      </w:tr>
    </w:tbl>
    <w:p w14:paraId="5D1F7272" w14:textId="77777777" w:rsidR="00C02E81" w:rsidRDefault="00C02E81" w:rsidP="00C02E81">
      <w:pPr>
        <w:tabs>
          <w:tab w:val="left" w:pos="2708"/>
        </w:tabs>
        <w:rPr>
          <w:b/>
          <w:bCs/>
        </w:rPr>
      </w:pPr>
    </w:p>
    <w:p w14:paraId="42BB3B47" w14:textId="508648EF" w:rsidR="00C02E81" w:rsidRDefault="00C02E81" w:rsidP="00C02E81">
      <w:pPr>
        <w:tabs>
          <w:tab w:val="left" w:pos="2708"/>
        </w:tabs>
        <w:rPr>
          <w:b/>
          <w:bCs/>
        </w:rPr>
      </w:pPr>
      <w:r>
        <w:rPr>
          <w:b/>
          <w:bCs/>
        </w:rPr>
        <w:t>Section</w:t>
      </w:r>
      <w:r w:rsidR="00180DC9">
        <w:rPr>
          <w:b/>
          <w:bCs/>
        </w:rPr>
        <w:t xml:space="preserve"> 5</w:t>
      </w:r>
      <w:r>
        <w:rPr>
          <w:b/>
          <w:bCs/>
        </w:rPr>
        <w:t>: Trial Objectives</w:t>
      </w:r>
      <w:r>
        <w:rPr>
          <w:b/>
          <w:bCs/>
        </w:rPr>
        <w:tab/>
      </w:r>
    </w:p>
    <w:p w14:paraId="23DDF699" w14:textId="77777777" w:rsidR="00C02E81" w:rsidRPr="009B27DE" w:rsidRDefault="00C02E81" w:rsidP="00C02E81">
      <w:pPr>
        <w:tabs>
          <w:tab w:val="left" w:pos="2708"/>
        </w:tabs>
      </w:pPr>
      <w:r>
        <w:rPr>
          <w:b/>
          <w:bCs/>
        </w:rPr>
        <w:t xml:space="preserve">Rationale: </w:t>
      </w:r>
      <w:r>
        <w:t>What are the levels of the primary objective being addressed with the CRXO trial?</w:t>
      </w:r>
    </w:p>
    <w:tbl>
      <w:tblPr>
        <w:tblStyle w:val="TableGrid"/>
        <w:tblW w:w="0" w:type="auto"/>
        <w:tblLook w:val="04A0" w:firstRow="1" w:lastRow="0" w:firstColumn="1" w:lastColumn="0" w:noHBand="0" w:noVBand="1"/>
      </w:tblPr>
      <w:tblGrid>
        <w:gridCol w:w="4621"/>
        <w:gridCol w:w="4621"/>
      </w:tblGrid>
      <w:tr w:rsidR="00C02E81" w14:paraId="428D15BB" w14:textId="77777777" w:rsidTr="00DB4B6C">
        <w:tc>
          <w:tcPr>
            <w:tcW w:w="4621" w:type="dxa"/>
          </w:tcPr>
          <w:p w14:paraId="154A2353" w14:textId="77777777" w:rsidR="00C02E81" w:rsidRDefault="00C02E81" w:rsidP="00DB4B6C">
            <w:r>
              <w:t xml:space="preserve">Copy </w:t>
            </w:r>
            <w:r w:rsidRPr="00F84833">
              <w:rPr>
                <w:b/>
                <w:bCs/>
              </w:rPr>
              <w:t xml:space="preserve">verbatim </w:t>
            </w:r>
            <w:r>
              <w:t>objective or hypothesis from Introduction</w:t>
            </w:r>
          </w:p>
        </w:tc>
        <w:tc>
          <w:tcPr>
            <w:tcW w:w="4621" w:type="dxa"/>
            <w:shd w:val="clear" w:color="auto" w:fill="auto"/>
          </w:tcPr>
          <w:p w14:paraId="5839F587" w14:textId="77777777" w:rsidR="00C02E81" w:rsidRDefault="00C02E81" w:rsidP="00DB4B6C">
            <w:r>
              <w:t>TEXT</w:t>
            </w:r>
          </w:p>
        </w:tc>
      </w:tr>
      <w:tr w:rsidR="00C02E81" w14:paraId="1F60BC2B" w14:textId="77777777" w:rsidTr="00DB4B6C">
        <w:tc>
          <w:tcPr>
            <w:tcW w:w="4621" w:type="dxa"/>
          </w:tcPr>
          <w:p w14:paraId="39879108" w14:textId="77777777" w:rsidR="00C02E81" w:rsidRDefault="00C02E81" w:rsidP="00DB4B6C">
            <w:r>
              <w:t>Is the primary objective at the cluster level, individual level, or both</w:t>
            </w:r>
          </w:p>
          <w:p w14:paraId="20D3C18A" w14:textId="77777777" w:rsidR="00C02E81" w:rsidRDefault="00C02E81" w:rsidP="00DB4B6C"/>
        </w:tc>
        <w:tc>
          <w:tcPr>
            <w:tcW w:w="4621" w:type="dxa"/>
            <w:shd w:val="clear" w:color="auto" w:fill="auto"/>
          </w:tcPr>
          <w:p w14:paraId="76B4989B" w14:textId="7FD2EF72" w:rsidR="00C02E81" w:rsidRDefault="00115EC4" w:rsidP="00DB4B6C">
            <w:r>
              <w:t xml:space="preserve">1. </w:t>
            </w:r>
            <w:r w:rsidR="00C02E81">
              <w:t>Cluster level</w:t>
            </w:r>
          </w:p>
          <w:p w14:paraId="094F6B79" w14:textId="38695813" w:rsidR="00C02E81" w:rsidRDefault="00115EC4" w:rsidP="00DB4B6C">
            <w:r>
              <w:t xml:space="preserve">2. </w:t>
            </w:r>
            <w:r w:rsidR="00C02E81">
              <w:t>Individual level</w:t>
            </w:r>
          </w:p>
          <w:p w14:paraId="46DAA97E" w14:textId="509E82B3" w:rsidR="00C02E81" w:rsidRDefault="00115EC4" w:rsidP="00DB4B6C">
            <w:r>
              <w:t xml:space="preserve">3. </w:t>
            </w:r>
            <w:r w:rsidR="00C02E81">
              <w:t>Both</w:t>
            </w:r>
          </w:p>
          <w:p w14:paraId="4DA52AE1" w14:textId="54B37F4E" w:rsidR="00C02E81" w:rsidRDefault="00115EC4" w:rsidP="00DB4B6C">
            <w:r>
              <w:t xml:space="preserve">4. </w:t>
            </w:r>
            <w:r w:rsidR="00C02E81">
              <w:t>Not stated</w:t>
            </w:r>
          </w:p>
          <w:p w14:paraId="546AC6FD" w14:textId="10CB89CC" w:rsidR="00C02E81" w:rsidRDefault="00115EC4" w:rsidP="00DB4B6C">
            <w:r>
              <w:t xml:space="preserve">5. </w:t>
            </w:r>
            <w:r w:rsidR="00C02E81">
              <w:t>Not clear, explain</w:t>
            </w:r>
          </w:p>
        </w:tc>
      </w:tr>
    </w:tbl>
    <w:p w14:paraId="064CE5F7" w14:textId="77777777" w:rsidR="00897EBF" w:rsidRDefault="00897EBF" w:rsidP="00A8380D">
      <w:pPr>
        <w:tabs>
          <w:tab w:val="left" w:pos="2708"/>
        </w:tabs>
        <w:rPr>
          <w:b/>
          <w:bCs/>
        </w:rPr>
      </w:pPr>
    </w:p>
    <w:p w14:paraId="6D271167" w14:textId="77777777" w:rsidR="00A56FF9" w:rsidRDefault="00A56FF9">
      <w:pPr>
        <w:rPr>
          <w:b/>
          <w:bCs/>
        </w:rPr>
      </w:pPr>
      <w:r>
        <w:rPr>
          <w:b/>
          <w:bCs/>
        </w:rPr>
        <w:br w:type="page"/>
      </w:r>
    </w:p>
    <w:p w14:paraId="2D8ECB04" w14:textId="4808A80D" w:rsidR="00770E87" w:rsidRPr="00C02E81" w:rsidRDefault="007E4D40" w:rsidP="00F84833">
      <w:pPr>
        <w:rPr>
          <w:b/>
          <w:bCs/>
        </w:rPr>
      </w:pPr>
      <w:r>
        <w:rPr>
          <w:b/>
          <w:bCs/>
        </w:rPr>
        <w:lastRenderedPageBreak/>
        <w:t>Section</w:t>
      </w:r>
      <w:r w:rsidR="00180DC9">
        <w:rPr>
          <w:b/>
          <w:bCs/>
        </w:rPr>
        <w:t xml:space="preserve"> 6</w:t>
      </w:r>
      <w:r w:rsidR="00C02E81">
        <w:rPr>
          <w:b/>
          <w:bCs/>
        </w:rPr>
        <w:t xml:space="preserve">: </w:t>
      </w:r>
      <w:r w:rsidR="00770E87" w:rsidRPr="00C02E81">
        <w:rPr>
          <w:b/>
          <w:bCs/>
        </w:rPr>
        <w:t>Population</w:t>
      </w:r>
      <w:r w:rsidRPr="00C02E81">
        <w:rPr>
          <w:b/>
          <w:bCs/>
        </w:rPr>
        <w:t xml:space="preserve"> Details</w:t>
      </w:r>
    </w:p>
    <w:p w14:paraId="4778028D" w14:textId="4AA8C7E0" w:rsidR="005D6389" w:rsidRPr="005D6389" w:rsidRDefault="005D6389" w:rsidP="00F84833">
      <w:pPr>
        <w:rPr>
          <w:iCs/>
        </w:rPr>
      </w:pPr>
      <w:r>
        <w:rPr>
          <w:b/>
          <w:bCs/>
          <w:iCs/>
        </w:rPr>
        <w:t>Rational</w:t>
      </w:r>
      <w:r w:rsidR="00180DC9">
        <w:rPr>
          <w:b/>
          <w:bCs/>
          <w:iCs/>
        </w:rPr>
        <w:t>e</w:t>
      </w:r>
      <w:r>
        <w:rPr>
          <w:b/>
          <w:bCs/>
          <w:iCs/>
        </w:rPr>
        <w:t xml:space="preserve">: </w:t>
      </w:r>
      <w:r>
        <w:rPr>
          <w:iCs/>
        </w:rPr>
        <w:t xml:space="preserve">What settings </w:t>
      </w:r>
      <w:proofErr w:type="gramStart"/>
      <w:r>
        <w:rPr>
          <w:iCs/>
        </w:rPr>
        <w:t xml:space="preserve">are CRXO </w:t>
      </w:r>
      <w:r w:rsidR="00C90EC4">
        <w:rPr>
          <w:iCs/>
        </w:rPr>
        <w:t>trial</w:t>
      </w:r>
      <w:proofErr w:type="gramEnd"/>
      <w:r>
        <w:rPr>
          <w:iCs/>
        </w:rPr>
        <w:t xml:space="preserve"> being used in?</w:t>
      </w:r>
    </w:p>
    <w:tbl>
      <w:tblPr>
        <w:tblStyle w:val="TableGrid"/>
        <w:tblW w:w="0" w:type="auto"/>
        <w:tblLook w:val="04A0" w:firstRow="1" w:lastRow="0" w:firstColumn="1" w:lastColumn="0" w:noHBand="0" w:noVBand="1"/>
      </w:tblPr>
      <w:tblGrid>
        <w:gridCol w:w="4621"/>
        <w:gridCol w:w="4621"/>
      </w:tblGrid>
      <w:tr w:rsidR="00CE5A8C" w14:paraId="1A680E22" w14:textId="77777777" w:rsidTr="00894554">
        <w:tc>
          <w:tcPr>
            <w:tcW w:w="4621" w:type="dxa"/>
          </w:tcPr>
          <w:p w14:paraId="77AEA3AB" w14:textId="77777777" w:rsidR="00CE5A8C" w:rsidRDefault="00CE5A8C" w:rsidP="007E4D40">
            <w:r>
              <w:t xml:space="preserve">Disease or domain under study </w:t>
            </w:r>
          </w:p>
          <w:p w14:paraId="33A3B5C0" w14:textId="01C9C50C" w:rsidR="00674F58" w:rsidRDefault="00674F58" w:rsidP="007E4D40">
            <w:r>
              <w:t>(can select multiple)</w:t>
            </w:r>
          </w:p>
        </w:tc>
        <w:tc>
          <w:tcPr>
            <w:tcW w:w="4621" w:type="dxa"/>
            <w:shd w:val="clear" w:color="auto" w:fill="auto"/>
          </w:tcPr>
          <w:p w14:paraId="0852D211" w14:textId="77777777" w:rsidR="00CE5A8C" w:rsidRPr="0075192D" w:rsidRDefault="007A7337" w:rsidP="007E4D40">
            <w:pPr>
              <w:rPr>
                <w:lang w:val="pt-PT"/>
              </w:rPr>
            </w:pPr>
            <w:r w:rsidRPr="0075192D">
              <w:rPr>
                <w:lang w:val="pt-PT"/>
              </w:rPr>
              <w:t>1. Cancer</w:t>
            </w:r>
          </w:p>
          <w:p w14:paraId="0ECA20F7" w14:textId="77777777" w:rsidR="007A7337" w:rsidRPr="0075192D" w:rsidRDefault="007A7337" w:rsidP="007E4D40">
            <w:pPr>
              <w:rPr>
                <w:lang w:val="pt-PT"/>
              </w:rPr>
            </w:pPr>
            <w:r w:rsidRPr="0075192D">
              <w:rPr>
                <w:lang w:val="pt-PT"/>
              </w:rPr>
              <w:t>2. Cardiovascular</w:t>
            </w:r>
          </w:p>
          <w:p w14:paraId="13A15DEE" w14:textId="77777777" w:rsidR="007A7337" w:rsidRPr="0075192D" w:rsidRDefault="007A7337" w:rsidP="007E4D40">
            <w:pPr>
              <w:rPr>
                <w:lang w:val="pt-PT"/>
              </w:rPr>
            </w:pPr>
            <w:r w:rsidRPr="0075192D">
              <w:rPr>
                <w:lang w:val="pt-PT"/>
              </w:rPr>
              <w:t>3. Central nervous system/musculoskeletal</w:t>
            </w:r>
          </w:p>
          <w:p w14:paraId="17E01761" w14:textId="0CF83592" w:rsidR="007A7337" w:rsidRDefault="007A7337" w:rsidP="007E4D40">
            <w:r>
              <w:t>4. Digestive/endocrine</w:t>
            </w:r>
          </w:p>
          <w:p w14:paraId="292BD511" w14:textId="77777777" w:rsidR="007A7337" w:rsidRDefault="007A7337" w:rsidP="007E4D40">
            <w:r>
              <w:t>5. Nutritional and metabolic</w:t>
            </w:r>
          </w:p>
          <w:p w14:paraId="51B72A2B" w14:textId="77777777" w:rsidR="007A7337" w:rsidRDefault="007A7337" w:rsidP="007E4D40">
            <w:r>
              <w:t>6. Gynaecology</w:t>
            </w:r>
          </w:p>
          <w:p w14:paraId="0AC0AF41" w14:textId="5354C996" w:rsidR="007A7337" w:rsidRDefault="007A7337" w:rsidP="007E4D40">
            <w:r>
              <w:t>7. Pregnancy and birth</w:t>
            </w:r>
          </w:p>
          <w:p w14:paraId="76C659DA" w14:textId="77777777" w:rsidR="007A7337" w:rsidRDefault="007A7337" w:rsidP="007E4D40">
            <w:r>
              <w:t>8. Infectious diseases</w:t>
            </w:r>
          </w:p>
          <w:p w14:paraId="5ADC56EC" w14:textId="77777777" w:rsidR="007A7337" w:rsidRDefault="007A7337" w:rsidP="007E4D40">
            <w:r>
              <w:t>9. Mental health and behavioural conditions</w:t>
            </w:r>
          </w:p>
          <w:p w14:paraId="5000BD91" w14:textId="77777777" w:rsidR="007A7337" w:rsidRDefault="007A7337" w:rsidP="007E4D40">
            <w:r>
              <w:t>10. Pathological conditions</w:t>
            </w:r>
          </w:p>
          <w:p w14:paraId="7721E9FE" w14:textId="77777777" w:rsidR="007A7337" w:rsidRDefault="007A7337" w:rsidP="007E4D40">
            <w:r>
              <w:t>11. Symptoms and signs</w:t>
            </w:r>
          </w:p>
          <w:p w14:paraId="7B54B39E" w14:textId="77777777" w:rsidR="007A7337" w:rsidRDefault="007A7337" w:rsidP="007E4D40">
            <w:r>
              <w:t>12. Respiratory disease</w:t>
            </w:r>
          </w:p>
          <w:p w14:paraId="5308D27C" w14:textId="77777777" w:rsidR="007A7337" w:rsidRDefault="007A7337" w:rsidP="007E4D40">
            <w:r>
              <w:t>13. Urogenital</w:t>
            </w:r>
          </w:p>
          <w:p w14:paraId="05A20E96" w14:textId="77777777" w:rsidR="007A7337" w:rsidRDefault="007A7337" w:rsidP="007E4D40">
            <w:r>
              <w:t>14. Blood and immune system</w:t>
            </w:r>
          </w:p>
          <w:p w14:paraId="30F2A183" w14:textId="77777777" w:rsidR="007A7337" w:rsidRDefault="007A7337" w:rsidP="007E4D40">
            <w:r>
              <w:t>15. Ear and nose</w:t>
            </w:r>
          </w:p>
          <w:p w14:paraId="72229853" w14:textId="77777777" w:rsidR="007A7337" w:rsidRDefault="007A7337" w:rsidP="007E4D40">
            <w:r>
              <w:t>16. Eye</w:t>
            </w:r>
          </w:p>
          <w:p w14:paraId="49E93657" w14:textId="77777777" w:rsidR="007A7337" w:rsidRDefault="007A7337" w:rsidP="007E4D40">
            <w:r>
              <w:t>17. General health</w:t>
            </w:r>
          </w:p>
          <w:p w14:paraId="3C1233D6" w14:textId="77777777" w:rsidR="007A7337" w:rsidRDefault="007A7337" w:rsidP="007E4D40">
            <w:r>
              <w:t>18</w:t>
            </w:r>
            <w:r w:rsidR="00897EBF">
              <w:t>. Genetic disorders</w:t>
            </w:r>
          </w:p>
          <w:p w14:paraId="4D1C463B" w14:textId="77777777" w:rsidR="00897EBF" w:rsidRDefault="00897EBF" w:rsidP="007E4D40">
            <w:r>
              <w:t>19. Injuries</w:t>
            </w:r>
          </w:p>
          <w:p w14:paraId="4F590F84" w14:textId="77777777" w:rsidR="00897EBF" w:rsidRDefault="00897EBF" w:rsidP="007E4D40">
            <w:r>
              <w:t>20. Accidents and wounds</w:t>
            </w:r>
          </w:p>
          <w:p w14:paraId="0AFFCC07" w14:textId="77777777" w:rsidR="00897EBF" w:rsidRDefault="00897EBF" w:rsidP="007E4D40">
            <w:r>
              <w:t>21. Mouth and dental</w:t>
            </w:r>
          </w:p>
          <w:p w14:paraId="466D8D64" w14:textId="77777777" w:rsidR="00897EBF" w:rsidRDefault="00897EBF" w:rsidP="007E4D40">
            <w:r>
              <w:t>22. Skin</w:t>
            </w:r>
          </w:p>
          <w:p w14:paraId="2A806323" w14:textId="73D619F4" w:rsidR="00674F58" w:rsidRDefault="00674F58" w:rsidP="007E4D40">
            <w:r>
              <w:t>23. Other</w:t>
            </w:r>
          </w:p>
        </w:tc>
      </w:tr>
      <w:tr w:rsidR="00CE5A8C" w14:paraId="141C70AB" w14:textId="77777777" w:rsidTr="00894554">
        <w:tc>
          <w:tcPr>
            <w:tcW w:w="4621" w:type="dxa"/>
          </w:tcPr>
          <w:p w14:paraId="24F2EEB8" w14:textId="593890DF" w:rsidR="003421E8" w:rsidRDefault="00CE5A8C" w:rsidP="003421E8">
            <w:r>
              <w:t>Country of trial</w:t>
            </w:r>
            <w:r w:rsidR="009C7ECE">
              <w:t xml:space="preserve"> (List all if 5 or less, otherwise state multinational)</w:t>
            </w:r>
          </w:p>
        </w:tc>
        <w:tc>
          <w:tcPr>
            <w:tcW w:w="4621" w:type="dxa"/>
            <w:shd w:val="clear" w:color="auto" w:fill="auto"/>
          </w:tcPr>
          <w:p w14:paraId="66DBAA2D" w14:textId="1467CFB3" w:rsidR="00CE5A8C" w:rsidRDefault="007A7337" w:rsidP="009C7ECE">
            <w:r>
              <w:t>TEXT</w:t>
            </w:r>
            <w:r w:rsidR="00674F58">
              <w:t xml:space="preserve"> </w:t>
            </w:r>
          </w:p>
        </w:tc>
      </w:tr>
      <w:tr w:rsidR="00CE5A8C" w14:paraId="2D449156" w14:textId="77777777" w:rsidTr="00894554">
        <w:tc>
          <w:tcPr>
            <w:tcW w:w="4621" w:type="dxa"/>
          </w:tcPr>
          <w:p w14:paraId="221B0E50" w14:textId="2F64F3C4" w:rsidR="003421E8" w:rsidRDefault="00293F67" w:rsidP="00293F67">
            <w:r>
              <w:t>Setting (select one)</w:t>
            </w:r>
          </w:p>
        </w:tc>
        <w:tc>
          <w:tcPr>
            <w:tcW w:w="4621" w:type="dxa"/>
            <w:shd w:val="clear" w:color="auto" w:fill="auto"/>
          </w:tcPr>
          <w:p w14:paraId="357AABC5" w14:textId="7BB95B91" w:rsidR="00086E6A" w:rsidRDefault="00086E6A" w:rsidP="00086E6A">
            <w:r>
              <w:t>1. Primary care practices/health care clinics</w:t>
            </w:r>
          </w:p>
          <w:p w14:paraId="06E5443D" w14:textId="77777777" w:rsidR="00086E6A" w:rsidRDefault="00086E6A" w:rsidP="00086E6A">
            <w:r>
              <w:t>2. Communities/geographical areas</w:t>
            </w:r>
          </w:p>
          <w:p w14:paraId="18A5045B" w14:textId="77777777" w:rsidR="00086E6A" w:rsidRDefault="00086E6A" w:rsidP="00086E6A">
            <w:r>
              <w:t>3. Households/families</w:t>
            </w:r>
          </w:p>
          <w:p w14:paraId="10FAC742" w14:textId="7FBAF2EF" w:rsidR="00086E6A" w:rsidRDefault="00086E6A" w:rsidP="00086E6A">
            <w:r>
              <w:t xml:space="preserve">4. Aged care facility </w:t>
            </w:r>
          </w:p>
          <w:p w14:paraId="4191D353" w14:textId="40EF347A" w:rsidR="00086E6A" w:rsidRDefault="00086E6A" w:rsidP="00086E6A">
            <w:r>
              <w:t>5. Hospital</w:t>
            </w:r>
          </w:p>
          <w:p w14:paraId="41913C0B" w14:textId="726649CF" w:rsidR="00086E6A" w:rsidRDefault="00086E6A" w:rsidP="00086E6A">
            <w:r>
              <w:t>6. Schools</w:t>
            </w:r>
          </w:p>
          <w:p w14:paraId="4206B15C" w14:textId="77777777" w:rsidR="00086E6A" w:rsidRDefault="00086E6A" w:rsidP="00086E6A">
            <w:r>
              <w:t>7. Workplaces</w:t>
            </w:r>
          </w:p>
          <w:p w14:paraId="56E3EC3F" w14:textId="6A86844F" w:rsidR="00086E6A" w:rsidRDefault="002F16DF" w:rsidP="0040628C">
            <w:r>
              <w:t xml:space="preserve">8. </w:t>
            </w:r>
            <w:proofErr w:type="spellStart"/>
            <w:r>
              <w:t>Other,</w:t>
            </w:r>
            <w:r w:rsidR="00086E6A">
              <w:t>specify</w:t>
            </w:r>
            <w:proofErr w:type="spellEnd"/>
          </w:p>
          <w:p w14:paraId="185FC63B" w14:textId="65AA71FD" w:rsidR="0040628C" w:rsidRDefault="0040628C" w:rsidP="0040628C"/>
        </w:tc>
      </w:tr>
      <w:tr w:rsidR="00897EBF" w14:paraId="5E032036" w14:textId="77777777" w:rsidTr="00894554">
        <w:tc>
          <w:tcPr>
            <w:tcW w:w="4621" w:type="dxa"/>
          </w:tcPr>
          <w:p w14:paraId="1A041F40" w14:textId="4F9F2814" w:rsidR="00897EBF" w:rsidRDefault="00897EBF" w:rsidP="00293F67">
            <w:r>
              <w:t>Do the methods define the cluster unit?</w:t>
            </w:r>
          </w:p>
        </w:tc>
        <w:tc>
          <w:tcPr>
            <w:tcW w:w="4621" w:type="dxa"/>
            <w:shd w:val="clear" w:color="auto" w:fill="auto"/>
          </w:tcPr>
          <w:p w14:paraId="2B2FA614" w14:textId="42D7897A" w:rsidR="00897EBF" w:rsidRDefault="00897EBF" w:rsidP="00897EBF">
            <w:r>
              <w:t>(0=No, 1=Yes, 2=</w:t>
            </w:r>
            <w:r w:rsidR="000B53E8">
              <w:t>Description u</w:t>
            </w:r>
            <w:r>
              <w:t>nclear)</w:t>
            </w:r>
          </w:p>
        </w:tc>
      </w:tr>
      <w:tr w:rsidR="00CE5A8C" w14:paraId="243CB953" w14:textId="77777777" w:rsidTr="00894554">
        <w:tc>
          <w:tcPr>
            <w:tcW w:w="4621" w:type="dxa"/>
          </w:tcPr>
          <w:p w14:paraId="3A886A28" w14:textId="15B919EB" w:rsidR="003421E8" w:rsidRDefault="00CC64D8" w:rsidP="00293F67">
            <w:r>
              <w:t>C</w:t>
            </w:r>
            <w:r w:rsidR="00CE5A8C">
              <w:t>lusters</w:t>
            </w:r>
            <w:r>
              <w:t xml:space="preserve"> receiving intervention</w:t>
            </w:r>
            <w:r w:rsidR="00CE5A8C">
              <w:t xml:space="preserve"> (select one)</w:t>
            </w:r>
          </w:p>
        </w:tc>
        <w:tc>
          <w:tcPr>
            <w:tcW w:w="4621" w:type="dxa"/>
            <w:shd w:val="clear" w:color="auto" w:fill="auto"/>
          </w:tcPr>
          <w:p w14:paraId="491082E6" w14:textId="77777777" w:rsidR="00293F67" w:rsidRDefault="00293F67" w:rsidP="00293F67">
            <w:pPr>
              <w:pStyle w:val="ListParagraph"/>
              <w:numPr>
                <w:ilvl w:val="0"/>
                <w:numId w:val="10"/>
              </w:numPr>
            </w:pPr>
            <w:r>
              <w:t>Primary care practices (practice includes multiple health care professionals)</w:t>
            </w:r>
          </w:p>
          <w:p w14:paraId="0D48331C" w14:textId="3009B823" w:rsidR="00293F67" w:rsidRDefault="00086E6A" w:rsidP="00086E6A">
            <w:pPr>
              <w:pStyle w:val="ListParagraph"/>
              <w:numPr>
                <w:ilvl w:val="0"/>
                <w:numId w:val="10"/>
              </w:numPr>
            </w:pPr>
            <w:r>
              <w:t>I</w:t>
            </w:r>
            <w:r w:rsidR="00293F67">
              <w:t>ndivid</w:t>
            </w:r>
            <w:r w:rsidR="002F16DF">
              <w:t>ual health professional</w:t>
            </w:r>
          </w:p>
          <w:p w14:paraId="25DD63F5" w14:textId="5544A463" w:rsidR="00293F67" w:rsidRDefault="00293F67" w:rsidP="00293F67">
            <w:pPr>
              <w:pStyle w:val="ListParagraph"/>
              <w:numPr>
                <w:ilvl w:val="0"/>
                <w:numId w:val="10"/>
              </w:numPr>
            </w:pPr>
            <w:r>
              <w:t>Commun</w:t>
            </w:r>
            <w:r w:rsidR="002F16DF">
              <w:t>ities/Residential areas</w:t>
            </w:r>
          </w:p>
          <w:p w14:paraId="39507CFB" w14:textId="77777777" w:rsidR="00293F67" w:rsidRDefault="00293F67" w:rsidP="00293F67">
            <w:pPr>
              <w:pStyle w:val="ListParagraph"/>
              <w:numPr>
                <w:ilvl w:val="0"/>
                <w:numId w:val="10"/>
              </w:numPr>
            </w:pPr>
            <w:r>
              <w:t>Households/families</w:t>
            </w:r>
          </w:p>
          <w:p w14:paraId="5FD76DE4" w14:textId="77777777" w:rsidR="00293F67" w:rsidRDefault="00293F67" w:rsidP="00293F67">
            <w:pPr>
              <w:pStyle w:val="ListParagraph"/>
              <w:numPr>
                <w:ilvl w:val="0"/>
                <w:numId w:val="10"/>
              </w:numPr>
            </w:pPr>
            <w:r>
              <w:t>Hospital, specify unit/ward type</w:t>
            </w:r>
          </w:p>
          <w:p w14:paraId="669FB352" w14:textId="77777777" w:rsidR="00293F67" w:rsidRDefault="00293F67" w:rsidP="00293F67">
            <w:pPr>
              <w:pStyle w:val="ListParagraph"/>
              <w:numPr>
                <w:ilvl w:val="0"/>
                <w:numId w:val="10"/>
              </w:numPr>
            </w:pPr>
            <w:r>
              <w:t>Nursing home/aged care</w:t>
            </w:r>
          </w:p>
          <w:p w14:paraId="37A1218A" w14:textId="77777777" w:rsidR="00293F67" w:rsidRDefault="00293F67" w:rsidP="00293F67">
            <w:pPr>
              <w:pStyle w:val="ListParagraph"/>
              <w:numPr>
                <w:ilvl w:val="0"/>
                <w:numId w:val="10"/>
              </w:numPr>
            </w:pPr>
            <w:r>
              <w:t>Schools</w:t>
            </w:r>
          </w:p>
          <w:p w14:paraId="2F86F5F2" w14:textId="77777777" w:rsidR="00293F67" w:rsidRDefault="00293F67" w:rsidP="00293F67">
            <w:pPr>
              <w:pStyle w:val="ListParagraph"/>
              <w:numPr>
                <w:ilvl w:val="0"/>
                <w:numId w:val="10"/>
              </w:numPr>
            </w:pPr>
            <w:r>
              <w:t>Worksites</w:t>
            </w:r>
          </w:p>
          <w:p w14:paraId="5C78E02B" w14:textId="2BC7A08B" w:rsidR="00CE5A8C" w:rsidRDefault="00293F67" w:rsidP="00293F67">
            <w:pPr>
              <w:pStyle w:val="ListParagraph"/>
              <w:numPr>
                <w:ilvl w:val="0"/>
                <w:numId w:val="10"/>
              </w:numPr>
            </w:pPr>
            <w:r>
              <w:t>Other, specify</w:t>
            </w:r>
          </w:p>
        </w:tc>
      </w:tr>
      <w:tr w:rsidR="002F16DF" w14:paraId="3CAFE4DF" w14:textId="77777777" w:rsidTr="00894554">
        <w:tc>
          <w:tcPr>
            <w:tcW w:w="4621" w:type="dxa"/>
          </w:tcPr>
          <w:p w14:paraId="583144E0" w14:textId="42EC175A" w:rsidR="002F16DF" w:rsidRDefault="002F16DF" w:rsidP="00293F67">
            <w:r>
              <w:t>Additional comments about clusters receiving intervention</w:t>
            </w:r>
          </w:p>
        </w:tc>
        <w:tc>
          <w:tcPr>
            <w:tcW w:w="4621" w:type="dxa"/>
            <w:shd w:val="clear" w:color="auto" w:fill="auto"/>
          </w:tcPr>
          <w:p w14:paraId="752C39BC" w14:textId="1001E2A7" w:rsidR="002F16DF" w:rsidRDefault="002F16DF" w:rsidP="002F16DF">
            <w:r>
              <w:t>TEXT</w:t>
            </w:r>
          </w:p>
        </w:tc>
      </w:tr>
    </w:tbl>
    <w:p w14:paraId="712E671E" w14:textId="77777777" w:rsidR="00770E87" w:rsidRDefault="00770E87" w:rsidP="00F84833">
      <w:pPr>
        <w:rPr>
          <w:b/>
          <w:bCs/>
        </w:rPr>
      </w:pPr>
    </w:p>
    <w:p w14:paraId="6E29C8C2" w14:textId="0F23E619" w:rsidR="00894554" w:rsidRPr="00EF7852" w:rsidRDefault="00EF7852" w:rsidP="00894554">
      <w:pPr>
        <w:rPr>
          <w:b/>
          <w:bCs/>
        </w:rPr>
      </w:pPr>
      <w:r w:rsidRPr="00EF7852">
        <w:rPr>
          <w:b/>
          <w:bCs/>
        </w:rPr>
        <w:t>Section</w:t>
      </w:r>
      <w:r w:rsidR="00180DC9">
        <w:rPr>
          <w:b/>
          <w:bCs/>
        </w:rPr>
        <w:t xml:space="preserve"> 7</w:t>
      </w:r>
      <w:r w:rsidRPr="00EF7852">
        <w:rPr>
          <w:b/>
          <w:bCs/>
        </w:rPr>
        <w:t xml:space="preserve">: </w:t>
      </w:r>
      <w:r w:rsidR="00894554" w:rsidRPr="00EF7852">
        <w:rPr>
          <w:b/>
          <w:bCs/>
        </w:rPr>
        <w:t>Study Design</w:t>
      </w:r>
    </w:p>
    <w:p w14:paraId="64BDBB37" w14:textId="2A24E50B" w:rsidR="005D6389" w:rsidRPr="005D6389" w:rsidRDefault="005D6389" w:rsidP="00894554">
      <w:pPr>
        <w:rPr>
          <w:iCs/>
        </w:rPr>
      </w:pPr>
      <w:r>
        <w:rPr>
          <w:b/>
          <w:bCs/>
          <w:iCs/>
        </w:rPr>
        <w:t>Rational</w:t>
      </w:r>
      <w:r w:rsidR="00CC64D8">
        <w:rPr>
          <w:b/>
          <w:bCs/>
          <w:iCs/>
        </w:rPr>
        <w:t>e</w:t>
      </w:r>
      <w:r>
        <w:rPr>
          <w:b/>
          <w:bCs/>
          <w:iCs/>
        </w:rPr>
        <w:t xml:space="preserve">: </w:t>
      </w:r>
      <w:r>
        <w:rPr>
          <w:iCs/>
        </w:rPr>
        <w:t>This section is intended to capture</w:t>
      </w:r>
      <w:r w:rsidR="00CC64D8">
        <w:rPr>
          <w:iCs/>
        </w:rPr>
        <w:t xml:space="preserve"> both</w:t>
      </w:r>
      <w:r>
        <w:rPr>
          <w:iCs/>
        </w:rPr>
        <w:t xml:space="preserve"> the key design features of the publishe</w:t>
      </w:r>
      <w:r w:rsidR="00CC64D8">
        <w:rPr>
          <w:iCs/>
        </w:rPr>
        <w:t>d CRXO trial and</w:t>
      </w:r>
      <w:r>
        <w:rPr>
          <w:iCs/>
        </w:rPr>
        <w:t xml:space="preserve"> how the design features are reported.</w:t>
      </w:r>
    </w:p>
    <w:p w14:paraId="25B9850F" w14:textId="6D3533FF" w:rsidR="003421E8" w:rsidRPr="003421E8" w:rsidRDefault="003421E8" w:rsidP="00894554">
      <w:pPr>
        <w:rPr>
          <w:bCs/>
          <w:i/>
        </w:rPr>
      </w:pPr>
      <w:r w:rsidRPr="003421E8">
        <w:rPr>
          <w:bCs/>
          <w:i/>
        </w:rPr>
        <w:t>An answer of “yes” means that the design aspect could be reconstructed from the information provided in the article.</w:t>
      </w:r>
    </w:p>
    <w:tbl>
      <w:tblPr>
        <w:tblStyle w:val="TableGrid"/>
        <w:tblW w:w="0" w:type="auto"/>
        <w:tblLook w:val="04A0" w:firstRow="1" w:lastRow="0" w:firstColumn="1" w:lastColumn="0" w:noHBand="0" w:noVBand="1"/>
      </w:tblPr>
      <w:tblGrid>
        <w:gridCol w:w="4621"/>
        <w:gridCol w:w="4621"/>
      </w:tblGrid>
      <w:tr w:rsidR="006A7631" w14:paraId="7ED3F535" w14:textId="77777777" w:rsidTr="004956AB">
        <w:tc>
          <w:tcPr>
            <w:tcW w:w="4621" w:type="dxa"/>
          </w:tcPr>
          <w:p w14:paraId="165CADA1" w14:textId="6651528F" w:rsidR="006A7631" w:rsidRDefault="001F3453" w:rsidP="001F3453">
            <w:r>
              <w:t>The n</w:t>
            </w:r>
            <w:r w:rsidR="006A7631">
              <w:t xml:space="preserve">umber of </w:t>
            </w:r>
            <w:r>
              <w:t xml:space="preserve">participating </w:t>
            </w:r>
            <w:r w:rsidR="006A7631">
              <w:t>clusters</w:t>
            </w:r>
          </w:p>
        </w:tc>
        <w:tc>
          <w:tcPr>
            <w:tcW w:w="4621" w:type="dxa"/>
          </w:tcPr>
          <w:p w14:paraId="7C7DBD4C" w14:textId="335D10F4" w:rsidR="006A7631" w:rsidRDefault="001F3453" w:rsidP="004956AB">
            <w:r>
              <w:t>Integer</w:t>
            </w:r>
            <w:r w:rsidR="0040628C">
              <w:t xml:space="preserve">, </w:t>
            </w:r>
            <w:r w:rsidR="002F16DF">
              <w:t>99</w:t>
            </w:r>
            <w:r w:rsidR="00897EBF">
              <w:t xml:space="preserve"> = Not reported</w:t>
            </w:r>
          </w:p>
        </w:tc>
      </w:tr>
      <w:tr w:rsidR="008B54AC" w14:paraId="7EEA4259" w14:textId="77777777" w:rsidTr="004956AB">
        <w:tc>
          <w:tcPr>
            <w:tcW w:w="4621" w:type="dxa"/>
          </w:tcPr>
          <w:p w14:paraId="093A00A1" w14:textId="085F9192" w:rsidR="008B54AC" w:rsidRPr="00CC3BBB" w:rsidRDefault="001F3453" w:rsidP="004956AB">
            <w:r>
              <w:t>The n</w:t>
            </w:r>
            <w:r w:rsidR="008B54AC">
              <w:t>umber of periods</w:t>
            </w:r>
          </w:p>
        </w:tc>
        <w:tc>
          <w:tcPr>
            <w:tcW w:w="4621" w:type="dxa"/>
          </w:tcPr>
          <w:p w14:paraId="1136D085" w14:textId="59B00EBE" w:rsidR="008B54AC" w:rsidRDefault="00897EBF" w:rsidP="004956AB">
            <w:r>
              <w:t>Integ</w:t>
            </w:r>
            <w:r w:rsidR="0040628C">
              <w:t>er</w:t>
            </w:r>
            <w:r w:rsidR="000D0A3A">
              <w:t>,</w:t>
            </w:r>
            <w:r w:rsidR="002F16DF">
              <w:t xml:space="preserve"> 99</w:t>
            </w:r>
            <w:r>
              <w:t xml:space="preserve"> = Not reported</w:t>
            </w:r>
          </w:p>
        </w:tc>
      </w:tr>
      <w:tr w:rsidR="008B54AC" w14:paraId="2EDBE953" w14:textId="77777777" w:rsidTr="004956AB">
        <w:tc>
          <w:tcPr>
            <w:tcW w:w="4621" w:type="dxa"/>
          </w:tcPr>
          <w:p w14:paraId="7C004DD5" w14:textId="6E5B5CA6" w:rsidR="008B54AC" w:rsidRPr="00CC3BBB" w:rsidRDefault="001F3453" w:rsidP="004956AB">
            <w:r>
              <w:t>The number of interventions</w:t>
            </w:r>
          </w:p>
        </w:tc>
        <w:tc>
          <w:tcPr>
            <w:tcW w:w="4621" w:type="dxa"/>
          </w:tcPr>
          <w:p w14:paraId="32B6EE2C" w14:textId="77777777" w:rsidR="008B54AC" w:rsidRDefault="008B54AC" w:rsidP="004956AB"/>
        </w:tc>
      </w:tr>
      <w:tr w:rsidR="008B54AC" w14:paraId="4674DEC7" w14:textId="77777777" w:rsidTr="004956AB">
        <w:tc>
          <w:tcPr>
            <w:tcW w:w="4621" w:type="dxa"/>
          </w:tcPr>
          <w:p w14:paraId="4592D8BD" w14:textId="174FBCA5" w:rsidR="008B54AC" w:rsidRDefault="008B54AC" w:rsidP="00293F67">
            <w:pPr>
              <w:ind w:left="709"/>
            </w:pPr>
            <w:r>
              <w:tab/>
              <w:t>Intervention treatments</w:t>
            </w:r>
            <w:r w:rsidR="001F3453">
              <w:t xml:space="preserve"> (</w:t>
            </w:r>
            <w:r w:rsidR="001F3453" w:rsidRPr="00AC7C54">
              <w:rPr>
                <w:i/>
              </w:rPr>
              <w:t>active interventions</w:t>
            </w:r>
            <w:r w:rsidR="001F3453">
              <w:t>)</w:t>
            </w:r>
          </w:p>
        </w:tc>
        <w:tc>
          <w:tcPr>
            <w:tcW w:w="4621" w:type="dxa"/>
          </w:tcPr>
          <w:p w14:paraId="2D919E5B" w14:textId="7F674453" w:rsidR="008B54AC" w:rsidRDefault="0040628C" w:rsidP="004956AB">
            <w:r>
              <w:t>Integer</w:t>
            </w:r>
            <w:r w:rsidR="000D0A3A">
              <w:t>,</w:t>
            </w:r>
            <w:r w:rsidR="002F16DF">
              <w:t xml:space="preserve"> 99</w:t>
            </w:r>
            <w:r>
              <w:t xml:space="preserve"> = Not reported</w:t>
            </w:r>
          </w:p>
        </w:tc>
      </w:tr>
      <w:tr w:rsidR="008B54AC" w14:paraId="1DE61EF1" w14:textId="77777777" w:rsidTr="004956AB">
        <w:tc>
          <w:tcPr>
            <w:tcW w:w="4621" w:type="dxa"/>
          </w:tcPr>
          <w:p w14:paraId="0C934A58" w14:textId="456566AC" w:rsidR="008B54AC" w:rsidRDefault="008B54AC" w:rsidP="00293F67">
            <w:pPr>
              <w:ind w:left="709"/>
            </w:pPr>
            <w:r>
              <w:tab/>
              <w:t>Control treatments (</w:t>
            </w:r>
            <w:r w:rsidR="001F3453" w:rsidRPr="00AC7C54">
              <w:rPr>
                <w:i/>
              </w:rPr>
              <w:t>e.g. no treatment, usua</w:t>
            </w:r>
            <w:r w:rsidR="006F155C">
              <w:rPr>
                <w:i/>
              </w:rPr>
              <w:t>l care. Enter 0 if all intervention</w:t>
            </w:r>
            <w:r w:rsidR="001F3453" w:rsidRPr="00AC7C54">
              <w:rPr>
                <w:i/>
              </w:rPr>
              <w:t>s are active</w:t>
            </w:r>
            <w:r>
              <w:t>)</w:t>
            </w:r>
          </w:p>
        </w:tc>
        <w:tc>
          <w:tcPr>
            <w:tcW w:w="4621" w:type="dxa"/>
          </w:tcPr>
          <w:p w14:paraId="0997C17A" w14:textId="05A92E42" w:rsidR="008B54AC" w:rsidRDefault="002F16DF" w:rsidP="004956AB">
            <w:r>
              <w:t>Integer, 99</w:t>
            </w:r>
            <w:r w:rsidR="0040628C">
              <w:t xml:space="preserve"> = Not reported</w:t>
            </w:r>
          </w:p>
        </w:tc>
      </w:tr>
      <w:tr w:rsidR="00AC7C54" w14:paraId="32B237B5" w14:textId="77777777" w:rsidTr="00AC7C54">
        <w:tc>
          <w:tcPr>
            <w:tcW w:w="4621" w:type="dxa"/>
          </w:tcPr>
          <w:p w14:paraId="4272A2A4" w14:textId="54FA30A0" w:rsidR="00AC7C54" w:rsidRDefault="00AC7C54" w:rsidP="006F155C">
            <w:r>
              <w:t xml:space="preserve">List the different </w:t>
            </w:r>
            <w:r w:rsidR="00FC1407">
              <w:t xml:space="preserve">unique </w:t>
            </w:r>
            <w:r w:rsidR="006F155C">
              <w:t>intervention</w:t>
            </w:r>
            <w:r>
              <w:t xml:space="preserve"> sequences</w:t>
            </w:r>
            <w:r w:rsidR="00293F67">
              <w:t>, (</w:t>
            </w:r>
            <w:r w:rsidR="00293F67" w:rsidRPr="00293F67">
              <w:rPr>
                <w:i/>
              </w:rPr>
              <w:t>i.e. AB, BA; or AA,</w:t>
            </w:r>
            <w:r w:rsidR="00293F67">
              <w:rPr>
                <w:i/>
              </w:rPr>
              <w:t xml:space="preserve"> </w:t>
            </w:r>
            <w:r w:rsidR="00293F67" w:rsidRPr="00293F67">
              <w:rPr>
                <w:i/>
              </w:rPr>
              <w:t>BB,</w:t>
            </w:r>
            <w:r w:rsidR="00293F67">
              <w:rPr>
                <w:i/>
              </w:rPr>
              <w:t xml:space="preserve"> </w:t>
            </w:r>
            <w:r w:rsidR="00293F67" w:rsidRPr="00293F67">
              <w:rPr>
                <w:i/>
              </w:rPr>
              <w:t>AB,</w:t>
            </w:r>
            <w:r w:rsidR="00293F67">
              <w:rPr>
                <w:i/>
              </w:rPr>
              <w:t xml:space="preserve"> </w:t>
            </w:r>
            <w:r w:rsidR="00293F67" w:rsidRPr="00293F67">
              <w:rPr>
                <w:i/>
              </w:rPr>
              <w:t>BA</w:t>
            </w:r>
            <w:r w:rsidR="00293F67">
              <w:t xml:space="preserve">. </w:t>
            </w:r>
            <w:r w:rsidR="00293F67">
              <w:rPr>
                <w:i/>
                <w:iCs/>
              </w:rPr>
              <w:t>C</w:t>
            </w:r>
            <w:r w:rsidRPr="005D6389">
              <w:rPr>
                <w:i/>
                <w:iCs/>
              </w:rPr>
              <w:t xml:space="preserve">opy </w:t>
            </w:r>
            <w:r w:rsidRPr="005D6389">
              <w:rPr>
                <w:b/>
                <w:bCs/>
                <w:i/>
                <w:iCs/>
              </w:rPr>
              <w:t>verbatim</w:t>
            </w:r>
            <w:r w:rsidRPr="005D6389">
              <w:rPr>
                <w:i/>
                <w:iCs/>
              </w:rPr>
              <w:t xml:space="preserve"> from text</w:t>
            </w:r>
            <w:r>
              <w:t>)</w:t>
            </w:r>
          </w:p>
        </w:tc>
        <w:tc>
          <w:tcPr>
            <w:tcW w:w="4621" w:type="dxa"/>
          </w:tcPr>
          <w:p w14:paraId="42D64F6F" w14:textId="77777777" w:rsidR="00AC7C54" w:rsidRDefault="00AC7C54" w:rsidP="00AC7C54">
            <w:r>
              <w:t>TEXT</w:t>
            </w:r>
          </w:p>
        </w:tc>
      </w:tr>
      <w:tr w:rsidR="00EA1E0D" w14:paraId="2E135FAF" w14:textId="77777777" w:rsidTr="00401214">
        <w:trPr>
          <w:trHeight w:val="628"/>
        </w:trPr>
        <w:tc>
          <w:tcPr>
            <w:tcW w:w="4621" w:type="dxa"/>
          </w:tcPr>
          <w:p w14:paraId="56454B39" w14:textId="666AC1CE" w:rsidR="00EA1E0D" w:rsidRDefault="00EA1E0D" w:rsidP="0040628C">
            <w:r>
              <w:t xml:space="preserve">Do the authors </w:t>
            </w:r>
            <w:r w:rsidRPr="00897EBF">
              <w:rPr>
                <w:b/>
                <w:i/>
              </w:rPr>
              <w:t>discuss</w:t>
            </w:r>
            <w:r>
              <w:t xml:space="preserve"> </w:t>
            </w:r>
            <w:r w:rsidR="0040628C">
              <w:t xml:space="preserve">how many </w:t>
            </w:r>
            <w:r>
              <w:t xml:space="preserve">interventions each </w:t>
            </w:r>
            <w:r>
              <w:rPr>
                <w:b/>
                <w:bCs/>
                <w:i/>
                <w:iCs/>
              </w:rPr>
              <w:t xml:space="preserve">participant </w:t>
            </w:r>
            <w:r>
              <w:rPr>
                <w:bCs/>
                <w:iCs/>
              </w:rPr>
              <w:t xml:space="preserve">will </w:t>
            </w:r>
            <w:r>
              <w:t>receive, i.e. if the participant can remain in cluster for longer than one period?</w:t>
            </w:r>
          </w:p>
        </w:tc>
        <w:tc>
          <w:tcPr>
            <w:tcW w:w="4621" w:type="dxa"/>
          </w:tcPr>
          <w:p w14:paraId="7C06DB2E" w14:textId="39B28C26" w:rsidR="00EA1E0D" w:rsidRPr="000B53E8" w:rsidRDefault="00EA1E0D" w:rsidP="000B53E8">
            <w:pPr>
              <w:rPr>
                <w:i/>
              </w:rPr>
            </w:pPr>
            <w:r w:rsidRPr="000B53E8">
              <w:rPr>
                <w:iCs/>
              </w:rPr>
              <w:t>(0=Not Discussed, 1=Yes, 2=Unclear)</w:t>
            </w:r>
          </w:p>
        </w:tc>
      </w:tr>
      <w:tr w:rsidR="005F11E5" w14:paraId="239938F6" w14:textId="77777777" w:rsidTr="005930E9">
        <w:trPr>
          <w:trHeight w:val="610"/>
        </w:trPr>
        <w:tc>
          <w:tcPr>
            <w:tcW w:w="4621" w:type="dxa"/>
          </w:tcPr>
          <w:p w14:paraId="01BAE8AD" w14:textId="51D1DE2A" w:rsidR="005930E9" w:rsidRDefault="00173C3F" w:rsidP="00293F67">
            <w:r>
              <w:t>Is</w:t>
            </w:r>
            <w:r w:rsidR="005930E9">
              <w:t xml:space="preserve"> each period </w:t>
            </w:r>
            <w:r w:rsidR="005930E9" w:rsidRPr="00EA1E0D">
              <w:rPr>
                <w:b/>
                <w:i/>
              </w:rPr>
              <w:t>designed</w:t>
            </w:r>
            <w:r w:rsidR="005930E9">
              <w:t xml:space="preserve"> to include </w:t>
            </w:r>
            <w:r>
              <w:t xml:space="preserve">the same or </w:t>
            </w:r>
            <w:r w:rsidR="005930E9">
              <w:t>different participants?</w:t>
            </w:r>
            <w:r w:rsidR="00AC7C54">
              <w:t xml:space="preserve"> (</w:t>
            </w:r>
            <w:proofErr w:type="gramStart"/>
            <w:r>
              <w:rPr>
                <w:i/>
              </w:rPr>
              <w:t>i</w:t>
            </w:r>
            <w:proofErr w:type="gramEnd"/>
            <w:r>
              <w:rPr>
                <w:i/>
              </w:rPr>
              <w:t>.e. are measurements repeated or not repeated on participants?)</w:t>
            </w:r>
            <w:r w:rsidR="005930E9">
              <w:t xml:space="preserve"> </w:t>
            </w:r>
          </w:p>
        </w:tc>
        <w:tc>
          <w:tcPr>
            <w:tcW w:w="4621" w:type="dxa"/>
          </w:tcPr>
          <w:p w14:paraId="7A7CDF8E" w14:textId="338D7AEF" w:rsidR="005F11E5" w:rsidRDefault="00173C3F" w:rsidP="004956AB">
            <w:r>
              <w:t>(0=Same participants, 1=Different participants</w:t>
            </w:r>
            <w:r w:rsidR="00293F67">
              <w:t>, 2=Not Stated)</w:t>
            </w:r>
          </w:p>
        </w:tc>
      </w:tr>
      <w:tr w:rsidR="008B54AC" w14:paraId="6C237EEC" w14:textId="77777777" w:rsidTr="00173C3F">
        <w:tc>
          <w:tcPr>
            <w:tcW w:w="4621" w:type="dxa"/>
            <w:shd w:val="clear" w:color="auto" w:fill="FFFFFF" w:themeFill="background1"/>
          </w:tcPr>
          <w:p w14:paraId="1C7EC733" w14:textId="5EA2918A" w:rsidR="005D6389" w:rsidRPr="00FC1407" w:rsidRDefault="000D2D90" w:rsidP="005D6389">
            <w:pPr>
              <w:rPr>
                <w:b/>
              </w:rPr>
            </w:pPr>
            <w:r>
              <w:t>Are there a</w:t>
            </w:r>
            <w:r w:rsidR="008B54AC">
              <w:t>ny</w:t>
            </w:r>
            <w:r w:rsidR="00745B8D">
              <w:t xml:space="preserve"> other relevant design features that</w:t>
            </w:r>
            <w:r w:rsidR="005030E7">
              <w:t xml:space="preserve"> may</w:t>
            </w:r>
            <w:r w:rsidR="008B54AC">
              <w:t xml:space="preserve"> lead to </w:t>
            </w:r>
            <w:r w:rsidR="005030E7">
              <w:t xml:space="preserve">additional correlation within the outcomes? E.g. hierarchical designs where there is clustering at different levels; wards within hospitals, GPs within general practices. </w:t>
            </w:r>
            <w:r w:rsidR="005D6389">
              <w:t>(</w:t>
            </w:r>
            <w:r w:rsidR="005D6389" w:rsidRPr="005D6389">
              <w:rPr>
                <w:i/>
                <w:iCs/>
              </w:rPr>
              <w:t xml:space="preserve">copy </w:t>
            </w:r>
            <w:r w:rsidR="005D6389" w:rsidRPr="005D6389">
              <w:rPr>
                <w:b/>
                <w:bCs/>
                <w:i/>
                <w:iCs/>
              </w:rPr>
              <w:t>verbatim</w:t>
            </w:r>
            <w:r w:rsidR="005D6389" w:rsidRPr="005D6389">
              <w:rPr>
                <w:i/>
                <w:iCs/>
              </w:rPr>
              <w:t xml:space="preserve"> from text</w:t>
            </w:r>
            <w:r w:rsidR="005D6389">
              <w:t>)</w:t>
            </w:r>
          </w:p>
        </w:tc>
        <w:tc>
          <w:tcPr>
            <w:tcW w:w="4621" w:type="dxa"/>
            <w:shd w:val="clear" w:color="auto" w:fill="FFFFFF" w:themeFill="background1"/>
          </w:tcPr>
          <w:p w14:paraId="46ACBEE0" w14:textId="585BBD0C" w:rsidR="008B54AC" w:rsidRDefault="005D6389" w:rsidP="006523C7">
            <w:r>
              <w:t>TEXT</w:t>
            </w:r>
          </w:p>
        </w:tc>
      </w:tr>
    </w:tbl>
    <w:p w14:paraId="7F9765D0" w14:textId="77777777" w:rsidR="00894554" w:rsidRDefault="00894554" w:rsidP="00F84833">
      <w:pPr>
        <w:rPr>
          <w:b/>
          <w:bCs/>
        </w:rPr>
      </w:pPr>
    </w:p>
    <w:p w14:paraId="06FDC992" w14:textId="6F3F0BB8" w:rsidR="00C44883" w:rsidRDefault="00C44883" w:rsidP="00C44883">
      <w:pPr>
        <w:tabs>
          <w:tab w:val="left" w:pos="2708"/>
        </w:tabs>
        <w:rPr>
          <w:b/>
          <w:bCs/>
        </w:rPr>
      </w:pPr>
      <w:r>
        <w:rPr>
          <w:b/>
          <w:bCs/>
        </w:rPr>
        <w:t>Section</w:t>
      </w:r>
      <w:r w:rsidR="00180DC9">
        <w:rPr>
          <w:b/>
          <w:bCs/>
        </w:rPr>
        <w:t xml:space="preserve"> 8</w:t>
      </w:r>
      <w:r>
        <w:rPr>
          <w:b/>
          <w:bCs/>
        </w:rPr>
        <w:t>: Carry over</w:t>
      </w:r>
    </w:p>
    <w:p w14:paraId="413F7F07" w14:textId="1673506D" w:rsidR="00A56FF9" w:rsidRPr="00A56FF9" w:rsidRDefault="00A56FF9" w:rsidP="00C44883">
      <w:pPr>
        <w:tabs>
          <w:tab w:val="left" w:pos="2708"/>
        </w:tabs>
      </w:pPr>
      <w:r>
        <w:rPr>
          <w:b/>
          <w:bCs/>
        </w:rPr>
        <w:t xml:space="preserve">Rationale: </w:t>
      </w:r>
      <w:r>
        <w:t>To describe whether the risk of carry over being is acknowledged and managed.</w:t>
      </w:r>
    </w:p>
    <w:tbl>
      <w:tblPr>
        <w:tblStyle w:val="TableGrid"/>
        <w:tblW w:w="0" w:type="auto"/>
        <w:tblLook w:val="04A0" w:firstRow="1" w:lastRow="0" w:firstColumn="1" w:lastColumn="0" w:noHBand="0" w:noVBand="1"/>
      </w:tblPr>
      <w:tblGrid>
        <w:gridCol w:w="4621"/>
        <w:gridCol w:w="4621"/>
      </w:tblGrid>
      <w:tr w:rsidR="00C44883" w14:paraId="54D2626C" w14:textId="77777777" w:rsidTr="00401214">
        <w:trPr>
          <w:trHeight w:val="610"/>
        </w:trPr>
        <w:tc>
          <w:tcPr>
            <w:tcW w:w="4621" w:type="dxa"/>
          </w:tcPr>
          <w:p w14:paraId="512A8A74" w14:textId="77777777" w:rsidR="00C44883" w:rsidRDefault="00C44883" w:rsidP="00401214">
            <w:r>
              <w:t xml:space="preserve">Do the authors </w:t>
            </w:r>
            <w:r w:rsidRPr="00897EBF">
              <w:rPr>
                <w:b/>
                <w:i/>
              </w:rPr>
              <w:t>discuss</w:t>
            </w:r>
            <w:r>
              <w:t xml:space="preserve"> the possibility of carry over of intervention effects between periods?</w:t>
            </w:r>
          </w:p>
        </w:tc>
        <w:tc>
          <w:tcPr>
            <w:tcW w:w="4621" w:type="dxa"/>
          </w:tcPr>
          <w:p w14:paraId="680E689E" w14:textId="37298C0C" w:rsidR="00C44883" w:rsidRDefault="00C44883" w:rsidP="00401214">
            <w:pPr>
              <w:rPr>
                <w:i/>
              </w:rPr>
            </w:pPr>
            <w:r w:rsidRPr="000B53E8">
              <w:rPr>
                <w:iCs/>
              </w:rPr>
              <w:t>(0=Not Discussed, 1=Yes</w:t>
            </w:r>
            <w:r w:rsidR="000B53E8">
              <w:rPr>
                <w:iCs/>
              </w:rPr>
              <w:t>, 2=Unclear</w:t>
            </w:r>
            <w:r>
              <w:rPr>
                <w:i/>
              </w:rPr>
              <w:t xml:space="preserve">), </w:t>
            </w:r>
          </w:p>
          <w:p w14:paraId="0BD0657F" w14:textId="77777777" w:rsidR="00C44883" w:rsidRPr="00B9725A" w:rsidRDefault="00C44883" w:rsidP="00401214">
            <w:r>
              <w:t>Page and paragraph number</w:t>
            </w:r>
          </w:p>
        </w:tc>
      </w:tr>
      <w:tr w:rsidR="00C44883" w14:paraId="04006718" w14:textId="77777777" w:rsidTr="00401214">
        <w:tc>
          <w:tcPr>
            <w:tcW w:w="4621" w:type="dxa"/>
          </w:tcPr>
          <w:p w14:paraId="2616A64C" w14:textId="77777777" w:rsidR="00C44883" w:rsidRDefault="00C44883" w:rsidP="00401214">
            <w:r>
              <w:t xml:space="preserve">Do the methods </w:t>
            </w:r>
            <w:r w:rsidRPr="00897EBF">
              <w:rPr>
                <w:b/>
                <w:i/>
              </w:rPr>
              <w:t>detail</w:t>
            </w:r>
            <w:r>
              <w:t xml:space="preserve"> how the risk of carry over effects will be minimised by the study design </w:t>
            </w:r>
            <w:r w:rsidRPr="00D32D79">
              <w:rPr>
                <w:i/>
                <w:iCs/>
              </w:rPr>
              <w:t>(e.g. washout period, different subjects in each period)</w:t>
            </w:r>
          </w:p>
        </w:tc>
        <w:tc>
          <w:tcPr>
            <w:tcW w:w="4621" w:type="dxa"/>
          </w:tcPr>
          <w:p w14:paraId="46BECAD2" w14:textId="3DD8AC92" w:rsidR="00C44883" w:rsidRDefault="00C44883" w:rsidP="00401214">
            <w:r>
              <w:t>(0=No, 1=Yes</w:t>
            </w:r>
            <w:r w:rsidR="00115EC4">
              <w:t>-Sufficient to replicate, 2=Yes-Insufficient to replicate description, 3</w:t>
            </w:r>
            <w:r>
              <w:t>=</w:t>
            </w:r>
            <w:r w:rsidR="00115EC4">
              <w:t>NA-</w:t>
            </w:r>
            <w:r>
              <w:t>Carry over not possible)</w:t>
            </w:r>
          </w:p>
          <w:p w14:paraId="4DF67C03" w14:textId="2077A97E" w:rsidR="00674F58" w:rsidRDefault="00674F58" w:rsidP="00401214">
            <w:r>
              <w:t>Copy in text verbatim on the details.</w:t>
            </w:r>
          </w:p>
        </w:tc>
      </w:tr>
    </w:tbl>
    <w:p w14:paraId="7C5D7F7A" w14:textId="77777777" w:rsidR="00C44883" w:rsidRDefault="00C44883" w:rsidP="00CE5A8C">
      <w:pPr>
        <w:rPr>
          <w:b/>
          <w:bCs/>
          <w:i/>
        </w:rPr>
      </w:pPr>
    </w:p>
    <w:p w14:paraId="35C9D627" w14:textId="77777777" w:rsidR="00A56FF9" w:rsidRDefault="00A56FF9">
      <w:pPr>
        <w:rPr>
          <w:b/>
          <w:bCs/>
        </w:rPr>
      </w:pPr>
      <w:r>
        <w:rPr>
          <w:b/>
          <w:bCs/>
        </w:rPr>
        <w:br w:type="page"/>
      </w:r>
    </w:p>
    <w:p w14:paraId="6C8D5F1C" w14:textId="51758092" w:rsidR="00CE5A8C" w:rsidRPr="00C44883" w:rsidRDefault="00C44883" w:rsidP="00CE5A8C">
      <w:pPr>
        <w:rPr>
          <w:b/>
          <w:bCs/>
        </w:rPr>
      </w:pPr>
      <w:r>
        <w:rPr>
          <w:b/>
          <w:bCs/>
        </w:rPr>
        <w:lastRenderedPageBreak/>
        <w:t>Section</w:t>
      </w:r>
      <w:r w:rsidR="00180DC9">
        <w:rPr>
          <w:b/>
          <w:bCs/>
        </w:rPr>
        <w:t xml:space="preserve"> 9</w:t>
      </w:r>
      <w:r>
        <w:rPr>
          <w:b/>
          <w:bCs/>
        </w:rPr>
        <w:t xml:space="preserve">: </w:t>
      </w:r>
      <w:r w:rsidR="00EE5719" w:rsidRPr="00C44883">
        <w:rPr>
          <w:b/>
          <w:bCs/>
        </w:rPr>
        <w:t>Blinding, bias and consent</w:t>
      </w:r>
    </w:p>
    <w:p w14:paraId="39591B4A" w14:textId="4233DC89" w:rsidR="00CF4D68" w:rsidRDefault="00A44BF1" w:rsidP="00CE5A8C">
      <w:pPr>
        <w:rPr>
          <w:bCs/>
          <w:iCs/>
        </w:rPr>
      </w:pPr>
      <w:r w:rsidRPr="00A44BF1">
        <w:rPr>
          <w:b/>
          <w:iCs/>
        </w:rPr>
        <w:t>Rational</w:t>
      </w:r>
      <w:r w:rsidR="001A457B">
        <w:rPr>
          <w:b/>
          <w:iCs/>
        </w:rPr>
        <w:t>e</w:t>
      </w:r>
      <w:r>
        <w:rPr>
          <w:b/>
          <w:iCs/>
        </w:rPr>
        <w:t xml:space="preserve">: </w:t>
      </w:r>
      <w:r w:rsidR="00A57698">
        <w:rPr>
          <w:bCs/>
          <w:iCs/>
        </w:rPr>
        <w:t xml:space="preserve">To understand how randomisation or allocation of interventions was performed, the risk of bias in CRXO trials, and the adequacy of reporting. </w:t>
      </w:r>
    </w:p>
    <w:p w14:paraId="79711C74" w14:textId="336A82E9" w:rsidR="008B54AC" w:rsidRPr="008B54AC" w:rsidRDefault="008B54AC" w:rsidP="00CE5A8C">
      <w:pPr>
        <w:rPr>
          <w:bCs/>
          <w:i/>
        </w:rPr>
      </w:pPr>
      <w:r w:rsidRPr="003421E8">
        <w:rPr>
          <w:bCs/>
          <w:i/>
        </w:rPr>
        <w:t>An answer of “yes” means that the design aspect could be reconstructed from the information provided in the article.</w:t>
      </w:r>
    </w:p>
    <w:tbl>
      <w:tblPr>
        <w:tblStyle w:val="TableGrid"/>
        <w:tblW w:w="0" w:type="auto"/>
        <w:tblLook w:val="04A0" w:firstRow="1" w:lastRow="0" w:firstColumn="1" w:lastColumn="0" w:noHBand="0" w:noVBand="1"/>
      </w:tblPr>
      <w:tblGrid>
        <w:gridCol w:w="4621"/>
        <w:gridCol w:w="4621"/>
      </w:tblGrid>
      <w:tr w:rsidR="0040628C" w14:paraId="6F2850F4" w14:textId="77777777" w:rsidTr="007E4D40">
        <w:tc>
          <w:tcPr>
            <w:tcW w:w="4621" w:type="dxa"/>
          </w:tcPr>
          <w:p w14:paraId="316EDAEC" w14:textId="55A3C784" w:rsidR="0040628C" w:rsidRDefault="0040628C" w:rsidP="00293F67">
            <w:r w:rsidRPr="00AF3DA9">
              <w:rPr>
                <w:b/>
                <w:bCs/>
              </w:rPr>
              <w:t>Allocation sequence</w:t>
            </w:r>
          </w:p>
        </w:tc>
        <w:tc>
          <w:tcPr>
            <w:tcW w:w="4621" w:type="dxa"/>
          </w:tcPr>
          <w:p w14:paraId="04D15EA3" w14:textId="77777777" w:rsidR="0040628C" w:rsidRPr="00BA22E3" w:rsidRDefault="0040628C" w:rsidP="007E4D40"/>
        </w:tc>
      </w:tr>
      <w:tr w:rsidR="00A514C9" w14:paraId="1F8158BD" w14:textId="77777777" w:rsidTr="00257442">
        <w:trPr>
          <w:trHeight w:val="690"/>
        </w:trPr>
        <w:tc>
          <w:tcPr>
            <w:tcW w:w="4621" w:type="dxa"/>
          </w:tcPr>
          <w:p w14:paraId="5D0A8779" w14:textId="77777777" w:rsidR="00A514C9" w:rsidRDefault="00BA22E3" w:rsidP="00293F67">
            <w:r>
              <w:t>Was the allocation sequence randomly generated?</w:t>
            </w:r>
          </w:p>
          <w:p w14:paraId="062A5A18" w14:textId="32FB779C" w:rsidR="006A05B4" w:rsidRPr="006A05B4" w:rsidRDefault="006A05B4" w:rsidP="00293F67">
            <w:pPr>
              <w:rPr>
                <w:i/>
              </w:rPr>
            </w:pPr>
            <w:r w:rsidRPr="006A05B4">
              <w:rPr>
                <w:i/>
              </w:rPr>
              <w:t xml:space="preserve">(Where random is taken to mean: </w:t>
            </w:r>
            <w:r w:rsidRPr="006A05B4">
              <w:rPr>
                <w:rFonts w:eastAsia="Times New Roman" w:cs="Times New Roman"/>
                <w:i/>
              </w:rPr>
              <w:t>random number table, computer random number generator, coin tossing, shuffling cards or envelopes, throwing a dice, drawing of lots, minimisation)</w:t>
            </w:r>
          </w:p>
        </w:tc>
        <w:tc>
          <w:tcPr>
            <w:tcW w:w="4621" w:type="dxa"/>
          </w:tcPr>
          <w:p w14:paraId="550ADF2C" w14:textId="7658605E" w:rsidR="00293F67" w:rsidRDefault="00115EC4" w:rsidP="007E4D40">
            <w:r>
              <w:t>(</w:t>
            </w:r>
            <w:r w:rsidR="00293F67" w:rsidRPr="00BA22E3">
              <w:t>0=No, 1=Yes</w:t>
            </w:r>
            <w:r w:rsidR="006A05B4">
              <w:t>-Sufficient to replicate</w:t>
            </w:r>
            <w:r w:rsidR="00293F67" w:rsidRPr="00BA22E3">
              <w:t>, 2=</w:t>
            </w:r>
            <w:r w:rsidR="00257442">
              <w:t>Yes-</w:t>
            </w:r>
            <w:r w:rsidR="00293F67" w:rsidRPr="00BA22E3">
              <w:t>Insufficient</w:t>
            </w:r>
            <w:r w:rsidR="00D32D79" w:rsidRPr="00BA22E3">
              <w:t xml:space="preserve"> to replicate</w:t>
            </w:r>
            <w:r w:rsidR="00257442">
              <w:t>, 3=Unclear</w:t>
            </w:r>
            <w:r>
              <w:t>)</w:t>
            </w:r>
          </w:p>
          <w:p w14:paraId="21CF0F0E" w14:textId="160CFFF3" w:rsidR="00257442" w:rsidRPr="00BA22E3" w:rsidRDefault="00257442" w:rsidP="007E4D40"/>
        </w:tc>
      </w:tr>
      <w:tr w:rsidR="00CE5A8C" w14:paraId="30C7BD54" w14:textId="77777777" w:rsidTr="00A57698">
        <w:tc>
          <w:tcPr>
            <w:tcW w:w="4621" w:type="dxa"/>
            <w:shd w:val="clear" w:color="auto" w:fill="auto"/>
          </w:tcPr>
          <w:p w14:paraId="1BAB98CB" w14:textId="2485946B" w:rsidR="00CE5A8C" w:rsidRPr="00742A36" w:rsidRDefault="001A758A" w:rsidP="007E4D40">
            <w:pPr>
              <w:rPr>
                <w:b/>
              </w:rPr>
            </w:pPr>
            <w:r w:rsidRPr="00CF0871">
              <w:rPr>
                <w:b/>
              </w:rPr>
              <w:t>Selection bias</w:t>
            </w:r>
            <w:r w:rsidR="008B6E82">
              <w:rPr>
                <w:b/>
              </w:rPr>
              <w:t xml:space="preserve"> </w:t>
            </w:r>
          </w:p>
        </w:tc>
        <w:tc>
          <w:tcPr>
            <w:tcW w:w="4621" w:type="dxa"/>
            <w:shd w:val="clear" w:color="auto" w:fill="auto"/>
          </w:tcPr>
          <w:p w14:paraId="211153C7" w14:textId="77777777" w:rsidR="00CE5A8C" w:rsidRDefault="00CE5A8C" w:rsidP="007E4D40"/>
        </w:tc>
      </w:tr>
      <w:tr w:rsidR="009125A0" w14:paraId="3149D625" w14:textId="77777777" w:rsidTr="00623AEA">
        <w:tc>
          <w:tcPr>
            <w:tcW w:w="4621" w:type="dxa"/>
            <w:shd w:val="clear" w:color="auto" w:fill="auto"/>
          </w:tcPr>
          <w:p w14:paraId="69193BD0" w14:textId="10CDF43E" w:rsidR="009125A0" w:rsidRPr="009125A0" w:rsidRDefault="00EE2BA1" w:rsidP="000D2D90">
            <w:pPr>
              <w:rPr>
                <w:i/>
              </w:rPr>
            </w:pPr>
            <w:r>
              <w:rPr>
                <w:i/>
              </w:rPr>
              <w:t>Research team</w:t>
            </w:r>
          </w:p>
        </w:tc>
        <w:tc>
          <w:tcPr>
            <w:tcW w:w="4621" w:type="dxa"/>
            <w:shd w:val="clear" w:color="auto" w:fill="auto"/>
          </w:tcPr>
          <w:p w14:paraId="08188F9B" w14:textId="77777777" w:rsidR="009125A0" w:rsidRPr="00AE324A" w:rsidRDefault="009125A0" w:rsidP="00623AEA"/>
        </w:tc>
      </w:tr>
      <w:tr w:rsidR="00623AEA" w14:paraId="39AE47E7" w14:textId="77777777" w:rsidTr="00623AEA">
        <w:tc>
          <w:tcPr>
            <w:tcW w:w="4621" w:type="dxa"/>
            <w:shd w:val="clear" w:color="auto" w:fill="auto"/>
          </w:tcPr>
          <w:p w14:paraId="1E7B1B99" w14:textId="616246A9" w:rsidR="00623AEA" w:rsidRPr="00623AEA" w:rsidRDefault="001A758A" w:rsidP="000D2D90">
            <w:r>
              <w:t>Do the people</w:t>
            </w:r>
            <w:r w:rsidR="00BA22E3">
              <w:t xml:space="preserve"> allocating the intervention sequence</w:t>
            </w:r>
            <w:r>
              <w:t xml:space="preserve"> to the </w:t>
            </w:r>
            <w:r w:rsidRPr="001A758A">
              <w:rPr>
                <w:b/>
                <w:i/>
              </w:rPr>
              <w:t>clusters</w:t>
            </w:r>
            <w:r w:rsidR="00BA22E3">
              <w:t xml:space="preserve"> know what the intervention sequence is?</w:t>
            </w:r>
            <w:r w:rsidR="00C660C3">
              <w:t xml:space="preserve"> </w:t>
            </w:r>
            <w:r w:rsidR="00C660C3" w:rsidRPr="00C660C3">
              <w:rPr>
                <w:i/>
              </w:rPr>
              <w:t>(Allocation concealment)</w:t>
            </w:r>
          </w:p>
        </w:tc>
        <w:tc>
          <w:tcPr>
            <w:tcW w:w="4621" w:type="dxa"/>
            <w:shd w:val="clear" w:color="auto" w:fill="auto"/>
          </w:tcPr>
          <w:p w14:paraId="1A004FF3" w14:textId="41DD9EDC" w:rsidR="00623AEA" w:rsidRDefault="00115EC4" w:rsidP="00623AEA">
            <w:r>
              <w:t>(</w:t>
            </w:r>
            <w:r w:rsidR="00DD4E5F" w:rsidRPr="00AE324A">
              <w:t>0=No, 1=Yes</w:t>
            </w:r>
            <w:r w:rsidR="00DD4E5F">
              <w:t>, 2=Unclear</w:t>
            </w:r>
            <w:r>
              <w:t>)</w:t>
            </w:r>
          </w:p>
          <w:p w14:paraId="73DE7EAA" w14:textId="695D8D90" w:rsidR="00DD4E5F" w:rsidRDefault="00DD4E5F" w:rsidP="00623AEA"/>
        </w:tc>
      </w:tr>
      <w:tr w:rsidR="00CF0871" w14:paraId="0D399047" w14:textId="77777777" w:rsidTr="00CF0871">
        <w:tc>
          <w:tcPr>
            <w:tcW w:w="4621" w:type="dxa"/>
            <w:shd w:val="clear" w:color="auto" w:fill="auto"/>
          </w:tcPr>
          <w:p w14:paraId="053B9F2C" w14:textId="62780FDA" w:rsidR="00CF0871" w:rsidRDefault="001A758A" w:rsidP="008628C6">
            <w:r>
              <w:t xml:space="preserve">Do the people recruiting/identifying </w:t>
            </w:r>
            <w:r w:rsidRPr="001A758A">
              <w:rPr>
                <w:b/>
                <w:i/>
              </w:rPr>
              <w:t>participants</w:t>
            </w:r>
            <w:r>
              <w:t xml:space="preserve"> know which intervention sequence has been assigned to the cluster?</w:t>
            </w:r>
          </w:p>
        </w:tc>
        <w:tc>
          <w:tcPr>
            <w:tcW w:w="4621" w:type="dxa"/>
            <w:shd w:val="clear" w:color="auto" w:fill="auto"/>
          </w:tcPr>
          <w:p w14:paraId="5B55FF8C" w14:textId="6E24452C" w:rsidR="00CF0871" w:rsidRDefault="00115EC4" w:rsidP="00CF0871">
            <w:r>
              <w:t>(</w:t>
            </w:r>
            <w:r w:rsidR="001A758A" w:rsidRPr="00AE324A">
              <w:t>0=No, 1=Yes</w:t>
            </w:r>
            <w:r w:rsidR="001A758A">
              <w:t>, 2=Unclear, 3=</w:t>
            </w:r>
            <w:r w:rsidR="00E03361">
              <w:t>All p</w:t>
            </w:r>
            <w:r w:rsidR="001A758A">
              <w:t>articipants recruited/identified before cluster randomisation</w:t>
            </w:r>
            <w:r w:rsidR="001A758A" w:rsidRPr="00AE324A">
              <w:t>)</w:t>
            </w:r>
          </w:p>
        </w:tc>
      </w:tr>
      <w:tr w:rsidR="00E03361" w14:paraId="4CFDD86A" w14:textId="77777777" w:rsidTr="00E03361">
        <w:tc>
          <w:tcPr>
            <w:tcW w:w="4621" w:type="dxa"/>
            <w:shd w:val="clear" w:color="auto" w:fill="auto"/>
          </w:tcPr>
          <w:p w14:paraId="44810640" w14:textId="316A96CA" w:rsidR="00E03361" w:rsidRDefault="00E03361" w:rsidP="002F16DF">
            <w:r>
              <w:t xml:space="preserve">Can the </w:t>
            </w:r>
            <w:r w:rsidR="002F16DF">
              <w:t xml:space="preserve">people </w:t>
            </w:r>
            <w:r>
              <w:t xml:space="preserve">recruiting/identifying </w:t>
            </w:r>
            <w:r w:rsidRPr="00E03361">
              <w:rPr>
                <w:b/>
                <w:i/>
              </w:rPr>
              <w:t>participants</w:t>
            </w:r>
            <w:r>
              <w:t xml:space="preserve"> influence which people are recruited/identified for inclusion in the study?</w:t>
            </w:r>
          </w:p>
        </w:tc>
        <w:tc>
          <w:tcPr>
            <w:tcW w:w="4621" w:type="dxa"/>
            <w:shd w:val="clear" w:color="auto" w:fill="auto"/>
          </w:tcPr>
          <w:p w14:paraId="403AA9F7" w14:textId="1228567C" w:rsidR="00E03361" w:rsidRDefault="00115EC4" w:rsidP="00E03361">
            <w:r>
              <w:t>(</w:t>
            </w:r>
            <w:r w:rsidR="00E03361" w:rsidRPr="00AE324A">
              <w:t>0=No, 1=Yes</w:t>
            </w:r>
            <w:r w:rsidR="00E03361">
              <w:t>, 2=Unclear</w:t>
            </w:r>
            <w:r>
              <w:t>)</w:t>
            </w:r>
          </w:p>
          <w:p w14:paraId="24D9A78F" w14:textId="61871962" w:rsidR="00E03361" w:rsidRDefault="008628C6" w:rsidP="002F16DF">
            <w:r>
              <w:t xml:space="preserve">Provide text </w:t>
            </w:r>
            <w:r w:rsidR="00E15385">
              <w:t>to justify judgement</w:t>
            </w:r>
            <w:r w:rsidR="002F16DF">
              <w:t xml:space="preserve"> – </w:t>
            </w:r>
            <w:r w:rsidR="002F16DF" w:rsidRPr="002F16DF">
              <w:rPr>
                <w:i/>
                <w:iCs/>
              </w:rPr>
              <w:t xml:space="preserve">e.g. </w:t>
            </w:r>
            <w:r w:rsidR="002F16DF">
              <w:rPr>
                <w:i/>
                <w:iCs/>
              </w:rPr>
              <w:t>participants are identified systematically</w:t>
            </w:r>
            <w:r w:rsidR="002F16DF" w:rsidRPr="002F16DF">
              <w:rPr>
                <w:i/>
                <w:iCs/>
              </w:rPr>
              <w:t xml:space="preserve"> from administrative data</w:t>
            </w:r>
            <w:r w:rsidR="002F16DF">
              <w:rPr>
                <w:i/>
                <w:iCs/>
              </w:rPr>
              <w:t xml:space="preserve"> so identifier cannot influence inclusion.</w:t>
            </w:r>
          </w:p>
        </w:tc>
      </w:tr>
      <w:tr w:rsidR="008628C6" w14:paraId="42B430B7" w14:textId="77777777" w:rsidTr="00CF0871">
        <w:tc>
          <w:tcPr>
            <w:tcW w:w="4621" w:type="dxa"/>
            <w:shd w:val="clear" w:color="auto" w:fill="auto"/>
          </w:tcPr>
          <w:p w14:paraId="494CB58E" w14:textId="77777777" w:rsidR="008628C6" w:rsidRDefault="008628C6" w:rsidP="00CF0871"/>
        </w:tc>
        <w:tc>
          <w:tcPr>
            <w:tcW w:w="4621" w:type="dxa"/>
            <w:shd w:val="clear" w:color="auto" w:fill="auto"/>
          </w:tcPr>
          <w:p w14:paraId="1EDDEC05" w14:textId="77777777" w:rsidR="008628C6" w:rsidRDefault="008628C6" w:rsidP="00CF0871"/>
        </w:tc>
      </w:tr>
      <w:tr w:rsidR="00CF0871" w14:paraId="3192AB98" w14:textId="77777777" w:rsidTr="00CF0871">
        <w:tc>
          <w:tcPr>
            <w:tcW w:w="4621" w:type="dxa"/>
            <w:shd w:val="clear" w:color="auto" w:fill="auto"/>
          </w:tcPr>
          <w:p w14:paraId="215EDDBD" w14:textId="56FFF843" w:rsidR="00CF0871" w:rsidRPr="009125A0" w:rsidRDefault="009125A0" w:rsidP="00CF0871">
            <w:pPr>
              <w:rPr>
                <w:i/>
              </w:rPr>
            </w:pPr>
            <w:r w:rsidRPr="009125A0">
              <w:rPr>
                <w:i/>
              </w:rPr>
              <w:t xml:space="preserve">Individual participants </w:t>
            </w:r>
          </w:p>
        </w:tc>
        <w:tc>
          <w:tcPr>
            <w:tcW w:w="4621" w:type="dxa"/>
            <w:shd w:val="clear" w:color="auto" w:fill="auto"/>
          </w:tcPr>
          <w:p w14:paraId="4F6D5CEC" w14:textId="77777777" w:rsidR="00CF0871" w:rsidRDefault="00CF0871" w:rsidP="00CF0871"/>
        </w:tc>
      </w:tr>
      <w:tr w:rsidR="00CF0871" w14:paraId="61CFC8D6" w14:textId="77777777" w:rsidTr="00CF0871">
        <w:tc>
          <w:tcPr>
            <w:tcW w:w="4621" w:type="dxa"/>
            <w:shd w:val="clear" w:color="auto" w:fill="auto"/>
          </w:tcPr>
          <w:p w14:paraId="03464F70" w14:textId="5187B6EB" w:rsidR="00CF0871" w:rsidRDefault="008628C6" w:rsidP="00EE2BA1">
            <w:r>
              <w:t>Who provides consent for the individual</w:t>
            </w:r>
            <w:r w:rsidR="00E03361">
              <w:t xml:space="preserve"> </w:t>
            </w:r>
            <w:r w:rsidR="00E03361" w:rsidRPr="00E03361">
              <w:rPr>
                <w:b/>
                <w:i/>
              </w:rPr>
              <w:t>participant</w:t>
            </w:r>
            <w:r w:rsidR="005F037B">
              <w:t xml:space="preserve"> to </w:t>
            </w:r>
            <w:r w:rsidR="005F037B" w:rsidRPr="002F16DF">
              <w:rPr>
                <w:b/>
                <w:bCs/>
                <w:i/>
                <w:iCs/>
              </w:rPr>
              <w:t>receive intervention</w:t>
            </w:r>
            <w:r w:rsidR="00E03361">
              <w:t>?</w:t>
            </w:r>
          </w:p>
          <w:p w14:paraId="3B623169" w14:textId="77777777" w:rsidR="005F037B" w:rsidRDefault="005F037B" w:rsidP="00EE2BA1"/>
          <w:p w14:paraId="578E9F27" w14:textId="13DF943B" w:rsidR="005F037B" w:rsidRDefault="005F037B" w:rsidP="00847ADA"/>
        </w:tc>
        <w:tc>
          <w:tcPr>
            <w:tcW w:w="4621" w:type="dxa"/>
            <w:shd w:val="clear" w:color="auto" w:fill="auto"/>
          </w:tcPr>
          <w:p w14:paraId="5E813B6C" w14:textId="406B07DC" w:rsidR="008628C6" w:rsidRDefault="008628C6" w:rsidP="00E03361">
            <w:r>
              <w:t xml:space="preserve">1. </w:t>
            </w:r>
            <w:r w:rsidR="00DB4B6C">
              <w:t xml:space="preserve">Individual. </w:t>
            </w:r>
            <w:r>
              <w:t>Consent is given by individual prior to intervention</w:t>
            </w:r>
            <w:r w:rsidR="00847ADA">
              <w:t>.</w:t>
            </w:r>
          </w:p>
          <w:p w14:paraId="3EEFD6FD" w14:textId="77777777" w:rsidR="00847ADA" w:rsidRDefault="00847ADA" w:rsidP="00E03361"/>
          <w:p w14:paraId="573195FC" w14:textId="53BC6621" w:rsidR="008628C6" w:rsidRDefault="008628C6" w:rsidP="00E03361">
            <w:r>
              <w:t xml:space="preserve">2. </w:t>
            </w:r>
            <w:r w:rsidR="00DB4B6C">
              <w:t xml:space="preserve">Cluster level. </w:t>
            </w:r>
            <w:r w:rsidR="00847ADA">
              <w:t xml:space="preserve">Individual participant does not give consent for intervention and cannot opt out of intervention. </w:t>
            </w:r>
            <w:r>
              <w:t>Consent i</w:t>
            </w:r>
            <w:r w:rsidR="00847ADA">
              <w:t>s given by cluster spokesperson.</w:t>
            </w:r>
            <w:r>
              <w:t xml:space="preserve"> </w:t>
            </w:r>
          </w:p>
          <w:p w14:paraId="54223248" w14:textId="77777777" w:rsidR="00847ADA" w:rsidRDefault="00847ADA" w:rsidP="00E03361"/>
          <w:p w14:paraId="1ED18736" w14:textId="619CB6EB" w:rsidR="008628C6" w:rsidRDefault="008628C6" w:rsidP="00E03361">
            <w:r>
              <w:t xml:space="preserve">3. </w:t>
            </w:r>
            <w:r w:rsidR="00DB4B6C">
              <w:t xml:space="preserve">Opt out. </w:t>
            </w:r>
            <w:r w:rsidR="00847ADA">
              <w:t xml:space="preserve">Individual participant does not give consent for intervention. Intervention will be given unless participant opts out of intervention. </w:t>
            </w:r>
            <w:r>
              <w:t>Consent i</w:t>
            </w:r>
            <w:r w:rsidR="00847ADA">
              <w:t>s given by cluster spokesperson.</w:t>
            </w:r>
            <w:r>
              <w:t xml:space="preserve"> </w:t>
            </w:r>
          </w:p>
          <w:p w14:paraId="7EC6309F" w14:textId="77777777" w:rsidR="00847ADA" w:rsidRDefault="00847ADA" w:rsidP="00E03361"/>
          <w:p w14:paraId="29089521" w14:textId="2B6B7454" w:rsidR="00847ADA" w:rsidRDefault="008628C6" w:rsidP="00847ADA">
            <w:r>
              <w:t xml:space="preserve">4. </w:t>
            </w:r>
            <w:r w:rsidR="00DB4B6C">
              <w:t>Delayed consent. Consent is obtained from individual or their next of kin</w:t>
            </w:r>
            <w:r w:rsidR="00847ADA">
              <w:t xml:space="preserve"> to continue intervention, but intervention is initiated without individual consent. Initial consent is given by cluster spokesperson. </w:t>
            </w:r>
          </w:p>
          <w:p w14:paraId="545A8B23" w14:textId="77777777" w:rsidR="00CF0871" w:rsidRDefault="00CF0871" w:rsidP="00847ADA"/>
          <w:p w14:paraId="32FE1E30" w14:textId="3F1DA777" w:rsidR="002F16DF" w:rsidRDefault="002F16DF" w:rsidP="00847ADA">
            <w:r>
              <w:lastRenderedPageBreak/>
              <w:t>5. Other</w:t>
            </w:r>
          </w:p>
          <w:p w14:paraId="59D8EF54" w14:textId="77777777" w:rsidR="002F16DF" w:rsidRDefault="002F16DF" w:rsidP="00847ADA"/>
          <w:p w14:paraId="16E5B765" w14:textId="0B91DAF1" w:rsidR="00847ADA" w:rsidRDefault="002F16DF" w:rsidP="00847ADA">
            <w:r>
              <w:t>6</w:t>
            </w:r>
            <w:r w:rsidR="00847ADA">
              <w:t>. Unclear</w:t>
            </w:r>
          </w:p>
          <w:p w14:paraId="157C6F8A" w14:textId="3098A8A4" w:rsidR="002F16DF" w:rsidRDefault="002F16DF" w:rsidP="00847ADA"/>
        </w:tc>
      </w:tr>
      <w:tr w:rsidR="00CF0871" w14:paraId="2B663978" w14:textId="77777777" w:rsidTr="00CF0871">
        <w:tc>
          <w:tcPr>
            <w:tcW w:w="4621" w:type="dxa"/>
            <w:shd w:val="clear" w:color="auto" w:fill="auto"/>
          </w:tcPr>
          <w:p w14:paraId="7B58B36C" w14:textId="2B3DA0AE" w:rsidR="00CF0871" w:rsidRDefault="00847ADA" w:rsidP="005F0BEC">
            <w:r>
              <w:lastRenderedPageBreak/>
              <w:t xml:space="preserve">If the individual </w:t>
            </w:r>
            <w:r w:rsidRPr="00847ADA">
              <w:t>participant</w:t>
            </w:r>
            <w:r>
              <w:t xml:space="preserve"> pr</w:t>
            </w:r>
            <w:r w:rsidR="00E97C6E">
              <w:t xml:space="preserve">ovides consent </w:t>
            </w:r>
            <w:r w:rsidR="005F037B">
              <w:t>do</w:t>
            </w:r>
            <w:r>
              <w:t xml:space="preserve">es the </w:t>
            </w:r>
            <w:r w:rsidRPr="00847ADA">
              <w:rPr>
                <w:b/>
                <w:i/>
              </w:rPr>
              <w:t>participant</w:t>
            </w:r>
            <w:r>
              <w:t xml:space="preserve"> </w:t>
            </w:r>
            <w:r w:rsidR="005F037B">
              <w:t>have knowle</w:t>
            </w:r>
            <w:r>
              <w:t>dg</w:t>
            </w:r>
            <w:r w:rsidR="005F037B">
              <w:t>e</w:t>
            </w:r>
            <w:r>
              <w:t xml:space="preserve"> of the intervention they will receive</w:t>
            </w:r>
            <w:r w:rsidR="005F037B">
              <w:t xml:space="preserve"> </w:t>
            </w:r>
            <w:r w:rsidR="005F037B" w:rsidRPr="002F16DF">
              <w:rPr>
                <w:b/>
                <w:bCs/>
                <w:i/>
                <w:iCs/>
              </w:rPr>
              <w:t>prior</w:t>
            </w:r>
            <w:r w:rsidR="005F037B">
              <w:t xml:space="preserve"> to consenting?</w:t>
            </w:r>
          </w:p>
        </w:tc>
        <w:tc>
          <w:tcPr>
            <w:tcW w:w="4621" w:type="dxa"/>
            <w:shd w:val="clear" w:color="auto" w:fill="auto"/>
          </w:tcPr>
          <w:p w14:paraId="6CB34BC6" w14:textId="50F25657" w:rsidR="009125A0" w:rsidRDefault="00115EC4" w:rsidP="009125A0">
            <w:r>
              <w:t>(</w:t>
            </w:r>
            <w:r w:rsidR="009125A0" w:rsidRPr="00AE324A">
              <w:t>0=No, 1=Yes</w:t>
            </w:r>
            <w:r w:rsidR="009125A0">
              <w:t>, 2=Unclear</w:t>
            </w:r>
            <w:r w:rsidR="00E97C6E">
              <w:t>, 3=NA (if option 2)</w:t>
            </w:r>
            <w:r>
              <w:t>)</w:t>
            </w:r>
          </w:p>
          <w:p w14:paraId="14E835D7" w14:textId="77777777" w:rsidR="00CF0871" w:rsidRDefault="00CF0871" w:rsidP="00CF0871"/>
        </w:tc>
      </w:tr>
      <w:tr w:rsidR="00CF0871" w14:paraId="74156562" w14:textId="77777777" w:rsidTr="00CF0871">
        <w:tc>
          <w:tcPr>
            <w:tcW w:w="4621" w:type="dxa"/>
            <w:shd w:val="clear" w:color="auto" w:fill="auto"/>
          </w:tcPr>
          <w:p w14:paraId="0BB78B8F" w14:textId="108A8CEB" w:rsidR="00CF0871" w:rsidRDefault="0040628C" w:rsidP="008B6E82">
            <w:r>
              <w:t>I</w:t>
            </w:r>
            <w:r w:rsidR="009125A0">
              <w:t xml:space="preserve">s the intervention concealed to </w:t>
            </w:r>
            <w:r w:rsidR="009125A0" w:rsidRPr="009125A0">
              <w:rPr>
                <w:b/>
                <w:i/>
              </w:rPr>
              <w:t>participants</w:t>
            </w:r>
            <w:r w:rsidR="009125A0">
              <w:t xml:space="preserve"> </w:t>
            </w:r>
            <w:r w:rsidR="009125A0" w:rsidRPr="002F16DF">
              <w:rPr>
                <w:b/>
                <w:bCs/>
                <w:i/>
                <w:iCs/>
              </w:rPr>
              <w:t>during</w:t>
            </w:r>
            <w:r w:rsidR="009125A0">
              <w:t xml:space="preserve"> the study?</w:t>
            </w:r>
            <w:r w:rsidR="005F037B">
              <w:t xml:space="preserve"> </w:t>
            </w:r>
            <w:r w:rsidR="00E66C54">
              <w:t>(</w:t>
            </w:r>
            <w:r w:rsidR="005F037B" w:rsidRPr="00E66C54">
              <w:rPr>
                <w:i/>
                <w:iCs/>
              </w:rPr>
              <w:t>I</w:t>
            </w:r>
            <w:r w:rsidR="008B6E82" w:rsidRPr="00E66C54">
              <w:rPr>
                <w:i/>
                <w:iCs/>
              </w:rPr>
              <w:t>.</w:t>
            </w:r>
            <w:r w:rsidR="005F037B" w:rsidRPr="00E66C54">
              <w:rPr>
                <w:i/>
                <w:iCs/>
              </w:rPr>
              <w:t>e</w:t>
            </w:r>
            <w:r w:rsidR="008B6E82" w:rsidRPr="00E66C54">
              <w:rPr>
                <w:i/>
                <w:iCs/>
              </w:rPr>
              <w:t>.</w:t>
            </w:r>
            <w:r w:rsidR="005F037B" w:rsidRPr="00E66C54">
              <w:rPr>
                <w:i/>
                <w:iCs/>
              </w:rPr>
              <w:t xml:space="preserve"> is the intervention blinded?</w:t>
            </w:r>
            <w:r w:rsidR="00E66C54">
              <w:t>)</w:t>
            </w:r>
          </w:p>
        </w:tc>
        <w:tc>
          <w:tcPr>
            <w:tcW w:w="4621" w:type="dxa"/>
            <w:shd w:val="clear" w:color="auto" w:fill="auto"/>
          </w:tcPr>
          <w:p w14:paraId="356EE0A5" w14:textId="51C30C85" w:rsidR="009125A0" w:rsidRDefault="00E66C54" w:rsidP="009125A0">
            <w:r>
              <w:t>(</w:t>
            </w:r>
            <w:r w:rsidR="009125A0" w:rsidRPr="00AE324A">
              <w:t>0=No, 1=Yes</w:t>
            </w:r>
            <w:r w:rsidR="009125A0">
              <w:t>, 2=Unclear</w:t>
            </w:r>
            <w:r>
              <w:t>)</w:t>
            </w:r>
          </w:p>
          <w:p w14:paraId="1B71B40F" w14:textId="77777777" w:rsidR="00CF0871" w:rsidRDefault="00CF0871" w:rsidP="00CF0871"/>
        </w:tc>
      </w:tr>
      <w:tr w:rsidR="00CF0871" w14:paraId="323C1AD9" w14:textId="77777777" w:rsidTr="00CF0871">
        <w:tc>
          <w:tcPr>
            <w:tcW w:w="4621" w:type="dxa"/>
            <w:shd w:val="clear" w:color="auto" w:fill="auto"/>
          </w:tcPr>
          <w:p w14:paraId="75654929" w14:textId="77777777" w:rsidR="00CF0871" w:rsidRDefault="00CF0871" w:rsidP="00CF0871"/>
        </w:tc>
        <w:tc>
          <w:tcPr>
            <w:tcW w:w="4621" w:type="dxa"/>
            <w:shd w:val="clear" w:color="auto" w:fill="auto"/>
          </w:tcPr>
          <w:p w14:paraId="49B4A573" w14:textId="77777777" w:rsidR="00CF0871" w:rsidRDefault="00CF0871" w:rsidP="00CF0871"/>
        </w:tc>
      </w:tr>
      <w:tr w:rsidR="00EE5719" w14:paraId="310DDEAD" w14:textId="77777777" w:rsidTr="00D04A3B">
        <w:tc>
          <w:tcPr>
            <w:tcW w:w="4621" w:type="dxa"/>
          </w:tcPr>
          <w:p w14:paraId="4352DCA4" w14:textId="77777777" w:rsidR="00EE5719" w:rsidRPr="00742A36" w:rsidRDefault="00EE5719" w:rsidP="00D04A3B">
            <w:pPr>
              <w:rPr>
                <w:b/>
              </w:rPr>
            </w:pPr>
            <w:r w:rsidRPr="00742A36">
              <w:rPr>
                <w:b/>
              </w:rPr>
              <w:t>Consent</w:t>
            </w:r>
            <w:r>
              <w:rPr>
                <w:b/>
              </w:rPr>
              <w:t xml:space="preserve"> for data collection</w:t>
            </w:r>
          </w:p>
        </w:tc>
        <w:tc>
          <w:tcPr>
            <w:tcW w:w="4621" w:type="dxa"/>
          </w:tcPr>
          <w:p w14:paraId="5CE750A6" w14:textId="77777777" w:rsidR="00EE5719" w:rsidRDefault="00EE5719" w:rsidP="00D04A3B"/>
        </w:tc>
      </w:tr>
      <w:tr w:rsidR="00EE5719" w14:paraId="20349CE2" w14:textId="77777777" w:rsidTr="006E1426">
        <w:tc>
          <w:tcPr>
            <w:tcW w:w="4621" w:type="dxa"/>
            <w:shd w:val="clear" w:color="auto" w:fill="auto"/>
          </w:tcPr>
          <w:p w14:paraId="7C245BAD" w14:textId="3C12F8D3" w:rsidR="00E97C6E" w:rsidRDefault="00EE5719" w:rsidP="00D04A3B">
            <w:r>
              <w:t xml:space="preserve">Does consent for </w:t>
            </w:r>
            <w:r w:rsidRPr="005F037B">
              <w:rPr>
                <w:b/>
                <w:i/>
              </w:rPr>
              <w:t xml:space="preserve">data </w:t>
            </w:r>
            <w:proofErr w:type="gramStart"/>
            <w:r w:rsidRPr="005F037B">
              <w:rPr>
                <w:b/>
                <w:i/>
              </w:rPr>
              <w:t>collection</w:t>
            </w:r>
            <w:r>
              <w:t xml:space="preserve"> occur</w:t>
            </w:r>
            <w:proofErr w:type="gramEnd"/>
            <w:r>
              <w:t xml:space="preserve"> at the cluster level, individual level, or is not required? </w:t>
            </w:r>
          </w:p>
        </w:tc>
        <w:tc>
          <w:tcPr>
            <w:tcW w:w="4621" w:type="dxa"/>
            <w:shd w:val="clear" w:color="auto" w:fill="auto"/>
          </w:tcPr>
          <w:p w14:paraId="718BEDF4" w14:textId="4CB00E22" w:rsidR="00EE5719" w:rsidRDefault="00EE5719" w:rsidP="00D04A3B">
            <w:r>
              <w:t>(0=Not stated, 1=cluster, 2=individual, 3=not required, 4=Unclear)</w:t>
            </w:r>
          </w:p>
        </w:tc>
      </w:tr>
      <w:tr w:rsidR="008B6E82" w14:paraId="0A6CA183" w14:textId="77777777" w:rsidTr="00CF0871">
        <w:tc>
          <w:tcPr>
            <w:tcW w:w="4621" w:type="dxa"/>
            <w:shd w:val="clear" w:color="auto" w:fill="auto"/>
          </w:tcPr>
          <w:p w14:paraId="5B7664D9" w14:textId="77777777" w:rsidR="008B6E82" w:rsidRPr="005F037B" w:rsidRDefault="008B6E82" w:rsidP="00CF0871">
            <w:pPr>
              <w:rPr>
                <w:b/>
              </w:rPr>
            </w:pPr>
          </w:p>
        </w:tc>
        <w:tc>
          <w:tcPr>
            <w:tcW w:w="4621" w:type="dxa"/>
            <w:shd w:val="clear" w:color="auto" w:fill="auto"/>
          </w:tcPr>
          <w:p w14:paraId="6807B30B" w14:textId="77777777" w:rsidR="008B6E82" w:rsidRDefault="008B6E82" w:rsidP="00CF0871"/>
        </w:tc>
      </w:tr>
      <w:tr w:rsidR="00CF0871" w14:paraId="5D958B29" w14:textId="77777777" w:rsidTr="00CF0871">
        <w:tc>
          <w:tcPr>
            <w:tcW w:w="4621" w:type="dxa"/>
            <w:shd w:val="clear" w:color="auto" w:fill="auto"/>
          </w:tcPr>
          <w:p w14:paraId="3A626D78" w14:textId="24FA600B" w:rsidR="00CF0871" w:rsidRPr="005F037B" w:rsidRDefault="005F037B" w:rsidP="00CF0871">
            <w:pPr>
              <w:rPr>
                <w:b/>
              </w:rPr>
            </w:pPr>
            <w:r w:rsidRPr="005F037B">
              <w:rPr>
                <w:b/>
              </w:rPr>
              <w:t>Performance bias</w:t>
            </w:r>
          </w:p>
        </w:tc>
        <w:tc>
          <w:tcPr>
            <w:tcW w:w="4621" w:type="dxa"/>
            <w:shd w:val="clear" w:color="auto" w:fill="auto"/>
          </w:tcPr>
          <w:p w14:paraId="6D0E6DC2" w14:textId="77777777" w:rsidR="00CF0871" w:rsidRDefault="00CF0871" w:rsidP="00CF0871"/>
        </w:tc>
      </w:tr>
      <w:tr w:rsidR="004956AB" w14:paraId="5C6BFCAA" w14:textId="77777777" w:rsidTr="005F037B">
        <w:tc>
          <w:tcPr>
            <w:tcW w:w="4621" w:type="dxa"/>
            <w:shd w:val="clear" w:color="auto" w:fill="FFFFFF" w:themeFill="background1"/>
          </w:tcPr>
          <w:p w14:paraId="34B31739" w14:textId="49A52202" w:rsidR="004956AB" w:rsidRDefault="00DC25EF" w:rsidP="000D0A3A">
            <w:r>
              <w:t xml:space="preserve">Was the </w:t>
            </w:r>
            <w:r w:rsidR="000D0A3A">
              <w:t>intervention</w:t>
            </w:r>
            <w:r w:rsidR="004956AB">
              <w:t xml:space="preserve"> </w:t>
            </w:r>
            <w:r>
              <w:t>concealed at cluster level (</w:t>
            </w:r>
            <w:r w:rsidRPr="00DC25EF">
              <w:rPr>
                <w:i/>
              </w:rPr>
              <w:t>i</w:t>
            </w:r>
            <w:r w:rsidR="008B6E82">
              <w:rPr>
                <w:i/>
              </w:rPr>
              <w:t>.</w:t>
            </w:r>
            <w:r w:rsidRPr="00DC25EF">
              <w:rPr>
                <w:i/>
              </w:rPr>
              <w:t>e</w:t>
            </w:r>
            <w:r w:rsidR="008B6E82">
              <w:rPr>
                <w:i/>
              </w:rPr>
              <w:t>.</w:t>
            </w:r>
            <w:r w:rsidRPr="00DC25EF">
              <w:rPr>
                <w:i/>
              </w:rPr>
              <w:t xml:space="preserve"> </w:t>
            </w:r>
            <w:r w:rsidR="000D0A3A">
              <w:rPr>
                <w:i/>
              </w:rPr>
              <w:t xml:space="preserve">were </w:t>
            </w:r>
            <w:r w:rsidRPr="00DC25EF">
              <w:rPr>
                <w:i/>
              </w:rPr>
              <w:t>health care professionals delivering intervention</w:t>
            </w:r>
            <w:r w:rsidR="00EB304B">
              <w:rPr>
                <w:i/>
              </w:rPr>
              <w:t xml:space="preserve"> blind to the intervention</w:t>
            </w:r>
            <w:r>
              <w:t xml:space="preserve">)? </w:t>
            </w:r>
          </w:p>
        </w:tc>
        <w:tc>
          <w:tcPr>
            <w:tcW w:w="4621" w:type="dxa"/>
            <w:shd w:val="clear" w:color="auto" w:fill="FFFFFF" w:themeFill="background1"/>
          </w:tcPr>
          <w:p w14:paraId="7C6A2234" w14:textId="14F5608A" w:rsidR="00DD4E5F" w:rsidRDefault="00DD4E5F" w:rsidP="004956AB">
            <w:r>
              <w:t>(0=No, 1=Yes, 2=Unclear)</w:t>
            </w:r>
          </w:p>
          <w:p w14:paraId="558EA565" w14:textId="5A99FCC5" w:rsidR="004956AB" w:rsidRDefault="004956AB" w:rsidP="004956AB"/>
        </w:tc>
      </w:tr>
      <w:tr w:rsidR="002F16DF" w14:paraId="63B941BD" w14:textId="77777777" w:rsidTr="00CD5E0B">
        <w:trPr>
          <w:trHeight w:val="212"/>
        </w:trPr>
        <w:tc>
          <w:tcPr>
            <w:tcW w:w="4621" w:type="dxa"/>
            <w:shd w:val="clear" w:color="auto" w:fill="FFFFFF" w:themeFill="background1"/>
          </w:tcPr>
          <w:p w14:paraId="622A2885" w14:textId="77777777" w:rsidR="002F16DF" w:rsidRDefault="002F16DF" w:rsidP="00DD4E5F"/>
        </w:tc>
        <w:tc>
          <w:tcPr>
            <w:tcW w:w="4621" w:type="dxa"/>
            <w:shd w:val="clear" w:color="auto" w:fill="FFFFFF" w:themeFill="background1"/>
          </w:tcPr>
          <w:p w14:paraId="0661745A" w14:textId="77777777" w:rsidR="002F16DF" w:rsidRDefault="002F16DF" w:rsidP="005F11E5"/>
        </w:tc>
      </w:tr>
      <w:tr w:rsidR="002F16DF" w14:paraId="555D4823" w14:textId="77777777" w:rsidTr="004468D8">
        <w:trPr>
          <w:trHeight w:val="213"/>
        </w:trPr>
        <w:tc>
          <w:tcPr>
            <w:tcW w:w="4621" w:type="dxa"/>
            <w:shd w:val="clear" w:color="auto" w:fill="auto"/>
          </w:tcPr>
          <w:p w14:paraId="14BA289A" w14:textId="551BCD78" w:rsidR="002F16DF" w:rsidRPr="00A6577C" w:rsidRDefault="002F16DF" w:rsidP="00DD4E5F">
            <w:pPr>
              <w:rPr>
                <w:b/>
                <w:bCs/>
              </w:rPr>
            </w:pPr>
            <w:r w:rsidRPr="00A6577C">
              <w:rPr>
                <w:b/>
                <w:bCs/>
              </w:rPr>
              <w:t>Detection bias</w:t>
            </w:r>
          </w:p>
        </w:tc>
        <w:tc>
          <w:tcPr>
            <w:tcW w:w="4621" w:type="dxa"/>
            <w:shd w:val="clear" w:color="auto" w:fill="auto"/>
          </w:tcPr>
          <w:p w14:paraId="44B4563D" w14:textId="77777777" w:rsidR="002F16DF" w:rsidRDefault="002F16DF" w:rsidP="005F11E5"/>
        </w:tc>
      </w:tr>
      <w:tr w:rsidR="00115EC4" w14:paraId="6AC7082F" w14:textId="77777777" w:rsidTr="00B44BE6">
        <w:trPr>
          <w:trHeight w:val="213"/>
        </w:trPr>
        <w:tc>
          <w:tcPr>
            <w:tcW w:w="4621" w:type="dxa"/>
            <w:shd w:val="clear" w:color="auto" w:fill="auto"/>
          </w:tcPr>
          <w:p w14:paraId="42875D2D" w14:textId="7968059F" w:rsidR="00115EC4" w:rsidRPr="00115EC4" w:rsidRDefault="00115EC4" w:rsidP="00115EC4">
            <w:pPr>
              <w:rPr>
                <w:i/>
                <w:iCs/>
              </w:rPr>
            </w:pPr>
            <w:r>
              <w:t>Were any patient, or individual level, reported outcomes collected (</w:t>
            </w:r>
            <w:r>
              <w:rPr>
                <w:i/>
                <w:iCs/>
              </w:rPr>
              <w:t>e.g. pain, depression)?</w:t>
            </w:r>
          </w:p>
        </w:tc>
        <w:tc>
          <w:tcPr>
            <w:tcW w:w="4621" w:type="dxa"/>
            <w:shd w:val="clear" w:color="auto" w:fill="auto"/>
          </w:tcPr>
          <w:p w14:paraId="5E0E6F0C" w14:textId="481C0B15" w:rsidR="00115EC4" w:rsidRDefault="00115EC4" w:rsidP="00115EC4">
            <w:r>
              <w:t>(0=No, 1=Yes, 2=Unclear)</w:t>
            </w:r>
          </w:p>
        </w:tc>
      </w:tr>
      <w:tr w:rsidR="00115EC4" w14:paraId="62D62517" w14:textId="77777777" w:rsidTr="00B44BE6">
        <w:trPr>
          <w:trHeight w:val="213"/>
        </w:trPr>
        <w:tc>
          <w:tcPr>
            <w:tcW w:w="4621" w:type="dxa"/>
            <w:shd w:val="clear" w:color="auto" w:fill="auto"/>
          </w:tcPr>
          <w:p w14:paraId="3EEFC3B8" w14:textId="4C59CAAE" w:rsidR="00115EC4" w:rsidRPr="00115EC4" w:rsidRDefault="00115EC4" w:rsidP="00115EC4">
            <w:pPr>
              <w:rPr>
                <w:rStyle w:val="Emphasis"/>
                <w:i w:val="0"/>
                <w:iCs w:val="0"/>
              </w:rPr>
            </w:pPr>
            <w:r>
              <w:rPr>
                <w:rStyle w:val="Emphasis"/>
                <w:i w:val="0"/>
                <w:iCs w:val="0"/>
              </w:rPr>
              <w:t>If yes, list patient or individual level reported outcomes</w:t>
            </w:r>
          </w:p>
        </w:tc>
        <w:tc>
          <w:tcPr>
            <w:tcW w:w="4621" w:type="dxa"/>
            <w:shd w:val="clear" w:color="auto" w:fill="auto"/>
          </w:tcPr>
          <w:p w14:paraId="0F34420A" w14:textId="2BC1618F" w:rsidR="00115EC4" w:rsidRDefault="00115EC4" w:rsidP="00115EC4">
            <w:r>
              <w:t>TEXT</w:t>
            </w:r>
          </w:p>
        </w:tc>
      </w:tr>
      <w:tr w:rsidR="00115EC4" w14:paraId="3B679A3A" w14:textId="77777777" w:rsidTr="00FE2309">
        <w:trPr>
          <w:trHeight w:val="213"/>
        </w:trPr>
        <w:tc>
          <w:tcPr>
            <w:tcW w:w="4621" w:type="dxa"/>
            <w:shd w:val="clear" w:color="auto" w:fill="auto"/>
          </w:tcPr>
          <w:p w14:paraId="7091D155" w14:textId="707D8476" w:rsidR="00115EC4" w:rsidRPr="00A6577C" w:rsidRDefault="00115EC4" w:rsidP="00115EC4">
            <w:pPr>
              <w:rPr>
                <w:b/>
                <w:bCs/>
              </w:rPr>
            </w:pPr>
            <w:r w:rsidRPr="00115EC4">
              <w:rPr>
                <w:rStyle w:val="Emphasis"/>
                <w:i w:val="0"/>
                <w:iCs w:val="0"/>
              </w:rPr>
              <w:t>Were any subjective outcomes</w:t>
            </w:r>
            <w:r>
              <w:rPr>
                <w:rStyle w:val="Emphasis"/>
              </w:rPr>
              <w:t xml:space="preserve"> (e.g. clinician rated depression, condition specific mortality) </w:t>
            </w:r>
            <w:r w:rsidRPr="00115EC4">
              <w:rPr>
                <w:rStyle w:val="Emphasis"/>
                <w:i w:val="0"/>
                <w:iCs w:val="0"/>
              </w:rPr>
              <w:t>collected by study personnel, clinicians, or outcome assessors</w:t>
            </w:r>
            <w:r>
              <w:rPr>
                <w:rStyle w:val="Emphasis"/>
              </w:rPr>
              <w:t xml:space="preserve"> (i.e. not reported by the individual level participant)? </w:t>
            </w:r>
          </w:p>
        </w:tc>
        <w:tc>
          <w:tcPr>
            <w:tcW w:w="4621" w:type="dxa"/>
            <w:shd w:val="clear" w:color="auto" w:fill="auto"/>
          </w:tcPr>
          <w:p w14:paraId="2518970D" w14:textId="6E6ED5A1" w:rsidR="00115EC4" w:rsidRDefault="00115EC4" w:rsidP="00115EC4">
            <w:r>
              <w:t>(0=No, 1=Yes, 2=Unclear)</w:t>
            </w:r>
          </w:p>
        </w:tc>
      </w:tr>
      <w:tr w:rsidR="00115EC4" w14:paraId="1E9304B7" w14:textId="77777777" w:rsidTr="00FE2309">
        <w:trPr>
          <w:trHeight w:val="213"/>
        </w:trPr>
        <w:tc>
          <w:tcPr>
            <w:tcW w:w="4621" w:type="dxa"/>
            <w:shd w:val="clear" w:color="auto" w:fill="auto"/>
          </w:tcPr>
          <w:p w14:paraId="1F2CC6CA" w14:textId="62853D64" w:rsidR="00115EC4" w:rsidRPr="00115EC4" w:rsidRDefault="00115EC4" w:rsidP="00FE2309">
            <w:pPr>
              <w:rPr>
                <w:rStyle w:val="Emphasis"/>
                <w:i w:val="0"/>
                <w:iCs w:val="0"/>
              </w:rPr>
            </w:pPr>
            <w:r>
              <w:rPr>
                <w:rStyle w:val="Emphasis"/>
                <w:i w:val="0"/>
                <w:iCs w:val="0"/>
              </w:rPr>
              <w:t xml:space="preserve">If yes, list </w:t>
            </w:r>
            <w:r w:rsidR="00FE2309">
              <w:rPr>
                <w:rStyle w:val="Emphasis"/>
                <w:i w:val="0"/>
                <w:iCs w:val="0"/>
              </w:rPr>
              <w:t>which outcomes you considered subjective</w:t>
            </w:r>
          </w:p>
        </w:tc>
        <w:tc>
          <w:tcPr>
            <w:tcW w:w="4621" w:type="dxa"/>
            <w:shd w:val="clear" w:color="auto" w:fill="auto"/>
          </w:tcPr>
          <w:p w14:paraId="13D2F1CD" w14:textId="05A9894F" w:rsidR="00115EC4" w:rsidRDefault="00115EC4" w:rsidP="005F11E5">
            <w:r>
              <w:t>TEXT</w:t>
            </w:r>
          </w:p>
        </w:tc>
      </w:tr>
      <w:tr w:rsidR="00115EC4" w14:paraId="530CC95C" w14:textId="77777777" w:rsidTr="00FE2309">
        <w:trPr>
          <w:trHeight w:val="213"/>
        </w:trPr>
        <w:tc>
          <w:tcPr>
            <w:tcW w:w="4621" w:type="dxa"/>
            <w:shd w:val="clear" w:color="auto" w:fill="auto"/>
          </w:tcPr>
          <w:p w14:paraId="73A837DC" w14:textId="2C911BA4" w:rsidR="00115EC4" w:rsidRPr="00A6577C" w:rsidRDefault="00115EC4" w:rsidP="00DD4E5F">
            <w:pPr>
              <w:rPr>
                <w:b/>
                <w:bCs/>
              </w:rPr>
            </w:pPr>
            <w:r w:rsidRPr="00115EC4">
              <w:rPr>
                <w:rStyle w:val="Emphasis"/>
                <w:i w:val="0"/>
                <w:iCs w:val="0"/>
              </w:rPr>
              <w:t>If yes, were the study personnel, clinicians, or outcome assessors</w:t>
            </w:r>
            <w:r w:rsidR="00FE2309">
              <w:rPr>
                <w:rStyle w:val="Emphasis"/>
                <w:i w:val="0"/>
                <w:iCs w:val="0"/>
              </w:rPr>
              <w:t xml:space="preserve"> who were assessing the subjective outcomes</w:t>
            </w:r>
            <w:r w:rsidRPr="00115EC4">
              <w:rPr>
                <w:rStyle w:val="Emphasis"/>
                <w:i w:val="0"/>
                <w:iCs w:val="0"/>
              </w:rPr>
              <w:t xml:space="preserve"> blind to the intervention assignment?</w:t>
            </w:r>
            <w:r>
              <w:rPr>
                <w:rStyle w:val="Emphasis"/>
              </w:rPr>
              <w:t xml:space="preserve"> </w:t>
            </w:r>
          </w:p>
        </w:tc>
        <w:tc>
          <w:tcPr>
            <w:tcW w:w="4621" w:type="dxa"/>
            <w:shd w:val="clear" w:color="auto" w:fill="auto"/>
          </w:tcPr>
          <w:p w14:paraId="1773DDB3" w14:textId="7FA66715" w:rsidR="00115EC4" w:rsidRDefault="00115EC4" w:rsidP="005F11E5">
            <w:r>
              <w:t>(0=No, 1=Yes, 2=Unclear)</w:t>
            </w:r>
          </w:p>
        </w:tc>
      </w:tr>
    </w:tbl>
    <w:p w14:paraId="6D8A4531" w14:textId="77777777" w:rsidR="00CE5A8C" w:rsidRDefault="00CE5A8C" w:rsidP="00770E87">
      <w:pPr>
        <w:rPr>
          <w:b/>
          <w:bCs/>
        </w:rPr>
      </w:pPr>
    </w:p>
    <w:p w14:paraId="4ECA5900" w14:textId="77777777" w:rsidR="00180DC9" w:rsidRDefault="00180DC9">
      <w:pPr>
        <w:rPr>
          <w:b/>
          <w:bCs/>
          <w:iCs/>
        </w:rPr>
      </w:pPr>
      <w:r>
        <w:rPr>
          <w:b/>
          <w:bCs/>
          <w:iCs/>
        </w:rPr>
        <w:br w:type="page"/>
      </w:r>
    </w:p>
    <w:p w14:paraId="4BFB2CE2" w14:textId="5E968071" w:rsidR="005C1467" w:rsidRPr="000D0A3A" w:rsidRDefault="000D0A3A" w:rsidP="005C1467">
      <w:pPr>
        <w:rPr>
          <w:b/>
          <w:bCs/>
          <w:iCs/>
        </w:rPr>
      </w:pPr>
      <w:r w:rsidRPr="000D0A3A">
        <w:rPr>
          <w:b/>
          <w:bCs/>
          <w:iCs/>
        </w:rPr>
        <w:lastRenderedPageBreak/>
        <w:t>Section</w:t>
      </w:r>
      <w:r w:rsidR="00180DC9">
        <w:rPr>
          <w:b/>
          <w:bCs/>
          <w:iCs/>
        </w:rPr>
        <w:t xml:space="preserve"> 10</w:t>
      </w:r>
      <w:r w:rsidRPr="000D0A3A">
        <w:rPr>
          <w:b/>
          <w:bCs/>
          <w:iCs/>
        </w:rPr>
        <w:t xml:space="preserve">: </w:t>
      </w:r>
      <w:r w:rsidR="005C1467" w:rsidRPr="000D0A3A">
        <w:rPr>
          <w:b/>
          <w:bCs/>
          <w:iCs/>
        </w:rPr>
        <w:t xml:space="preserve">Intervention </w:t>
      </w:r>
    </w:p>
    <w:p w14:paraId="55BFF953" w14:textId="58772E06" w:rsidR="005C1467" w:rsidRDefault="005C1467" w:rsidP="005C1467">
      <w:r>
        <w:rPr>
          <w:b/>
          <w:bCs/>
        </w:rPr>
        <w:t xml:space="preserve">Rationale: </w:t>
      </w:r>
      <w:r>
        <w:t xml:space="preserve">To describe the type of interventions being used in CRXO </w:t>
      </w:r>
    </w:p>
    <w:p w14:paraId="624E01A6" w14:textId="293DC1C6" w:rsidR="00A56FF9" w:rsidRPr="000900E5" w:rsidRDefault="00A56FF9" w:rsidP="00A56FF9">
      <w:r>
        <w:t>Type of experimental intervention (select all that apply. 0=No, 1=Yes, 2 =Unclear)</w:t>
      </w:r>
    </w:p>
    <w:tbl>
      <w:tblPr>
        <w:tblStyle w:val="TableGrid"/>
        <w:tblW w:w="0" w:type="auto"/>
        <w:tblLook w:val="04A0" w:firstRow="1" w:lastRow="0" w:firstColumn="1" w:lastColumn="0" w:noHBand="0" w:noVBand="1"/>
      </w:tblPr>
      <w:tblGrid>
        <w:gridCol w:w="4621"/>
        <w:gridCol w:w="4621"/>
      </w:tblGrid>
      <w:tr w:rsidR="005C1467" w:rsidRPr="00A105A6" w14:paraId="40DDFC99" w14:textId="77777777" w:rsidTr="00AF3DA9">
        <w:trPr>
          <w:trHeight w:val="668"/>
        </w:trPr>
        <w:tc>
          <w:tcPr>
            <w:tcW w:w="4621" w:type="dxa"/>
            <w:shd w:val="clear" w:color="auto" w:fill="auto"/>
          </w:tcPr>
          <w:p w14:paraId="40CCD4B9" w14:textId="65D3EAF8" w:rsidR="005C1467" w:rsidRPr="00A105A6" w:rsidRDefault="005C1467" w:rsidP="00AF3DA9">
            <w:r w:rsidRPr="00A105A6">
              <w:t>Educational/quality improvement interventions targeted at health care professionals</w:t>
            </w:r>
            <w:r w:rsidR="00AC50CD">
              <w:t xml:space="preserve"> </w:t>
            </w:r>
            <w:r w:rsidR="00AC50CD" w:rsidRPr="002D455F">
              <w:rPr>
                <w:sz w:val="18"/>
              </w:rPr>
              <w:t>(</w:t>
            </w:r>
            <w:r w:rsidR="00AC50CD">
              <w:rPr>
                <w:sz w:val="18"/>
              </w:rPr>
              <w:t>e.g., distribution of educational materials, outreach visits, audit and feedback</w:t>
            </w:r>
            <w:r w:rsidR="00AC50CD" w:rsidRPr="00354A5C">
              <w:rPr>
                <w:sz w:val="18"/>
              </w:rPr>
              <w:t>)</w:t>
            </w:r>
          </w:p>
        </w:tc>
        <w:tc>
          <w:tcPr>
            <w:tcW w:w="4621" w:type="dxa"/>
            <w:shd w:val="clear" w:color="auto" w:fill="auto"/>
          </w:tcPr>
          <w:p w14:paraId="0D098272" w14:textId="7D663943" w:rsidR="005C1467" w:rsidRPr="00A105A6" w:rsidRDefault="00E66C54" w:rsidP="00AF3DA9">
            <w:r>
              <w:t>(</w:t>
            </w:r>
            <w:r w:rsidR="005C1467" w:rsidRPr="00A105A6">
              <w:t>0=No, 1=Yes, 2 =Unclear</w:t>
            </w:r>
            <w:r>
              <w:t>)</w:t>
            </w:r>
          </w:p>
        </w:tc>
      </w:tr>
      <w:tr w:rsidR="005C1467" w:rsidRPr="00A105A6" w14:paraId="09A71906" w14:textId="77777777" w:rsidTr="00AF3DA9">
        <w:trPr>
          <w:trHeight w:val="975"/>
        </w:trPr>
        <w:tc>
          <w:tcPr>
            <w:tcW w:w="4621" w:type="dxa"/>
            <w:shd w:val="clear" w:color="auto" w:fill="auto"/>
          </w:tcPr>
          <w:p w14:paraId="1F30415E" w14:textId="1D237043" w:rsidR="005C1467" w:rsidRPr="00A105A6" w:rsidRDefault="005C1467" w:rsidP="00AF3DA9">
            <w:r w:rsidRPr="00A105A6">
              <w:t>Quality improvement interventions targeted at the organisation of health care or health delivery service</w:t>
            </w:r>
            <w:r w:rsidR="00EA6A55">
              <w:t xml:space="preserve"> </w:t>
            </w:r>
            <w:r w:rsidR="00EA6A55" w:rsidRPr="00271DEC">
              <w:rPr>
                <w:sz w:val="18"/>
              </w:rPr>
              <w:t>(</w:t>
            </w:r>
            <w:r w:rsidR="00EA6A55">
              <w:rPr>
                <w:sz w:val="18"/>
              </w:rPr>
              <w:t xml:space="preserve">e.g., </w:t>
            </w:r>
            <w:r w:rsidR="00EA6A55" w:rsidRPr="00271DEC">
              <w:rPr>
                <w:sz w:val="18"/>
              </w:rPr>
              <w:t>financial, shifting of prof</w:t>
            </w:r>
            <w:r w:rsidR="00EA6A55">
              <w:rPr>
                <w:sz w:val="18"/>
              </w:rPr>
              <w:t>essional</w:t>
            </w:r>
            <w:r w:rsidR="00EA6A55" w:rsidRPr="00271DEC">
              <w:rPr>
                <w:sz w:val="18"/>
              </w:rPr>
              <w:t xml:space="preserve"> roles, multi-disciplinary teams, integration of services, changes in setting o</w:t>
            </w:r>
            <w:r w:rsidR="00EA6A55">
              <w:rPr>
                <w:sz w:val="18"/>
              </w:rPr>
              <w:t xml:space="preserve">r </w:t>
            </w:r>
            <w:r w:rsidR="00EA6A55" w:rsidRPr="00271DEC">
              <w:rPr>
                <w:sz w:val="18"/>
              </w:rPr>
              <w:t>equipment</w:t>
            </w:r>
            <w:r w:rsidR="00EA6A55">
              <w:rPr>
                <w:sz w:val="18"/>
              </w:rPr>
              <w:t xml:space="preserve">, </w:t>
            </w:r>
            <w:r w:rsidR="00EA6A55" w:rsidRPr="003027C6">
              <w:rPr>
                <w:iCs/>
                <w:sz w:val="18"/>
              </w:rPr>
              <w:t>home visits by nurses</w:t>
            </w:r>
            <w:r w:rsidR="00EA6A55" w:rsidRPr="00271DEC">
              <w:rPr>
                <w:sz w:val="18"/>
              </w:rPr>
              <w:t>)</w:t>
            </w:r>
          </w:p>
        </w:tc>
        <w:tc>
          <w:tcPr>
            <w:tcW w:w="4621" w:type="dxa"/>
            <w:shd w:val="clear" w:color="auto" w:fill="auto"/>
          </w:tcPr>
          <w:p w14:paraId="19486714" w14:textId="4593FCDD" w:rsidR="005C1467" w:rsidRPr="00A105A6" w:rsidRDefault="00E66C54" w:rsidP="00AF3DA9">
            <w:r>
              <w:t>(</w:t>
            </w:r>
            <w:r w:rsidRPr="00A105A6">
              <w:t>0=No, 1=Yes, 2 =Unclear</w:t>
            </w:r>
            <w:r>
              <w:t>)</w:t>
            </w:r>
          </w:p>
        </w:tc>
      </w:tr>
      <w:tr w:rsidR="005C1467" w:rsidRPr="00A105A6" w14:paraId="317F838A" w14:textId="77777777" w:rsidTr="00AF3DA9">
        <w:trPr>
          <w:trHeight w:val="706"/>
        </w:trPr>
        <w:tc>
          <w:tcPr>
            <w:tcW w:w="4621" w:type="dxa"/>
            <w:shd w:val="clear" w:color="auto" w:fill="auto"/>
          </w:tcPr>
          <w:p w14:paraId="6A77BBD7" w14:textId="4EDC0E76" w:rsidR="005C1467" w:rsidRPr="00A105A6" w:rsidRDefault="005C1467" w:rsidP="00AF3DA9">
            <w:r w:rsidRPr="00A105A6">
              <w:t>Participant health promotion or educational intervention</w:t>
            </w:r>
            <w:r w:rsidR="00EA6A55">
              <w:t xml:space="preserve"> </w:t>
            </w:r>
            <w:r w:rsidR="00EA6A55" w:rsidRPr="0091203A">
              <w:rPr>
                <w:sz w:val="18"/>
              </w:rPr>
              <w:t>(</w:t>
            </w:r>
            <w:r w:rsidR="00EA6A55">
              <w:rPr>
                <w:sz w:val="18"/>
              </w:rPr>
              <w:t>e.g., promotion of breastfeeding, smoking cessation intervention, decision aid, disease screening promotion)</w:t>
            </w:r>
          </w:p>
        </w:tc>
        <w:tc>
          <w:tcPr>
            <w:tcW w:w="4621" w:type="dxa"/>
            <w:shd w:val="clear" w:color="auto" w:fill="auto"/>
          </w:tcPr>
          <w:p w14:paraId="0E6E1DF2" w14:textId="36277666" w:rsidR="005C1467" w:rsidRPr="00A105A6" w:rsidRDefault="00E66C54" w:rsidP="00AF3DA9">
            <w:r>
              <w:t>(</w:t>
            </w:r>
            <w:r w:rsidRPr="00A105A6">
              <w:t>0=No, 1=Yes, 2 =Unclear</w:t>
            </w:r>
            <w:r>
              <w:t>)</w:t>
            </w:r>
          </w:p>
        </w:tc>
      </w:tr>
      <w:tr w:rsidR="005C1467" w:rsidRPr="00A105A6" w14:paraId="76EA0611" w14:textId="77777777" w:rsidTr="00AF3DA9">
        <w:trPr>
          <w:trHeight w:val="505"/>
        </w:trPr>
        <w:tc>
          <w:tcPr>
            <w:tcW w:w="4621" w:type="dxa"/>
            <w:shd w:val="clear" w:color="auto" w:fill="auto"/>
          </w:tcPr>
          <w:p w14:paraId="03E60893" w14:textId="6205E48C" w:rsidR="005C1467" w:rsidRPr="00A105A6" w:rsidRDefault="005C1467" w:rsidP="00AF3DA9">
            <w:r w:rsidRPr="00A105A6">
              <w:t>Direct participant therapeutic intervention</w:t>
            </w:r>
            <w:r w:rsidR="00EA6A55">
              <w:t xml:space="preserve"> </w:t>
            </w:r>
            <w:r w:rsidR="00EA6A55" w:rsidRPr="00C3435A">
              <w:rPr>
                <w:sz w:val="18"/>
              </w:rPr>
              <w:t>(</w:t>
            </w:r>
            <w:r w:rsidR="00EA6A55">
              <w:rPr>
                <w:sz w:val="18"/>
              </w:rPr>
              <w:t xml:space="preserve">e.g., </w:t>
            </w:r>
            <w:r w:rsidR="00EA6A55" w:rsidRPr="002A3DAA">
              <w:rPr>
                <w:b/>
                <w:bCs/>
                <w:sz w:val="18"/>
              </w:rPr>
              <w:t>experimental</w:t>
            </w:r>
            <w:r w:rsidR="00EA6A55">
              <w:rPr>
                <w:sz w:val="18"/>
              </w:rPr>
              <w:t xml:space="preserve"> intervention includes drug/vaccine/vitamin supplement, insecticide spraying, surgery, testing of new clinical pathway – distinguish from </w:t>
            </w:r>
            <w:r w:rsidR="00EA6A55" w:rsidRPr="006A1608">
              <w:rPr>
                <w:b/>
                <w:bCs/>
                <w:sz w:val="18"/>
              </w:rPr>
              <w:t>indirect</w:t>
            </w:r>
            <w:r w:rsidR="00EA6A55">
              <w:rPr>
                <w:sz w:val="18"/>
              </w:rPr>
              <w:t xml:space="preserve"> changes to patient therapies as a result of guideline adherence</w:t>
            </w:r>
            <w:r w:rsidR="00EA6A55" w:rsidRPr="00C3435A">
              <w:rPr>
                <w:sz w:val="18"/>
              </w:rPr>
              <w:t>)</w:t>
            </w:r>
          </w:p>
        </w:tc>
        <w:tc>
          <w:tcPr>
            <w:tcW w:w="4621" w:type="dxa"/>
            <w:shd w:val="clear" w:color="auto" w:fill="auto"/>
          </w:tcPr>
          <w:p w14:paraId="2AE38ECD" w14:textId="5081FA66" w:rsidR="005C1467" w:rsidRPr="00A105A6" w:rsidRDefault="00E66C54" w:rsidP="00AF3DA9">
            <w:r>
              <w:t>(</w:t>
            </w:r>
            <w:r w:rsidRPr="00A105A6">
              <w:t>0=No, 1=Yes, 2 =Unclear</w:t>
            </w:r>
            <w:r>
              <w:t>)</w:t>
            </w:r>
          </w:p>
        </w:tc>
      </w:tr>
      <w:tr w:rsidR="005C1467" w:rsidRPr="00A105A6" w14:paraId="2EF6385F" w14:textId="77777777" w:rsidTr="00AF3DA9">
        <w:trPr>
          <w:trHeight w:val="468"/>
        </w:trPr>
        <w:tc>
          <w:tcPr>
            <w:tcW w:w="4621" w:type="dxa"/>
            <w:shd w:val="clear" w:color="auto" w:fill="auto"/>
          </w:tcPr>
          <w:p w14:paraId="0AF7B1D7" w14:textId="77777777" w:rsidR="005C1467" w:rsidRPr="00A105A6" w:rsidRDefault="005C1467" w:rsidP="00AF3DA9">
            <w:r w:rsidRPr="00A105A6">
              <w:t>Other, specify</w:t>
            </w:r>
          </w:p>
        </w:tc>
        <w:tc>
          <w:tcPr>
            <w:tcW w:w="4621" w:type="dxa"/>
            <w:shd w:val="clear" w:color="auto" w:fill="auto"/>
          </w:tcPr>
          <w:p w14:paraId="5B6E3BBA" w14:textId="77777777" w:rsidR="005C1467" w:rsidRPr="00A105A6" w:rsidRDefault="005C1467" w:rsidP="00AF3DA9">
            <w:r w:rsidRPr="00A105A6">
              <w:t>TEXT</w:t>
            </w:r>
          </w:p>
        </w:tc>
      </w:tr>
      <w:tr w:rsidR="005C1467" w14:paraId="0997C8D8" w14:textId="77777777" w:rsidTr="00AF3DA9">
        <w:tc>
          <w:tcPr>
            <w:tcW w:w="4621" w:type="dxa"/>
            <w:shd w:val="clear" w:color="auto" w:fill="auto"/>
          </w:tcPr>
          <w:p w14:paraId="36DD5A45" w14:textId="20D349BB" w:rsidR="005C1467" w:rsidRPr="00A105A6" w:rsidRDefault="005C1467" w:rsidP="00CD5E0B">
            <w:r w:rsidRPr="00A105A6">
              <w:t xml:space="preserve">Details of experimental intervention </w:t>
            </w:r>
          </w:p>
        </w:tc>
        <w:tc>
          <w:tcPr>
            <w:tcW w:w="4621" w:type="dxa"/>
            <w:shd w:val="clear" w:color="auto" w:fill="auto"/>
          </w:tcPr>
          <w:p w14:paraId="64DCE706" w14:textId="77777777" w:rsidR="005C1467" w:rsidRDefault="005C1467" w:rsidP="00AF3DA9">
            <w:r w:rsidRPr="00A105A6">
              <w:t>TEXT</w:t>
            </w:r>
          </w:p>
        </w:tc>
      </w:tr>
    </w:tbl>
    <w:p w14:paraId="63E85AFC" w14:textId="77777777" w:rsidR="004A06F7" w:rsidRDefault="004A06F7" w:rsidP="004A06F7"/>
    <w:tbl>
      <w:tblPr>
        <w:tblStyle w:val="TableGrid"/>
        <w:tblW w:w="0" w:type="auto"/>
        <w:tblLook w:val="04A0" w:firstRow="1" w:lastRow="0" w:firstColumn="1" w:lastColumn="0" w:noHBand="0" w:noVBand="1"/>
      </w:tblPr>
      <w:tblGrid>
        <w:gridCol w:w="4621"/>
        <w:gridCol w:w="4621"/>
      </w:tblGrid>
      <w:tr w:rsidR="004A06F7" w14:paraId="774C5281" w14:textId="77777777" w:rsidTr="00AF3DA9">
        <w:tc>
          <w:tcPr>
            <w:tcW w:w="4621" w:type="dxa"/>
          </w:tcPr>
          <w:p w14:paraId="63F77167" w14:textId="77777777" w:rsidR="004A06F7" w:rsidRDefault="004A06F7" w:rsidP="00AF3DA9">
            <w:r>
              <w:t>Control intervention (select one)</w:t>
            </w:r>
          </w:p>
        </w:tc>
        <w:tc>
          <w:tcPr>
            <w:tcW w:w="4621" w:type="dxa"/>
            <w:shd w:val="clear" w:color="auto" w:fill="auto"/>
          </w:tcPr>
          <w:p w14:paraId="26C65FED" w14:textId="77777777" w:rsidR="004A06F7" w:rsidRDefault="004A06F7" w:rsidP="00AF3DA9">
            <w:pPr>
              <w:pStyle w:val="ListParagraph"/>
              <w:numPr>
                <w:ilvl w:val="0"/>
                <w:numId w:val="11"/>
              </w:numPr>
            </w:pPr>
            <w:r>
              <w:t>Not reported</w:t>
            </w:r>
          </w:p>
          <w:p w14:paraId="235AC2F8" w14:textId="0EAD1A42" w:rsidR="004A06F7" w:rsidRDefault="004A06F7" w:rsidP="00AF3DA9">
            <w:pPr>
              <w:pStyle w:val="ListParagraph"/>
              <w:numPr>
                <w:ilvl w:val="0"/>
                <w:numId w:val="11"/>
              </w:numPr>
            </w:pPr>
            <w:r>
              <w:t>No active intervention, i</w:t>
            </w:r>
            <w:r w:rsidR="00EF7640">
              <w:t>.</w:t>
            </w:r>
            <w:r>
              <w:t>e</w:t>
            </w:r>
            <w:r w:rsidR="00EF7640">
              <w:t>.</w:t>
            </w:r>
            <w:r>
              <w:t xml:space="preserve"> usual care</w:t>
            </w:r>
          </w:p>
          <w:p w14:paraId="6BF65C96" w14:textId="77777777" w:rsidR="004A06F7" w:rsidRDefault="004A06F7" w:rsidP="00AF3DA9">
            <w:pPr>
              <w:pStyle w:val="ListParagraph"/>
              <w:numPr>
                <w:ilvl w:val="0"/>
                <w:numId w:val="11"/>
              </w:numPr>
            </w:pPr>
            <w:r>
              <w:t>Minimal application for experimental intervention</w:t>
            </w:r>
          </w:p>
          <w:p w14:paraId="654AE50B" w14:textId="77777777" w:rsidR="004A06F7" w:rsidRDefault="004A06F7" w:rsidP="00AF3DA9">
            <w:pPr>
              <w:pStyle w:val="ListParagraph"/>
              <w:numPr>
                <w:ilvl w:val="0"/>
                <w:numId w:val="11"/>
              </w:numPr>
            </w:pPr>
            <w:r>
              <w:t>Placebo intervention</w:t>
            </w:r>
          </w:p>
          <w:p w14:paraId="0541CF43" w14:textId="77777777" w:rsidR="004A06F7" w:rsidRDefault="004A06F7" w:rsidP="00AF3DA9">
            <w:pPr>
              <w:pStyle w:val="ListParagraph"/>
              <w:numPr>
                <w:ilvl w:val="0"/>
                <w:numId w:val="11"/>
              </w:numPr>
            </w:pPr>
            <w:r>
              <w:t>Other active intervention</w:t>
            </w:r>
          </w:p>
          <w:p w14:paraId="48B8DEE8" w14:textId="77777777" w:rsidR="004A06F7" w:rsidRDefault="004A06F7" w:rsidP="00AF3DA9">
            <w:pPr>
              <w:pStyle w:val="ListParagraph"/>
              <w:numPr>
                <w:ilvl w:val="0"/>
                <w:numId w:val="11"/>
              </w:numPr>
            </w:pPr>
            <w:r>
              <w:t>Other, specify</w:t>
            </w:r>
          </w:p>
        </w:tc>
      </w:tr>
      <w:tr w:rsidR="00CD5E0B" w14:paraId="1E925BF6" w14:textId="77777777" w:rsidTr="00C91F41">
        <w:tc>
          <w:tcPr>
            <w:tcW w:w="4621" w:type="dxa"/>
            <w:shd w:val="clear" w:color="auto" w:fill="auto"/>
          </w:tcPr>
          <w:p w14:paraId="478601B0" w14:textId="60C42DAC" w:rsidR="00CD5E0B" w:rsidRPr="00A105A6" w:rsidRDefault="00CD5E0B" w:rsidP="00C91F41">
            <w:r>
              <w:t>Details of control</w:t>
            </w:r>
            <w:r w:rsidRPr="00A105A6">
              <w:t xml:space="preserve"> intervention </w:t>
            </w:r>
          </w:p>
        </w:tc>
        <w:tc>
          <w:tcPr>
            <w:tcW w:w="4621" w:type="dxa"/>
            <w:shd w:val="clear" w:color="auto" w:fill="auto"/>
          </w:tcPr>
          <w:p w14:paraId="7AFB87B6" w14:textId="77777777" w:rsidR="00CD5E0B" w:rsidRDefault="00CD5E0B" w:rsidP="00C91F41">
            <w:r w:rsidRPr="00A105A6">
              <w:t>TEXT</w:t>
            </w:r>
          </w:p>
        </w:tc>
      </w:tr>
    </w:tbl>
    <w:p w14:paraId="6E4C6CA7" w14:textId="77777777" w:rsidR="005C1467" w:rsidRDefault="005C1467" w:rsidP="00770E87">
      <w:pPr>
        <w:rPr>
          <w:b/>
          <w:bCs/>
          <w:i/>
          <w:highlight w:val="yellow"/>
        </w:rPr>
      </w:pPr>
    </w:p>
    <w:p w14:paraId="56626D3F" w14:textId="77777777" w:rsidR="00180DC9" w:rsidRDefault="00180DC9">
      <w:pPr>
        <w:rPr>
          <w:b/>
          <w:bCs/>
          <w:iCs/>
        </w:rPr>
      </w:pPr>
      <w:r>
        <w:rPr>
          <w:b/>
          <w:bCs/>
          <w:iCs/>
        </w:rPr>
        <w:br w:type="page"/>
      </w:r>
    </w:p>
    <w:p w14:paraId="2448A5AD" w14:textId="721623A5" w:rsidR="00770E87" w:rsidRPr="000D0A3A" w:rsidRDefault="000D0A3A" w:rsidP="00770E87">
      <w:pPr>
        <w:rPr>
          <w:b/>
          <w:bCs/>
          <w:iCs/>
        </w:rPr>
      </w:pPr>
      <w:r w:rsidRPr="000D0A3A">
        <w:rPr>
          <w:b/>
          <w:bCs/>
          <w:iCs/>
        </w:rPr>
        <w:lastRenderedPageBreak/>
        <w:t>Section</w:t>
      </w:r>
      <w:r w:rsidR="00180DC9">
        <w:rPr>
          <w:b/>
          <w:bCs/>
          <w:iCs/>
        </w:rPr>
        <w:t xml:space="preserve"> 11</w:t>
      </w:r>
      <w:r w:rsidRPr="000D0A3A">
        <w:rPr>
          <w:b/>
          <w:bCs/>
          <w:iCs/>
        </w:rPr>
        <w:t xml:space="preserve">: </w:t>
      </w:r>
      <w:r w:rsidR="00770E87" w:rsidRPr="000D0A3A">
        <w:rPr>
          <w:b/>
          <w:bCs/>
          <w:iCs/>
        </w:rPr>
        <w:t>Sample size</w:t>
      </w:r>
      <w:r w:rsidR="004A06F7" w:rsidRPr="000D0A3A">
        <w:rPr>
          <w:b/>
          <w:bCs/>
          <w:iCs/>
        </w:rPr>
        <w:t xml:space="preserve"> </w:t>
      </w:r>
    </w:p>
    <w:p w14:paraId="069CA2D2" w14:textId="174BEDF0" w:rsidR="00EA6A55" w:rsidRDefault="00EA6A55" w:rsidP="00770E87">
      <w:pPr>
        <w:rPr>
          <w:b/>
          <w:bCs/>
          <w:i/>
        </w:rPr>
      </w:pPr>
      <w:r>
        <w:rPr>
          <w:b/>
          <w:bCs/>
          <w:iCs/>
        </w:rPr>
        <w:t xml:space="preserve">Rationale: </w:t>
      </w:r>
      <w:r>
        <w:rPr>
          <w:iCs/>
        </w:rPr>
        <w:t>To assess how sample size calculations are being performed and justified</w:t>
      </w:r>
    </w:p>
    <w:p w14:paraId="371EC911" w14:textId="77777777" w:rsidR="008264F9" w:rsidRPr="005821C2" w:rsidRDefault="008264F9" w:rsidP="008264F9">
      <w:pPr>
        <w:rPr>
          <w:b/>
          <w:i/>
        </w:rPr>
      </w:pPr>
      <w:r w:rsidRPr="005821C2">
        <w:rPr>
          <w:b/>
          <w:i/>
        </w:rPr>
        <w:t>Correlation terminology:</w:t>
      </w:r>
    </w:p>
    <w:p w14:paraId="3314580F" w14:textId="77777777" w:rsidR="008264F9" w:rsidRPr="005821C2" w:rsidRDefault="008264F9" w:rsidP="008264F9">
      <w:proofErr w:type="spellStart"/>
      <w:r w:rsidRPr="005821C2">
        <w:t>Indiviudual</w:t>
      </w:r>
      <w:proofErr w:type="spellEnd"/>
      <w:r w:rsidRPr="005821C2">
        <w:t xml:space="preserve"> </w:t>
      </w:r>
      <w:proofErr w:type="spellStart"/>
      <w:r w:rsidRPr="005821C2">
        <w:t>i</w:t>
      </w:r>
      <w:proofErr w:type="spellEnd"/>
      <w:r w:rsidRPr="005821C2">
        <w:t>, Cluster j, Period k</w:t>
      </w:r>
    </w:p>
    <w:p w14:paraId="2E830AD9" w14:textId="77777777" w:rsidR="008264F9" w:rsidRPr="005821C2" w:rsidRDefault="008264F9" w:rsidP="008264F9">
      <w:r w:rsidRPr="005821C2">
        <w:t xml:space="preserve">Within-cluster within-period correlation: </w:t>
      </w:r>
      <w:proofErr w:type="spellStart"/>
      <w:proofErr w:type="gramStart"/>
      <w:r w:rsidRPr="005821C2">
        <w:t>Corr</w:t>
      </w:r>
      <w:proofErr w:type="spellEnd"/>
      <w:r w:rsidRPr="005821C2">
        <w:t>(</w:t>
      </w:r>
      <w:proofErr w:type="spellStart"/>
      <w:proofErr w:type="gramEnd"/>
      <w:r w:rsidRPr="005821C2">
        <w:t>y_ijk</w:t>
      </w:r>
      <w:proofErr w:type="spellEnd"/>
      <w:r w:rsidRPr="005821C2">
        <w:t xml:space="preserve">, </w:t>
      </w:r>
      <w:proofErr w:type="spellStart"/>
      <w:r w:rsidRPr="005821C2">
        <w:t>y_i'jk</w:t>
      </w:r>
      <w:proofErr w:type="spellEnd"/>
      <w:r w:rsidRPr="005821C2">
        <w:t>)</w:t>
      </w:r>
    </w:p>
    <w:p w14:paraId="7443E0AC" w14:textId="77777777" w:rsidR="008264F9" w:rsidRDefault="008264F9" w:rsidP="008264F9">
      <w:pPr>
        <w:rPr>
          <w:b/>
          <w:bCs/>
        </w:rPr>
      </w:pPr>
      <w:r w:rsidRPr="005821C2">
        <w:t xml:space="preserve">Within-cluster between-period correlation: </w:t>
      </w:r>
      <w:proofErr w:type="spellStart"/>
      <w:proofErr w:type="gramStart"/>
      <w:r w:rsidRPr="005821C2">
        <w:t>Corr</w:t>
      </w:r>
      <w:proofErr w:type="spellEnd"/>
      <w:r w:rsidRPr="005821C2">
        <w:t>(</w:t>
      </w:r>
      <w:proofErr w:type="spellStart"/>
      <w:proofErr w:type="gramEnd"/>
      <w:r w:rsidRPr="005821C2">
        <w:t>y_ijk</w:t>
      </w:r>
      <w:proofErr w:type="spellEnd"/>
      <w:r w:rsidRPr="005821C2">
        <w:t xml:space="preserve">, </w:t>
      </w:r>
      <w:proofErr w:type="spellStart"/>
      <w:r w:rsidRPr="005821C2">
        <w:t>y_i'jk</w:t>
      </w:r>
      <w:proofErr w:type="spellEnd"/>
      <w:r w:rsidRPr="005821C2">
        <w:t>')</w:t>
      </w:r>
    </w:p>
    <w:p w14:paraId="00DF046A" w14:textId="2EE97D42" w:rsidR="00F47ED7" w:rsidRPr="00F47ED7" w:rsidRDefault="00F47ED7" w:rsidP="00F47ED7">
      <w:pPr>
        <w:rPr>
          <w:i/>
          <w:iCs/>
        </w:rPr>
      </w:pPr>
      <w:r w:rsidRPr="00F47ED7">
        <w:rPr>
          <w:i/>
          <w:iCs/>
        </w:rPr>
        <w:t xml:space="preserve">For the </w:t>
      </w:r>
      <w:proofErr w:type="gramStart"/>
      <w:r w:rsidRPr="00F47ED7">
        <w:rPr>
          <w:i/>
          <w:iCs/>
        </w:rPr>
        <w:t>questions which</w:t>
      </w:r>
      <w:proofErr w:type="gramEnd"/>
      <w:r w:rsidRPr="00F47ED7">
        <w:rPr>
          <w:i/>
          <w:iCs/>
        </w:rPr>
        <w:t xml:space="preserve"> ask for a justification, these are yes/no questions, either a justification was provided or it was not. However the “unclear” option remains because circumstances may arise where it isn’t clear if the question applies.</w:t>
      </w:r>
    </w:p>
    <w:tbl>
      <w:tblPr>
        <w:tblStyle w:val="TableGrid"/>
        <w:tblW w:w="0" w:type="auto"/>
        <w:tblLook w:val="04A0" w:firstRow="1" w:lastRow="0" w:firstColumn="1" w:lastColumn="0" w:noHBand="0" w:noVBand="1"/>
      </w:tblPr>
      <w:tblGrid>
        <w:gridCol w:w="4621"/>
        <w:gridCol w:w="4621"/>
      </w:tblGrid>
      <w:tr w:rsidR="00CE5A8C" w14:paraId="29C6C831" w14:textId="77777777" w:rsidTr="007E4D40">
        <w:tc>
          <w:tcPr>
            <w:tcW w:w="4621" w:type="dxa"/>
          </w:tcPr>
          <w:p w14:paraId="2DE7971D" w14:textId="37CCE37E" w:rsidR="00CE5A8C" w:rsidRPr="00D35F1C" w:rsidRDefault="00CE5A8C" w:rsidP="00BF18AB">
            <w:r>
              <w:t xml:space="preserve">Was a sample size/power calculation presented? </w:t>
            </w:r>
          </w:p>
        </w:tc>
        <w:tc>
          <w:tcPr>
            <w:tcW w:w="4621" w:type="dxa"/>
          </w:tcPr>
          <w:p w14:paraId="289CFDF1" w14:textId="6CEA963E" w:rsidR="00CE5A8C" w:rsidRPr="00D35F1C" w:rsidRDefault="00BF18AB" w:rsidP="007E4D40">
            <w:r>
              <w:t>(0=No, 1=Yes</w:t>
            </w:r>
            <w:r w:rsidR="006A05B4">
              <w:t>-Sufficient to replicate</w:t>
            </w:r>
            <w:r w:rsidR="004A06F7">
              <w:t>, 2=</w:t>
            </w:r>
            <w:r w:rsidR="00F8158A">
              <w:t>Yes-</w:t>
            </w:r>
            <w:r w:rsidR="004A06F7">
              <w:t>Insufficient to be reproduced</w:t>
            </w:r>
            <w:r w:rsidR="00F8158A">
              <w:t>, 3=Unclear</w:t>
            </w:r>
            <w:r>
              <w:t>)</w:t>
            </w:r>
          </w:p>
        </w:tc>
      </w:tr>
      <w:tr w:rsidR="004A06F7" w14:paraId="2F5FD22D" w14:textId="77777777" w:rsidTr="00AF3DA9">
        <w:tc>
          <w:tcPr>
            <w:tcW w:w="4621" w:type="dxa"/>
          </w:tcPr>
          <w:p w14:paraId="70500F10" w14:textId="0A0ED155" w:rsidR="004A06F7" w:rsidRDefault="004A06F7" w:rsidP="00AF3DA9">
            <w:r>
              <w:t>Which outcome was the sample size calculation based on?</w:t>
            </w:r>
          </w:p>
        </w:tc>
        <w:tc>
          <w:tcPr>
            <w:tcW w:w="4621" w:type="dxa"/>
          </w:tcPr>
          <w:p w14:paraId="4A5EBC04" w14:textId="7E6E8329" w:rsidR="004A06F7" w:rsidRDefault="004A06F7" w:rsidP="00AF3DA9">
            <w:r>
              <w:t>TEXT</w:t>
            </w:r>
          </w:p>
        </w:tc>
      </w:tr>
      <w:tr w:rsidR="004A06F7" w14:paraId="78C140F5" w14:textId="77777777" w:rsidTr="007E4D40">
        <w:tc>
          <w:tcPr>
            <w:tcW w:w="4621" w:type="dxa"/>
          </w:tcPr>
          <w:p w14:paraId="4BE8E120" w14:textId="70AAA8EA" w:rsidR="004A06F7" w:rsidRDefault="004A06F7" w:rsidP="00BF18AB">
            <w:r>
              <w:t>What was the scale of the outcome?</w:t>
            </w:r>
          </w:p>
        </w:tc>
        <w:tc>
          <w:tcPr>
            <w:tcW w:w="4621" w:type="dxa"/>
          </w:tcPr>
          <w:p w14:paraId="4497A96C" w14:textId="764E0F7F" w:rsidR="004A06F7" w:rsidRDefault="00E66C54" w:rsidP="004A06F7">
            <w:r>
              <w:t xml:space="preserve">1. </w:t>
            </w:r>
            <w:r w:rsidR="004A06F7">
              <w:t>Continuous</w:t>
            </w:r>
          </w:p>
          <w:p w14:paraId="094B6935" w14:textId="64BFFB2F" w:rsidR="004A06F7" w:rsidRDefault="00E66C54" w:rsidP="004A06F7">
            <w:r>
              <w:t xml:space="preserve">2. </w:t>
            </w:r>
            <w:r w:rsidR="004A06F7">
              <w:t>Binary</w:t>
            </w:r>
          </w:p>
          <w:p w14:paraId="2D0FC8FB" w14:textId="12D9C0A6" w:rsidR="004A06F7" w:rsidRDefault="00E66C54" w:rsidP="004A06F7">
            <w:r>
              <w:t xml:space="preserve">3. </w:t>
            </w:r>
            <w:r w:rsidR="004A06F7">
              <w:t>Categorical</w:t>
            </w:r>
          </w:p>
          <w:p w14:paraId="519E1DE6" w14:textId="5CA29303" w:rsidR="004A06F7" w:rsidRDefault="00E66C54" w:rsidP="004A06F7">
            <w:r>
              <w:t xml:space="preserve">4. </w:t>
            </w:r>
            <w:r w:rsidR="004A06F7">
              <w:t>Count</w:t>
            </w:r>
          </w:p>
          <w:p w14:paraId="0816B3A7" w14:textId="0C7A2242" w:rsidR="00F8158A" w:rsidRDefault="00E66C54" w:rsidP="004A06F7">
            <w:r>
              <w:t xml:space="preserve">5. </w:t>
            </w:r>
            <w:r w:rsidR="00F8158A">
              <w:t>Time to event</w:t>
            </w:r>
          </w:p>
          <w:p w14:paraId="401174F9" w14:textId="228217E4" w:rsidR="004A06F7" w:rsidRDefault="00F8158A" w:rsidP="004A06F7">
            <w:r>
              <w:t>6</w:t>
            </w:r>
            <w:r w:rsidR="00E66C54">
              <w:t xml:space="preserve">. </w:t>
            </w:r>
            <w:r w:rsidR="004A06F7">
              <w:t>Other, specify</w:t>
            </w:r>
          </w:p>
        </w:tc>
      </w:tr>
      <w:tr w:rsidR="00CE5A8C" w14:paraId="3DA83619" w14:textId="77777777" w:rsidTr="007E4D40">
        <w:tc>
          <w:tcPr>
            <w:tcW w:w="4621" w:type="dxa"/>
            <w:shd w:val="clear" w:color="auto" w:fill="FFFFFF" w:themeFill="background1"/>
          </w:tcPr>
          <w:p w14:paraId="27B84EF3" w14:textId="47681F9B" w:rsidR="00CE5A8C" w:rsidRDefault="00485CAE" w:rsidP="00BF18AB">
            <w:r>
              <w:t>Was there a j</w:t>
            </w:r>
            <w:r w:rsidR="00CE5A8C">
              <w:t>ustification for number of periods</w:t>
            </w:r>
            <w:r w:rsidR="00BF18AB">
              <w:t>?</w:t>
            </w:r>
            <w:r w:rsidR="00CE5A8C">
              <w:t xml:space="preserve"> </w:t>
            </w:r>
          </w:p>
        </w:tc>
        <w:tc>
          <w:tcPr>
            <w:tcW w:w="4621" w:type="dxa"/>
            <w:shd w:val="clear" w:color="auto" w:fill="FFFFFF" w:themeFill="background1"/>
          </w:tcPr>
          <w:p w14:paraId="7A4B61F1" w14:textId="77777777" w:rsidR="00CE5A8C" w:rsidRDefault="00BF18AB" w:rsidP="007E4D40">
            <w:r>
              <w:t>(0=No, 1=Yes, 2=Unclear)</w:t>
            </w:r>
          </w:p>
          <w:p w14:paraId="64B98ECD" w14:textId="38F9664B" w:rsidR="00035CE1" w:rsidRPr="00D35F1C" w:rsidRDefault="00035CE1" w:rsidP="007E4D40">
            <w:r>
              <w:t>Page and paragraph number</w:t>
            </w:r>
          </w:p>
        </w:tc>
      </w:tr>
      <w:tr w:rsidR="00CE5A8C" w14:paraId="42BE2A8C" w14:textId="77777777" w:rsidTr="007E4D40">
        <w:tc>
          <w:tcPr>
            <w:tcW w:w="4621" w:type="dxa"/>
            <w:shd w:val="clear" w:color="auto" w:fill="FFFFFF" w:themeFill="background1"/>
          </w:tcPr>
          <w:p w14:paraId="79303EEF" w14:textId="142007C5" w:rsidR="00CE5A8C" w:rsidRDefault="00485CAE" w:rsidP="00BF18AB">
            <w:r>
              <w:t>Was there a j</w:t>
            </w:r>
            <w:r w:rsidR="00CE5A8C">
              <w:t>usti</w:t>
            </w:r>
            <w:r w:rsidR="00BF18AB">
              <w:t>fication for number of clusters?</w:t>
            </w:r>
          </w:p>
        </w:tc>
        <w:tc>
          <w:tcPr>
            <w:tcW w:w="4621" w:type="dxa"/>
            <w:shd w:val="clear" w:color="auto" w:fill="FFFFFF" w:themeFill="background1"/>
          </w:tcPr>
          <w:p w14:paraId="2BD6BE33" w14:textId="684B75C1" w:rsidR="00BF18AB" w:rsidRDefault="00BF18AB" w:rsidP="007E4D40">
            <w:r>
              <w:t>(0=No, 1=Yes, 2=Unclear)</w:t>
            </w:r>
          </w:p>
          <w:p w14:paraId="4AEB5F91" w14:textId="0534727E" w:rsidR="00CE5A8C" w:rsidRPr="00D35F1C" w:rsidRDefault="00035CE1" w:rsidP="007E4D40">
            <w:r>
              <w:t>Page and paragraph number</w:t>
            </w:r>
          </w:p>
        </w:tc>
      </w:tr>
      <w:tr w:rsidR="00CE5A8C" w14:paraId="29AC1B3E" w14:textId="77777777" w:rsidTr="007E4D40">
        <w:tc>
          <w:tcPr>
            <w:tcW w:w="4621" w:type="dxa"/>
            <w:shd w:val="clear" w:color="auto" w:fill="FFFFFF" w:themeFill="background1"/>
          </w:tcPr>
          <w:p w14:paraId="3F114D30" w14:textId="14D8086A" w:rsidR="00CE5A8C" w:rsidRDefault="00485CAE" w:rsidP="00C64609">
            <w:r>
              <w:t>Was there a j</w:t>
            </w:r>
            <w:r w:rsidR="00CE5A8C">
              <w:t xml:space="preserve">ustification for number of </w:t>
            </w:r>
            <w:r w:rsidR="00181F1A">
              <w:t>participants per cluster</w:t>
            </w:r>
            <w:r w:rsidR="00453E23">
              <w:t>?</w:t>
            </w:r>
          </w:p>
        </w:tc>
        <w:tc>
          <w:tcPr>
            <w:tcW w:w="4621" w:type="dxa"/>
            <w:shd w:val="clear" w:color="auto" w:fill="FFFFFF" w:themeFill="background1"/>
          </w:tcPr>
          <w:p w14:paraId="35885E12" w14:textId="147CF65F" w:rsidR="00C64609" w:rsidRDefault="00C64609" w:rsidP="007E4D40">
            <w:r>
              <w:t>(0=No, 1=Yes, 2=Unclear)</w:t>
            </w:r>
          </w:p>
          <w:p w14:paraId="15CB0C86" w14:textId="7F30AC82" w:rsidR="00CE5A8C" w:rsidRPr="00D35F1C" w:rsidRDefault="00035CE1" w:rsidP="007E4D40">
            <w:r>
              <w:t>Page and paragraph number</w:t>
            </w:r>
          </w:p>
        </w:tc>
      </w:tr>
      <w:tr w:rsidR="00B72A80" w14:paraId="3FBDEF84" w14:textId="77777777" w:rsidTr="00B72A80">
        <w:tc>
          <w:tcPr>
            <w:tcW w:w="4621" w:type="dxa"/>
            <w:shd w:val="clear" w:color="auto" w:fill="FFFFFF" w:themeFill="background1"/>
          </w:tcPr>
          <w:p w14:paraId="4E75577B" w14:textId="67966413" w:rsidR="00B72A80" w:rsidRDefault="008B3386" w:rsidP="00C64609">
            <w:r>
              <w:t xml:space="preserve">Were </w:t>
            </w:r>
            <w:r w:rsidR="00B72A80">
              <w:t xml:space="preserve">equal (as opposed to </w:t>
            </w:r>
            <w:r>
              <w:t>un</w:t>
            </w:r>
            <w:r w:rsidR="00B72A80">
              <w:t xml:space="preserve">equal) cluster sizes assumed in the calculation? </w:t>
            </w:r>
          </w:p>
        </w:tc>
        <w:tc>
          <w:tcPr>
            <w:tcW w:w="4621" w:type="dxa"/>
            <w:shd w:val="clear" w:color="auto" w:fill="FFFFFF" w:themeFill="background1"/>
          </w:tcPr>
          <w:p w14:paraId="0F8A0C70" w14:textId="4D0E1D19" w:rsidR="00C64609" w:rsidRDefault="00453E23" w:rsidP="00B72A80">
            <w:r>
              <w:t>(0=Unequal, 1=Equal</w:t>
            </w:r>
            <w:r w:rsidR="00C64609">
              <w:t>, 2=Unclear)</w:t>
            </w:r>
          </w:p>
          <w:p w14:paraId="06A9EB8B" w14:textId="68B544D3" w:rsidR="00B72A80" w:rsidRPr="00D35F1C" w:rsidRDefault="00035CE1" w:rsidP="00B72A80">
            <w:r>
              <w:t>Page and paragraph number</w:t>
            </w:r>
          </w:p>
        </w:tc>
      </w:tr>
      <w:tr w:rsidR="00CE5A8C" w14:paraId="4747E841" w14:textId="77777777" w:rsidTr="007E4D40">
        <w:tc>
          <w:tcPr>
            <w:tcW w:w="4621" w:type="dxa"/>
          </w:tcPr>
          <w:p w14:paraId="4A9DD398" w14:textId="518927C1" w:rsidR="00CE5A8C" w:rsidRPr="00D35F1C" w:rsidRDefault="00CE5A8C" w:rsidP="00035CE1">
            <w:r>
              <w:t xml:space="preserve">Was the </w:t>
            </w:r>
            <w:r w:rsidRPr="00397C27">
              <w:rPr>
                <w:b/>
                <w:i/>
              </w:rPr>
              <w:t>within-cluster within-period</w:t>
            </w:r>
            <w:r>
              <w:t xml:space="preserve"> </w:t>
            </w:r>
            <w:r w:rsidR="00035CE1">
              <w:t xml:space="preserve">clustering </w:t>
            </w:r>
            <w:r>
              <w:t xml:space="preserve">taken into consideration in the calculation? </w:t>
            </w:r>
          </w:p>
        </w:tc>
        <w:tc>
          <w:tcPr>
            <w:tcW w:w="4621" w:type="dxa"/>
          </w:tcPr>
          <w:p w14:paraId="4DFEB339" w14:textId="3F2E6A6C" w:rsidR="00C64609" w:rsidRDefault="00C64609" w:rsidP="007E4D40">
            <w:r>
              <w:t>(0=No, 1=Yes, 2=Unclear)</w:t>
            </w:r>
          </w:p>
          <w:p w14:paraId="23CB3F4B" w14:textId="5F0FD0B8" w:rsidR="00CE5A8C" w:rsidRPr="00D35F1C" w:rsidRDefault="00035CE1" w:rsidP="007E4D40">
            <w:r>
              <w:t>Page and paragraph number</w:t>
            </w:r>
          </w:p>
        </w:tc>
      </w:tr>
      <w:tr w:rsidR="00181F1A" w14:paraId="113ABD05" w14:textId="77777777" w:rsidTr="006E1426">
        <w:tc>
          <w:tcPr>
            <w:tcW w:w="4621" w:type="dxa"/>
            <w:shd w:val="clear" w:color="auto" w:fill="auto"/>
          </w:tcPr>
          <w:p w14:paraId="6F1DC8EA" w14:textId="1B522531" w:rsidR="00181F1A" w:rsidRDefault="00397C27" w:rsidP="00035CE1">
            <w:r>
              <w:t xml:space="preserve">Please provide additional details about the cluster level clustering if "within-cluster within-period" does not capture the type of clustering </w:t>
            </w:r>
          </w:p>
        </w:tc>
        <w:tc>
          <w:tcPr>
            <w:tcW w:w="4621" w:type="dxa"/>
            <w:shd w:val="clear" w:color="auto" w:fill="auto"/>
          </w:tcPr>
          <w:p w14:paraId="64B1BA08" w14:textId="39699A8C" w:rsidR="00181F1A" w:rsidRDefault="00397C27" w:rsidP="00035CE1">
            <w:r>
              <w:t>TEXT</w:t>
            </w:r>
          </w:p>
        </w:tc>
      </w:tr>
      <w:tr w:rsidR="00035CE1" w14:paraId="50D8453A" w14:textId="77777777" w:rsidTr="00035CE1">
        <w:tc>
          <w:tcPr>
            <w:tcW w:w="4621" w:type="dxa"/>
          </w:tcPr>
          <w:p w14:paraId="726BD63C" w14:textId="77777777" w:rsidR="00035CE1" w:rsidRDefault="00035CE1" w:rsidP="00035CE1">
            <w:r>
              <w:t>If yes, what was the scale of the value?</w:t>
            </w:r>
          </w:p>
        </w:tc>
        <w:tc>
          <w:tcPr>
            <w:tcW w:w="4621" w:type="dxa"/>
          </w:tcPr>
          <w:p w14:paraId="2E06A30D" w14:textId="009926F1" w:rsidR="00035CE1" w:rsidRDefault="00E66C54" w:rsidP="00035CE1">
            <w:r>
              <w:t>1=</w:t>
            </w:r>
            <w:r w:rsidR="00035CE1">
              <w:t xml:space="preserve">correlation </w:t>
            </w:r>
          </w:p>
          <w:p w14:paraId="4FA9E8E3" w14:textId="56AE4FAA" w:rsidR="00035CE1" w:rsidRDefault="00035CE1" w:rsidP="00035CE1">
            <w:r>
              <w:t>2=variance</w:t>
            </w:r>
            <w:r w:rsidR="00181F1A">
              <w:t xml:space="preserve"> components</w:t>
            </w:r>
          </w:p>
          <w:p w14:paraId="44582B06" w14:textId="77777777" w:rsidR="00035CE1" w:rsidRDefault="00035CE1" w:rsidP="00035CE1">
            <w:r>
              <w:t>3=design effect</w:t>
            </w:r>
          </w:p>
          <w:p w14:paraId="057767DD" w14:textId="77777777" w:rsidR="00035CE1" w:rsidRDefault="00035CE1" w:rsidP="00035CE1">
            <w:r>
              <w:t>4=other, specify</w:t>
            </w:r>
          </w:p>
        </w:tc>
      </w:tr>
      <w:tr w:rsidR="00CE5A8C" w14:paraId="0D25BDC6" w14:textId="77777777" w:rsidTr="007E4D40">
        <w:tc>
          <w:tcPr>
            <w:tcW w:w="4621" w:type="dxa"/>
          </w:tcPr>
          <w:p w14:paraId="2CA5CE72" w14:textId="3C3EE469" w:rsidR="00CE5A8C" w:rsidRPr="00ED6AC6" w:rsidRDefault="00894554" w:rsidP="007E4D40">
            <w:r>
              <w:t>If yes, w</w:t>
            </w:r>
            <w:r w:rsidR="00CE5A8C">
              <w:t>hat was the value?</w:t>
            </w:r>
          </w:p>
        </w:tc>
        <w:tc>
          <w:tcPr>
            <w:tcW w:w="4621" w:type="dxa"/>
          </w:tcPr>
          <w:p w14:paraId="6FEDB42B" w14:textId="72B58D78" w:rsidR="00CE5A8C" w:rsidRPr="00D35F1C" w:rsidRDefault="00C64609" w:rsidP="007E4D40">
            <w:r>
              <w:t>Float</w:t>
            </w:r>
          </w:p>
        </w:tc>
      </w:tr>
      <w:tr w:rsidR="00CE5A8C" w14:paraId="01BC8392" w14:textId="77777777" w:rsidTr="007E4D40">
        <w:tc>
          <w:tcPr>
            <w:tcW w:w="4621" w:type="dxa"/>
          </w:tcPr>
          <w:p w14:paraId="7BEE1AFC" w14:textId="7D5D077A" w:rsidR="00CE5A8C" w:rsidRPr="00ED6AC6" w:rsidRDefault="00894554" w:rsidP="00035CE1">
            <w:r>
              <w:t>If yes, w</w:t>
            </w:r>
            <w:r w:rsidR="00CE5A8C">
              <w:t xml:space="preserve">hat was the </w:t>
            </w:r>
            <w:r w:rsidR="00EA6A55">
              <w:t xml:space="preserve">reference or </w:t>
            </w:r>
            <w:r w:rsidR="00035CE1">
              <w:t>source for</w:t>
            </w:r>
            <w:r w:rsidR="00CE5A8C">
              <w:t xml:space="preserve"> the value</w:t>
            </w:r>
            <w:r w:rsidR="00EA6A55">
              <w:t xml:space="preserve"> for the ICC</w:t>
            </w:r>
            <w:r w:rsidR="00CE5A8C">
              <w:t>?</w:t>
            </w:r>
            <w:r w:rsidR="00EA6A55">
              <w:t xml:space="preserve"> (</w:t>
            </w:r>
            <w:r w:rsidR="00EA6A55">
              <w:rPr>
                <w:i/>
              </w:rPr>
              <w:t>e</w:t>
            </w:r>
            <w:r w:rsidR="00AE305D">
              <w:rPr>
                <w:i/>
              </w:rPr>
              <w:t>.</w:t>
            </w:r>
            <w:r w:rsidR="00EA6A55">
              <w:rPr>
                <w:i/>
              </w:rPr>
              <w:t>g</w:t>
            </w:r>
            <w:r w:rsidR="00AE305D">
              <w:rPr>
                <w:i/>
              </w:rPr>
              <w:t>.</w:t>
            </w:r>
            <w:r w:rsidR="00EA6A55">
              <w:rPr>
                <w:i/>
              </w:rPr>
              <w:t xml:space="preserve"> pilot study, previous published research, </w:t>
            </w:r>
            <w:r w:rsidR="00AE305D">
              <w:rPr>
                <w:i/>
              </w:rPr>
              <w:t>best guess, unpublished research)</w:t>
            </w:r>
            <w:r w:rsidR="00C64609">
              <w:t xml:space="preserve"> </w:t>
            </w:r>
          </w:p>
        </w:tc>
        <w:tc>
          <w:tcPr>
            <w:tcW w:w="4621" w:type="dxa"/>
          </w:tcPr>
          <w:p w14:paraId="788E2F61" w14:textId="77777777" w:rsidR="00CE5A8C" w:rsidRPr="00D35F1C" w:rsidRDefault="00CE5A8C" w:rsidP="007E4D40">
            <w:r>
              <w:t>TEXT</w:t>
            </w:r>
          </w:p>
        </w:tc>
      </w:tr>
      <w:tr w:rsidR="00CE5A8C" w14:paraId="1D860F63" w14:textId="77777777" w:rsidTr="007E4D40">
        <w:tc>
          <w:tcPr>
            <w:tcW w:w="4621" w:type="dxa"/>
          </w:tcPr>
          <w:p w14:paraId="381017BC" w14:textId="55DBA988" w:rsidR="00CE5A8C" w:rsidRPr="00D35F1C" w:rsidRDefault="00CE5A8C" w:rsidP="00035CE1">
            <w:r>
              <w:t xml:space="preserve">Was the within-cluster between-period </w:t>
            </w:r>
            <w:r w:rsidR="00035CE1">
              <w:t>clustering</w:t>
            </w:r>
            <w:r>
              <w:t xml:space="preserve"> taken into consideration in the calculation? </w:t>
            </w:r>
          </w:p>
        </w:tc>
        <w:tc>
          <w:tcPr>
            <w:tcW w:w="4621" w:type="dxa"/>
          </w:tcPr>
          <w:p w14:paraId="6DFB1B38" w14:textId="555012E0" w:rsidR="00C64609" w:rsidRDefault="00C64609" w:rsidP="007E4D40">
            <w:r>
              <w:t xml:space="preserve">(0=No, 1=Yes, 2=Unclear)  </w:t>
            </w:r>
          </w:p>
          <w:p w14:paraId="5C6B5AC5" w14:textId="1F113EE7" w:rsidR="00CE5A8C" w:rsidRPr="00D35F1C" w:rsidRDefault="0069768C" w:rsidP="007E4D40">
            <w:r>
              <w:t>TEXT</w:t>
            </w:r>
          </w:p>
        </w:tc>
      </w:tr>
      <w:tr w:rsidR="00397C27" w14:paraId="4642EB3A" w14:textId="77777777" w:rsidTr="006E1426">
        <w:tc>
          <w:tcPr>
            <w:tcW w:w="4621" w:type="dxa"/>
            <w:shd w:val="clear" w:color="auto" w:fill="auto"/>
          </w:tcPr>
          <w:p w14:paraId="3D02A585" w14:textId="6FC3E88A" w:rsidR="00397C27" w:rsidRDefault="00397C27" w:rsidP="00397C27">
            <w:r>
              <w:lastRenderedPageBreak/>
              <w:t xml:space="preserve">Please provide additional details about the period level clustering if "within-cluster between-period" does not capture the type of clustering </w:t>
            </w:r>
          </w:p>
        </w:tc>
        <w:tc>
          <w:tcPr>
            <w:tcW w:w="4621" w:type="dxa"/>
            <w:shd w:val="clear" w:color="auto" w:fill="auto"/>
          </w:tcPr>
          <w:p w14:paraId="2994A321" w14:textId="77777777" w:rsidR="00397C27" w:rsidRDefault="00397C27" w:rsidP="00397C27">
            <w:r>
              <w:t>TEXT</w:t>
            </w:r>
          </w:p>
        </w:tc>
      </w:tr>
      <w:tr w:rsidR="00035CE1" w14:paraId="7C53440F" w14:textId="77777777" w:rsidTr="00035CE1">
        <w:tc>
          <w:tcPr>
            <w:tcW w:w="4621" w:type="dxa"/>
          </w:tcPr>
          <w:p w14:paraId="24DA5381" w14:textId="77777777" w:rsidR="00035CE1" w:rsidRDefault="00035CE1" w:rsidP="00035CE1">
            <w:r>
              <w:t>If yes, what was the scale of the value?</w:t>
            </w:r>
          </w:p>
        </w:tc>
        <w:tc>
          <w:tcPr>
            <w:tcW w:w="4621" w:type="dxa"/>
          </w:tcPr>
          <w:p w14:paraId="66C25434" w14:textId="77777777" w:rsidR="00035CE1" w:rsidRDefault="00035CE1" w:rsidP="00035CE1">
            <w:r>
              <w:t xml:space="preserve">1=correlation </w:t>
            </w:r>
          </w:p>
          <w:p w14:paraId="48252EA6" w14:textId="77777777" w:rsidR="00035CE1" w:rsidRDefault="00035CE1" w:rsidP="00035CE1">
            <w:r>
              <w:t>2=variance</w:t>
            </w:r>
          </w:p>
          <w:p w14:paraId="557B7563" w14:textId="77777777" w:rsidR="00035CE1" w:rsidRDefault="00035CE1" w:rsidP="00035CE1">
            <w:r>
              <w:t>3=other, specify</w:t>
            </w:r>
          </w:p>
        </w:tc>
      </w:tr>
      <w:tr w:rsidR="00CE5A8C" w14:paraId="07105D29" w14:textId="77777777" w:rsidTr="007E4D40">
        <w:tc>
          <w:tcPr>
            <w:tcW w:w="4621" w:type="dxa"/>
          </w:tcPr>
          <w:p w14:paraId="3B08F7F2" w14:textId="4683D44F" w:rsidR="00CE5A8C" w:rsidRPr="00ED6AC6" w:rsidRDefault="00894554" w:rsidP="007E4D40">
            <w:r>
              <w:t>If yes, w</w:t>
            </w:r>
            <w:r w:rsidR="00CE5A8C">
              <w:t>hat was the value?</w:t>
            </w:r>
          </w:p>
        </w:tc>
        <w:tc>
          <w:tcPr>
            <w:tcW w:w="4621" w:type="dxa"/>
          </w:tcPr>
          <w:p w14:paraId="621CD47B" w14:textId="7BF10BFD" w:rsidR="00CE5A8C" w:rsidRPr="00D35F1C" w:rsidRDefault="00C64609" w:rsidP="007E4D40">
            <w:r>
              <w:t>Float</w:t>
            </w:r>
          </w:p>
        </w:tc>
      </w:tr>
      <w:tr w:rsidR="00CE5A8C" w14:paraId="6BE6F73B" w14:textId="77777777" w:rsidTr="007E4D40">
        <w:tc>
          <w:tcPr>
            <w:tcW w:w="4621" w:type="dxa"/>
          </w:tcPr>
          <w:p w14:paraId="70849439" w14:textId="22C17F45" w:rsidR="00AE305D" w:rsidRDefault="00894554" w:rsidP="007E4D40">
            <w:r>
              <w:t>If yes, w</w:t>
            </w:r>
            <w:r w:rsidR="00CE5A8C">
              <w:t xml:space="preserve">hat was the </w:t>
            </w:r>
            <w:r w:rsidR="00035CE1">
              <w:t>reference/</w:t>
            </w:r>
            <w:r w:rsidR="00CE5A8C">
              <w:t>source of the value</w:t>
            </w:r>
            <w:r w:rsidR="00AE305D">
              <w:t xml:space="preserve"> for the ICC</w:t>
            </w:r>
            <w:r w:rsidR="00CE5A8C">
              <w:t>?</w:t>
            </w:r>
            <w:r w:rsidR="00AE305D">
              <w:t xml:space="preserve"> (</w:t>
            </w:r>
            <w:r w:rsidR="00AE305D">
              <w:rPr>
                <w:i/>
              </w:rPr>
              <w:t>e.g. pilot study, previous published research, best guess, unpublished research)</w:t>
            </w:r>
          </w:p>
          <w:p w14:paraId="19D2A5A5" w14:textId="2166DF46" w:rsidR="00C64609" w:rsidRPr="00ED6AC6" w:rsidRDefault="00C64609" w:rsidP="007E4D40"/>
        </w:tc>
        <w:tc>
          <w:tcPr>
            <w:tcW w:w="4621" w:type="dxa"/>
          </w:tcPr>
          <w:p w14:paraId="412963D0" w14:textId="743C3ACD" w:rsidR="00CE5A8C" w:rsidRPr="00D35F1C" w:rsidRDefault="00AE305D" w:rsidP="007E4D40">
            <w:r>
              <w:t>TEXT</w:t>
            </w:r>
          </w:p>
        </w:tc>
      </w:tr>
      <w:tr w:rsidR="00CE5A8C" w14:paraId="39434B17" w14:textId="77777777" w:rsidTr="008B3386">
        <w:tc>
          <w:tcPr>
            <w:tcW w:w="4621" w:type="dxa"/>
            <w:shd w:val="clear" w:color="auto" w:fill="auto"/>
          </w:tcPr>
          <w:p w14:paraId="3B735211" w14:textId="53C854AC" w:rsidR="00CE5A8C" w:rsidRPr="00894554" w:rsidRDefault="00006FBC" w:rsidP="00F47ED7">
            <w:r>
              <w:t>If a reference</w:t>
            </w:r>
            <w:r w:rsidR="00F47ED7">
              <w:t xml:space="preserve"> or method</w:t>
            </w:r>
            <w:r>
              <w:t xml:space="preserve"> was provided for the sample size</w:t>
            </w:r>
            <w:r w:rsidRPr="00894554">
              <w:t xml:space="preserve"> calculation</w:t>
            </w:r>
            <w:r>
              <w:t xml:space="preserve">, </w:t>
            </w:r>
            <w:r w:rsidR="00F47ED7">
              <w:t xml:space="preserve">provide the reference or </w:t>
            </w:r>
            <w:r>
              <w:t>details of the method</w:t>
            </w:r>
            <w:r w:rsidR="00C03927">
              <w:t xml:space="preserve"> </w:t>
            </w:r>
            <w:r w:rsidR="00C03927" w:rsidRPr="00C03927">
              <w:rPr>
                <w:i/>
                <w:iCs/>
              </w:rPr>
              <w:t xml:space="preserve">(copy </w:t>
            </w:r>
            <w:r w:rsidR="00C03927" w:rsidRPr="00C03927">
              <w:rPr>
                <w:b/>
                <w:i/>
                <w:iCs/>
              </w:rPr>
              <w:t>verbatim</w:t>
            </w:r>
            <w:r w:rsidR="00C03927" w:rsidRPr="00C03927">
              <w:rPr>
                <w:i/>
                <w:iCs/>
              </w:rPr>
              <w:t xml:space="preserve"> from article)</w:t>
            </w:r>
          </w:p>
        </w:tc>
        <w:tc>
          <w:tcPr>
            <w:tcW w:w="4621" w:type="dxa"/>
            <w:shd w:val="clear" w:color="auto" w:fill="auto"/>
          </w:tcPr>
          <w:p w14:paraId="5220394E" w14:textId="5BABE353" w:rsidR="00CE5A8C" w:rsidRPr="00D35F1C" w:rsidRDefault="00006FBC" w:rsidP="007E4D40">
            <w:r>
              <w:t>TEXT</w:t>
            </w:r>
          </w:p>
        </w:tc>
      </w:tr>
      <w:tr w:rsidR="00F47ED7" w14:paraId="0CF86ED5" w14:textId="77777777" w:rsidTr="008B3386">
        <w:tc>
          <w:tcPr>
            <w:tcW w:w="4621" w:type="dxa"/>
            <w:shd w:val="clear" w:color="auto" w:fill="auto"/>
          </w:tcPr>
          <w:p w14:paraId="4EFC9B02" w14:textId="31C086EB" w:rsidR="00F47ED7" w:rsidRDefault="00F47ED7" w:rsidP="007E4D40">
            <w:r>
              <w:t>Any additional comments?</w:t>
            </w:r>
          </w:p>
        </w:tc>
        <w:tc>
          <w:tcPr>
            <w:tcW w:w="4621" w:type="dxa"/>
            <w:shd w:val="clear" w:color="auto" w:fill="auto"/>
          </w:tcPr>
          <w:p w14:paraId="4BD38740" w14:textId="4204BF49" w:rsidR="00F47ED7" w:rsidRDefault="00F47ED7" w:rsidP="007E4D40">
            <w:r>
              <w:t>TEXT</w:t>
            </w:r>
          </w:p>
        </w:tc>
      </w:tr>
    </w:tbl>
    <w:p w14:paraId="6D110ECD" w14:textId="77777777" w:rsidR="00894554" w:rsidRDefault="00894554" w:rsidP="00770E87">
      <w:pPr>
        <w:rPr>
          <w:b/>
          <w:bCs/>
        </w:rPr>
      </w:pPr>
    </w:p>
    <w:p w14:paraId="09837A1F" w14:textId="037C7965" w:rsidR="00CE5A8C" w:rsidRPr="000D2D90" w:rsidRDefault="008264F9" w:rsidP="00CE5A8C">
      <w:pPr>
        <w:rPr>
          <w:b/>
          <w:bCs/>
        </w:rPr>
      </w:pPr>
      <w:r>
        <w:rPr>
          <w:b/>
          <w:bCs/>
        </w:rPr>
        <w:t>Section</w:t>
      </w:r>
      <w:r w:rsidR="00180DC9">
        <w:rPr>
          <w:b/>
          <w:bCs/>
        </w:rPr>
        <w:t xml:space="preserve"> 12</w:t>
      </w:r>
      <w:r w:rsidR="000D2D90" w:rsidRPr="000D2D90">
        <w:rPr>
          <w:b/>
          <w:bCs/>
        </w:rPr>
        <w:t xml:space="preserve">: </w:t>
      </w:r>
      <w:r w:rsidR="00770E87" w:rsidRPr="000D2D90">
        <w:rPr>
          <w:b/>
          <w:bCs/>
        </w:rPr>
        <w:t>Outcome</w:t>
      </w:r>
      <w:r w:rsidR="00644F1B" w:rsidRPr="000D2D90">
        <w:rPr>
          <w:b/>
          <w:bCs/>
        </w:rPr>
        <w:t>s</w:t>
      </w:r>
      <w:r w:rsidR="004317AC" w:rsidRPr="000D2D90">
        <w:rPr>
          <w:b/>
          <w:bCs/>
        </w:rPr>
        <w:t xml:space="preserve"> and Results</w:t>
      </w:r>
    </w:p>
    <w:p w14:paraId="0668C052" w14:textId="2AAC207D" w:rsidR="000900E5" w:rsidRPr="000900E5" w:rsidRDefault="000900E5" w:rsidP="00CE5A8C">
      <w:pPr>
        <w:rPr>
          <w:iCs/>
        </w:rPr>
      </w:pPr>
      <w:r>
        <w:rPr>
          <w:b/>
          <w:bCs/>
          <w:iCs/>
        </w:rPr>
        <w:t>Rational</w:t>
      </w:r>
      <w:r w:rsidR="00773939">
        <w:rPr>
          <w:b/>
          <w:bCs/>
          <w:iCs/>
        </w:rPr>
        <w:t>e</w:t>
      </w:r>
      <w:r>
        <w:rPr>
          <w:b/>
          <w:bCs/>
          <w:iCs/>
        </w:rPr>
        <w:t xml:space="preserve">: </w:t>
      </w:r>
      <w:r>
        <w:rPr>
          <w:iCs/>
        </w:rPr>
        <w:t>To describe the outcome measures being assessed with the CRXO design</w:t>
      </w:r>
      <w:r w:rsidR="00A1747B">
        <w:rPr>
          <w:iCs/>
        </w:rPr>
        <w:t>, and how they were being assessed.</w:t>
      </w:r>
    </w:p>
    <w:p w14:paraId="7394673F" w14:textId="2E4F9451" w:rsidR="000D65C9" w:rsidRDefault="00746574" w:rsidP="00AF3D5D">
      <w:r>
        <w:t>For</w:t>
      </w:r>
      <w:r w:rsidR="00E7513E">
        <w:t xml:space="preserve"> the primary</w:t>
      </w:r>
      <w:r>
        <w:t xml:space="preserve"> outcome</w:t>
      </w:r>
      <w:r w:rsidR="004317AC">
        <w:t xml:space="preserve"> from the study</w:t>
      </w:r>
      <w:r w:rsidR="00AF3D5D">
        <w:t>, and the first secondary outcome that is reported in the abstract that is of a different data type to the primary outcome, answer the following:</w:t>
      </w:r>
    </w:p>
    <w:tbl>
      <w:tblPr>
        <w:tblStyle w:val="TableGrid"/>
        <w:tblW w:w="0" w:type="auto"/>
        <w:tblLook w:val="04A0" w:firstRow="1" w:lastRow="0" w:firstColumn="1" w:lastColumn="0" w:noHBand="0" w:noVBand="1"/>
      </w:tblPr>
      <w:tblGrid>
        <w:gridCol w:w="4621"/>
        <w:gridCol w:w="4621"/>
      </w:tblGrid>
      <w:tr w:rsidR="00746574" w14:paraId="5F73DBAE" w14:textId="77777777" w:rsidTr="007E4D40">
        <w:tc>
          <w:tcPr>
            <w:tcW w:w="4621" w:type="dxa"/>
          </w:tcPr>
          <w:p w14:paraId="7141839B" w14:textId="4E39B560" w:rsidR="00746574" w:rsidRPr="00EC01F2" w:rsidRDefault="00746574" w:rsidP="00B11E12">
            <w:r w:rsidRPr="00873DA5">
              <w:t>Specify outcome (</w:t>
            </w:r>
            <w:r w:rsidRPr="00B11E12">
              <w:rPr>
                <w:i/>
              </w:rPr>
              <w:t xml:space="preserve">copy </w:t>
            </w:r>
            <w:r w:rsidRPr="00B11E12">
              <w:rPr>
                <w:b/>
                <w:bCs/>
                <w:i/>
              </w:rPr>
              <w:t>verbatim</w:t>
            </w:r>
            <w:r w:rsidRPr="00B11E12">
              <w:rPr>
                <w:i/>
              </w:rPr>
              <w:t xml:space="preserve"> from </w:t>
            </w:r>
            <w:r w:rsidR="00B11E12">
              <w:rPr>
                <w:i/>
              </w:rPr>
              <w:t>text</w:t>
            </w:r>
            <w:r w:rsidRPr="00873DA5">
              <w:t>)</w:t>
            </w:r>
          </w:p>
        </w:tc>
        <w:tc>
          <w:tcPr>
            <w:tcW w:w="4621" w:type="dxa"/>
          </w:tcPr>
          <w:p w14:paraId="7962D435" w14:textId="3E759913" w:rsidR="00746574" w:rsidRDefault="00A105A6" w:rsidP="007E4D40">
            <w:r>
              <w:t>TEXT</w:t>
            </w:r>
          </w:p>
        </w:tc>
      </w:tr>
      <w:tr w:rsidR="00F47ED7" w14:paraId="406B1F27" w14:textId="77777777" w:rsidTr="00746574">
        <w:tc>
          <w:tcPr>
            <w:tcW w:w="4621" w:type="dxa"/>
          </w:tcPr>
          <w:p w14:paraId="79F471AC" w14:textId="5252A897" w:rsidR="00F47ED7" w:rsidRDefault="003C651A" w:rsidP="00D22960">
            <w:r>
              <w:t>Classify how the</w:t>
            </w:r>
            <w:r w:rsidR="00F47ED7">
              <w:t xml:space="preserve"> outcome</w:t>
            </w:r>
            <w:r>
              <w:t xml:space="preserve"> was identified from the study</w:t>
            </w:r>
            <w:r w:rsidR="00F47ED7">
              <w:t>:</w:t>
            </w:r>
          </w:p>
        </w:tc>
        <w:tc>
          <w:tcPr>
            <w:tcW w:w="4621" w:type="dxa"/>
          </w:tcPr>
          <w:p w14:paraId="540DD75C" w14:textId="320BC53B" w:rsidR="009C18CB" w:rsidRDefault="009C18CB" w:rsidP="00F47ED7">
            <w:r>
              <w:t>Primary outcome:</w:t>
            </w:r>
          </w:p>
          <w:p w14:paraId="13557ABA" w14:textId="77777777" w:rsidR="00F47ED7" w:rsidRDefault="00F47ED7" w:rsidP="00F47ED7">
            <w:r>
              <w:t xml:space="preserve">1. First primary outcome in the protocol document or published article </w:t>
            </w:r>
          </w:p>
          <w:p w14:paraId="5178C4BE" w14:textId="77777777" w:rsidR="00F47ED7" w:rsidRDefault="00F47ED7" w:rsidP="00F47ED7">
            <w:r>
              <w:t>2. The outcome used for the sample size calculation</w:t>
            </w:r>
          </w:p>
          <w:p w14:paraId="77168723" w14:textId="77777777" w:rsidR="00F47ED7" w:rsidRDefault="00F47ED7" w:rsidP="00F47ED7">
            <w:r>
              <w:t>3. The first outcome listed in the article abstract</w:t>
            </w:r>
          </w:p>
          <w:p w14:paraId="089A35FD" w14:textId="1F15DE50" w:rsidR="009C18CB" w:rsidRDefault="009C18CB" w:rsidP="00F47ED7">
            <w:r>
              <w:t>Secondary outcomes:</w:t>
            </w:r>
          </w:p>
          <w:p w14:paraId="31B9CFF1" w14:textId="6DA998EC" w:rsidR="00F47ED7" w:rsidRDefault="00F47ED7" w:rsidP="00F47ED7">
            <w:r>
              <w:t>4. First outcome reported in abstract that is of a different data type to the primary outcome</w:t>
            </w:r>
          </w:p>
        </w:tc>
      </w:tr>
      <w:tr w:rsidR="00746574" w14:paraId="5526350E" w14:textId="77777777" w:rsidTr="00746574">
        <w:tc>
          <w:tcPr>
            <w:tcW w:w="4621" w:type="dxa"/>
          </w:tcPr>
          <w:p w14:paraId="7EAC6B97" w14:textId="364B3B28" w:rsidR="00D22960" w:rsidRPr="005C7825" w:rsidRDefault="00746574" w:rsidP="00D22960">
            <w:r>
              <w:t>What type of data is</w:t>
            </w:r>
            <w:r w:rsidRPr="005C7825">
              <w:t xml:space="preserve"> the </w:t>
            </w:r>
            <w:r>
              <w:t>outcome</w:t>
            </w:r>
            <w:r w:rsidRPr="005C7825">
              <w:t>?</w:t>
            </w:r>
            <w:r>
              <w:t xml:space="preserve"> (select one)</w:t>
            </w:r>
          </w:p>
        </w:tc>
        <w:tc>
          <w:tcPr>
            <w:tcW w:w="4621" w:type="dxa"/>
          </w:tcPr>
          <w:p w14:paraId="27A482A3" w14:textId="77777777" w:rsidR="00A105A6" w:rsidRDefault="00A105A6" w:rsidP="00A105A6">
            <w:r>
              <w:t>1=Continuous</w:t>
            </w:r>
          </w:p>
          <w:p w14:paraId="6D345FC9" w14:textId="77777777" w:rsidR="00A105A6" w:rsidRDefault="00A105A6" w:rsidP="00A105A6">
            <w:r>
              <w:t>2=Binary</w:t>
            </w:r>
          </w:p>
          <w:p w14:paraId="0D4B812F" w14:textId="77777777" w:rsidR="00A105A6" w:rsidRDefault="00A105A6" w:rsidP="00A105A6">
            <w:r>
              <w:t>3=Categorical</w:t>
            </w:r>
          </w:p>
          <w:p w14:paraId="24A78F90" w14:textId="77777777" w:rsidR="00A105A6" w:rsidRDefault="00A105A6" w:rsidP="00A105A6">
            <w:r>
              <w:t>4=Count</w:t>
            </w:r>
          </w:p>
          <w:p w14:paraId="32624D93" w14:textId="0046D7D9" w:rsidR="005B5989" w:rsidRDefault="005B5989" w:rsidP="00A105A6">
            <w:r>
              <w:t>5=Time to event</w:t>
            </w:r>
          </w:p>
          <w:p w14:paraId="37A87891" w14:textId="1E0A710E" w:rsidR="00746574" w:rsidRDefault="005B5989" w:rsidP="00A105A6">
            <w:r>
              <w:t>6</w:t>
            </w:r>
            <w:r w:rsidR="00A105A6">
              <w:t>=Other, specify</w:t>
            </w:r>
          </w:p>
        </w:tc>
      </w:tr>
      <w:tr w:rsidR="004317AC" w14:paraId="05BBE864" w14:textId="77777777" w:rsidTr="004317AC">
        <w:tc>
          <w:tcPr>
            <w:tcW w:w="4621" w:type="dxa"/>
            <w:shd w:val="clear" w:color="auto" w:fill="FFFFFF" w:themeFill="background1"/>
          </w:tcPr>
          <w:p w14:paraId="12E8A6E9" w14:textId="0893AED4" w:rsidR="004317AC" w:rsidRPr="00EC01F2" w:rsidRDefault="004317AC" w:rsidP="004317AC">
            <w:r w:rsidRPr="00EC01F2">
              <w:t xml:space="preserve">How was the statistical </w:t>
            </w:r>
            <w:r>
              <w:t>analysis concerning the intervention</w:t>
            </w:r>
            <w:r w:rsidRPr="00EC01F2">
              <w:t xml:space="preserve"> effect </w:t>
            </w:r>
            <w:r w:rsidR="00006FBC">
              <w:t xml:space="preserve">performed for the </w:t>
            </w:r>
            <w:r>
              <w:t>outcome</w:t>
            </w:r>
            <w:r w:rsidRPr="00EC01F2">
              <w:t>?</w:t>
            </w:r>
            <w:r>
              <w:t xml:space="preserve"> (</w:t>
            </w:r>
            <w:r w:rsidRPr="000900E5">
              <w:rPr>
                <w:i/>
                <w:iCs/>
              </w:rPr>
              <w:t xml:space="preserve">copy </w:t>
            </w:r>
            <w:r w:rsidRPr="000900E5">
              <w:rPr>
                <w:b/>
                <w:bCs/>
                <w:i/>
                <w:iCs/>
              </w:rPr>
              <w:t xml:space="preserve">verbatim </w:t>
            </w:r>
            <w:r w:rsidRPr="000900E5">
              <w:rPr>
                <w:i/>
                <w:iCs/>
              </w:rPr>
              <w:t>from text</w:t>
            </w:r>
            <w:r>
              <w:t>)</w:t>
            </w:r>
          </w:p>
        </w:tc>
        <w:tc>
          <w:tcPr>
            <w:tcW w:w="4621" w:type="dxa"/>
            <w:shd w:val="clear" w:color="auto" w:fill="FFFFFF" w:themeFill="background1"/>
          </w:tcPr>
          <w:p w14:paraId="025804C7" w14:textId="77777777" w:rsidR="004317AC" w:rsidRDefault="004317AC" w:rsidP="004317AC">
            <w:r>
              <w:t>TEXT</w:t>
            </w:r>
          </w:p>
        </w:tc>
      </w:tr>
      <w:tr w:rsidR="009C18CB" w14:paraId="35CF47C0" w14:textId="77777777" w:rsidTr="00B5138B">
        <w:tc>
          <w:tcPr>
            <w:tcW w:w="4621" w:type="dxa"/>
            <w:shd w:val="clear" w:color="auto" w:fill="auto"/>
          </w:tcPr>
          <w:p w14:paraId="73A49B54" w14:textId="4022172C" w:rsidR="009C18CB" w:rsidRDefault="003C651A" w:rsidP="00A105A6">
            <w:r>
              <w:t xml:space="preserve">Was a justification given for the choice of analysis? </w:t>
            </w:r>
            <w:r w:rsidRPr="00C97CDE">
              <w:rPr>
                <w:i/>
                <w:iCs/>
              </w:rPr>
              <w:t>(</w:t>
            </w:r>
            <w:r>
              <w:rPr>
                <w:i/>
                <w:iCs/>
              </w:rPr>
              <w:t>E.g. Was a justification given for why they cho</w:t>
            </w:r>
            <w:r w:rsidRPr="00C97CDE">
              <w:rPr>
                <w:i/>
                <w:iCs/>
              </w:rPr>
              <w:t>se a multilevel individual level approach rather than a cluster level approach)</w:t>
            </w:r>
          </w:p>
        </w:tc>
        <w:tc>
          <w:tcPr>
            <w:tcW w:w="4621" w:type="dxa"/>
            <w:shd w:val="clear" w:color="auto" w:fill="auto"/>
          </w:tcPr>
          <w:p w14:paraId="0CE7DB28" w14:textId="1C6DD1D6" w:rsidR="009C18CB" w:rsidRDefault="003C651A" w:rsidP="00B11E12">
            <w:r>
              <w:t>(0=No, 1=Yes, 2=Unclear)</w:t>
            </w:r>
          </w:p>
        </w:tc>
      </w:tr>
      <w:tr w:rsidR="003C651A" w14:paraId="43CF93BC" w14:textId="77777777" w:rsidTr="00B5138B">
        <w:tc>
          <w:tcPr>
            <w:tcW w:w="4621" w:type="dxa"/>
            <w:shd w:val="clear" w:color="auto" w:fill="auto"/>
          </w:tcPr>
          <w:p w14:paraId="225F4AAD" w14:textId="31C34FC9" w:rsidR="003C651A" w:rsidRDefault="003C651A" w:rsidP="00A105A6">
            <w:r>
              <w:lastRenderedPageBreak/>
              <w:t>What references were provided for the statistical analysis and/or justification of the analysis?</w:t>
            </w:r>
          </w:p>
        </w:tc>
        <w:tc>
          <w:tcPr>
            <w:tcW w:w="4621" w:type="dxa"/>
            <w:shd w:val="clear" w:color="auto" w:fill="auto"/>
          </w:tcPr>
          <w:p w14:paraId="3CC0998D" w14:textId="2CD89AB4" w:rsidR="003C651A" w:rsidRDefault="003C651A" w:rsidP="00B11E12">
            <w:r>
              <w:t>TEXT</w:t>
            </w:r>
          </w:p>
        </w:tc>
      </w:tr>
      <w:tr w:rsidR="003C651A" w14:paraId="68C2E23B" w14:textId="77777777" w:rsidTr="00B5138B">
        <w:tc>
          <w:tcPr>
            <w:tcW w:w="4621" w:type="dxa"/>
            <w:shd w:val="clear" w:color="auto" w:fill="auto"/>
          </w:tcPr>
          <w:p w14:paraId="7092E5D8" w14:textId="77777777" w:rsidR="003C651A" w:rsidRDefault="003C651A" w:rsidP="00A105A6"/>
        </w:tc>
        <w:tc>
          <w:tcPr>
            <w:tcW w:w="4621" w:type="dxa"/>
            <w:shd w:val="clear" w:color="auto" w:fill="auto"/>
          </w:tcPr>
          <w:p w14:paraId="4E8894D7" w14:textId="77777777" w:rsidR="003C651A" w:rsidRDefault="003C651A" w:rsidP="00B11E12"/>
        </w:tc>
      </w:tr>
      <w:tr w:rsidR="00B11E12" w14:paraId="12B7E2A5" w14:textId="77777777" w:rsidTr="00B5138B">
        <w:tc>
          <w:tcPr>
            <w:tcW w:w="4621" w:type="dxa"/>
            <w:shd w:val="clear" w:color="auto" w:fill="auto"/>
          </w:tcPr>
          <w:p w14:paraId="680807F0" w14:textId="0F47D593" w:rsidR="00B11E12" w:rsidRDefault="00B11E12" w:rsidP="00A105A6">
            <w:r>
              <w:t>Was the within-cluster within-period clustering accounted for in the analysis of the outcome?</w:t>
            </w:r>
          </w:p>
        </w:tc>
        <w:tc>
          <w:tcPr>
            <w:tcW w:w="4621" w:type="dxa"/>
            <w:shd w:val="clear" w:color="auto" w:fill="auto"/>
          </w:tcPr>
          <w:p w14:paraId="2AA44318" w14:textId="77777777" w:rsidR="00B11E12" w:rsidRDefault="00B11E12" w:rsidP="00B11E12">
            <w:r>
              <w:t>(0=No, 1=Yes, 2=Unclear)</w:t>
            </w:r>
          </w:p>
          <w:p w14:paraId="172572F5" w14:textId="77777777" w:rsidR="00B11E12" w:rsidRDefault="00B11E12" w:rsidP="007E4D40"/>
        </w:tc>
      </w:tr>
      <w:tr w:rsidR="00397C27" w14:paraId="6267EA1E" w14:textId="77777777" w:rsidTr="006E1426">
        <w:tc>
          <w:tcPr>
            <w:tcW w:w="4621" w:type="dxa"/>
            <w:shd w:val="clear" w:color="auto" w:fill="auto"/>
          </w:tcPr>
          <w:p w14:paraId="2AADD602" w14:textId="77777777" w:rsidR="00397C27" w:rsidRDefault="00397C27" w:rsidP="00397C27">
            <w:r>
              <w:t xml:space="preserve">Please provide additional details about the cluster level clustering if "within-cluster within-period" does not capture the type of clustering </w:t>
            </w:r>
          </w:p>
        </w:tc>
        <w:tc>
          <w:tcPr>
            <w:tcW w:w="4621" w:type="dxa"/>
            <w:shd w:val="clear" w:color="auto" w:fill="auto"/>
          </w:tcPr>
          <w:p w14:paraId="69F7CC5D" w14:textId="77777777" w:rsidR="00397C27" w:rsidRDefault="00397C27" w:rsidP="00397C27">
            <w:r>
              <w:t>TEXT</w:t>
            </w:r>
          </w:p>
        </w:tc>
      </w:tr>
      <w:tr w:rsidR="004317AC" w14:paraId="45D36D5B" w14:textId="77777777" w:rsidTr="004317AC">
        <w:tc>
          <w:tcPr>
            <w:tcW w:w="4621" w:type="dxa"/>
            <w:shd w:val="clear" w:color="auto" w:fill="auto"/>
          </w:tcPr>
          <w:p w14:paraId="4BA1E1BC" w14:textId="0103B67B" w:rsidR="004317AC" w:rsidRDefault="004317AC" w:rsidP="004317AC">
            <w:r>
              <w:t xml:space="preserve">If yes, what </w:t>
            </w:r>
            <w:r w:rsidR="00E059CB">
              <w:t>was the scale of</w:t>
            </w:r>
            <w:r>
              <w:t xml:space="preserve"> the clustering m</w:t>
            </w:r>
            <w:r w:rsidR="00E059CB">
              <w:t>easure</w:t>
            </w:r>
            <w:r>
              <w:t>?</w:t>
            </w:r>
          </w:p>
        </w:tc>
        <w:tc>
          <w:tcPr>
            <w:tcW w:w="4621" w:type="dxa"/>
            <w:shd w:val="clear" w:color="auto" w:fill="auto"/>
          </w:tcPr>
          <w:p w14:paraId="1C5DC72F" w14:textId="77777777" w:rsidR="004317AC" w:rsidRDefault="004317AC" w:rsidP="004317AC">
            <w:r>
              <w:t>1=ICC</w:t>
            </w:r>
          </w:p>
          <w:p w14:paraId="54AF2067" w14:textId="77777777" w:rsidR="004317AC" w:rsidRDefault="004317AC" w:rsidP="004317AC">
            <w:r>
              <w:t>2=</w:t>
            </w:r>
            <w:r w:rsidRPr="004B68CE">
              <w:t>varian</w:t>
            </w:r>
            <w:r>
              <w:t>ce components</w:t>
            </w:r>
          </w:p>
          <w:p w14:paraId="5D7AF073" w14:textId="77777777" w:rsidR="004317AC" w:rsidRDefault="004317AC" w:rsidP="004317AC">
            <w:r>
              <w:t>3=coefficient of variation</w:t>
            </w:r>
          </w:p>
          <w:p w14:paraId="50674E3C" w14:textId="77777777" w:rsidR="004317AC" w:rsidRDefault="004317AC" w:rsidP="004317AC">
            <w:r>
              <w:t>4=not reported</w:t>
            </w:r>
          </w:p>
          <w:p w14:paraId="26312133" w14:textId="77777777" w:rsidR="004317AC" w:rsidRDefault="004317AC" w:rsidP="004317AC">
            <w:r>
              <w:t>5=other, specify</w:t>
            </w:r>
          </w:p>
        </w:tc>
      </w:tr>
      <w:tr w:rsidR="00534CBC" w14:paraId="03847088" w14:textId="77777777" w:rsidTr="0075192D">
        <w:tc>
          <w:tcPr>
            <w:tcW w:w="4621" w:type="dxa"/>
            <w:shd w:val="clear" w:color="auto" w:fill="auto"/>
          </w:tcPr>
          <w:p w14:paraId="342F6553" w14:textId="77777777" w:rsidR="00534CBC" w:rsidRDefault="00534CBC" w:rsidP="0075192D">
            <w:r>
              <w:t>If yes, what was the value of the clustering measure?</w:t>
            </w:r>
          </w:p>
        </w:tc>
        <w:tc>
          <w:tcPr>
            <w:tcW w:w="4621" w:type="dxa"/>
            <w:shd w:val="clear" w:color="auto" w:fill="auto"/>
          </w:tcPr>
          <w:p w14:paraId="194EEA6F" w14:textId="7ACE315D" w:rsidR="00534CBC" w:rsidRDefault="003C651A" w:rsidP="0075192D">
            <w:r>
              <w:t>99</w:t>
            </w:r>
            <w:r w:rsidR="00E059CB">
              <w:t>=Not reported</w:t>
            </w:r>
          </w:p>
        </w:tc>
      </w:tr>
      <w:tr w:rsidR="00CE5A8C" w14:paraId="56590A2A" w14:textId="77777777" w:rsidTr="00B5138B">
        <w:tc>
          <w:tcPr>
            <w:tcW w:w="4621" w:type="dxa"/>
            <w:shd w:val="clear" w:color="auto" w:fill="auto"/>
          </w:tcPr>
          <w:p w14:paraId="61DB1A43" w14:textId="1C535FDB" w:rsidR="00CE5A8C" w:rsidRPr="00EC01F2" w:rsidRDefault="00CE5A8C" w:rsidP="00B11E12">
            <w:r>
              <w:t xml:space="preserve">Was the within-cluster between-period </w:t>
            </w:r>
            <w:r w:rsidR="00B11E12">
              <w:t>clustering accounted for in the analysis of the outcome</w:t>
            </w:r>
            <w:r>
              <w:t>?</w:t>
            </w:r>
          </w:p>
        </w:tc>
        <w:tc>
          <w:tcPr>
            <w:tcW w:w="4621" w:type="dxa"/>
            <w:shd w:val="clear" w:color="auto" w:fill="auto"/>
          </w:tcPr>
          <w:p w14:paraId="2D8B5C1A" w14:textId="6EAFDA76" w:rsidR="00CE5A8C" w:rsidRDefault="00A105A6" w:rsidP="007E4D40">
            <w:r>
              <w:t>(0=No, 1=Yes, 2=Unclear)</w:t>
            </w:r>
          </w:p>
        </w:tc>
      </w:tr>
      <w:tr w:rsidR="00397C27" w14:paraId="578A5E02" w14:textId="77777777" w:rsidTr="006E1426">
        <w:tc>
          <w:tcPr>
            <w:tcW w:w="4621" w:type="dxa"/>
            <w:shd w:val="clear" w:color="auto" w:fill="auto"/>
          </w:tcPr>
          <w:p w14:paraId="563CA076" w14:textId="77777777" w:rsidR="00397C27" w:rsidRDefault="00397C27" w:rsidP="00397C27">
            <w:r>
              <w:t xml:space="preserve">Please provide additional details about the period level clustering if "within-cluster between-period" does not capture the type of clustering </w:t>
            </w:r>
          </w:p>
        </w:tc>
        <w:tc>
          <w:tcPr>
            <w:tcW w:w="4621" w:type="dxa"/>
            <w:shd w:val="clear" w:color="auto" w:fill="auto"/>
          </w:tcPr>
          <w:p w14:paraId="6EE4B897" w14:textId="77777777" w:rsidR="00397C27" w:rsidRDefault="00397C27" w:rsidP="00397C27">
            <w:r>
              <w:t>TEXT</w:t>
            </w:r>
          </w:p>
        </w:tc>
      </w:tr>
      <w:tr w:rsidR="00B11E12" w14:paraId="19939B1F" w14:textId="77777777" w:rsidTr="00B5138B">
        <w:tc>
          <w:tcPr>
            <w:tcW w:w="4621" w:type="dxa"/>
            <w:shd w:val="clear" w:color="auto" w:fill="auto"/>
          </w:tcPr>
          <w:p w14:paraId="6365A59B" w14:textId="29CAA09C" w:rsidR="00B11E12" w:rsidRDefault="00B11E12" w:rsidP="00AC7FAF">
            <w:r>
              <w:t xml:space="preserve">If yes, </w:t>
            </w:r>
            <w:r w:rsidR="004317AC">
              <w:t xml:space="preserve">what </w:t>
            </w:r>
            <w:r w:rsidR="00E059CB">
              <w:t>was the scale of the clustering measure</w:t>
            </w:r>
            <w:r w:rsidR="004317AC">
              <w:t>?</w:t>
            </w:r>
          </w:p>
        </w:tc>
        <w:tc>
          <w:tcPr>
            <w:tcW w:w="4621" w:type="dxa"/>
            <w:shd w:val="clear" w:color="auto" w:fill="auto"/>
          </w:tcPr>
          <w:p w14:paraId="695E862F" w14:textId="77777777" w:rsidR="004317AC" w:rsidRDefault="004317AC" w:rsidP="004317AC">
            <w:r>
              <w:t>1=ICC</w:t>
            </w:r>
          </w:p>
          <w:p w14:paraId="6A4EB2E8" w14:textId="77777777" w:rsidR="004317AC" w:rsidRDefault="004317AC" w:rsidP="004317AC">
            <w:r>
              <w:t>2=</w:t>
            </w:r>
            <w:r w:rsidRPr="004B68CE">
              <w:t>varian</w:t>
            </w:r>
            <w:r>
              <w:t>ce components</w:t>
            </w:r>
          </w:p>
          <w:p w14:paraId="68325575" w14:textId="77777777" w:rsidR="004317AC" w:rsidRDefault="004317AC" w:rsidP="004317AC">
            <w:r>
              <w:t>3=coefficient of variation</w:t>
            </w:r>
          </w:p>
          <w:p w14:paraId="6E0547E9" w14:textId="77777777" w:rsidR="004317AC" w:rsidRDefault="004317AC" w:rsidP="004317AC">
            <w:r>
              <w:t>4=not reported</w:t>
            </w:r>
          </w:p>
          <w:p w14:paraId="082BF646" w14:textId="5BA4B0C0" w:rsidR="00B11E12" w:rsidRDefault="004317AC" w:rsidP="004317AC">
            <w:r>
              <w:t>5=other, specify</w:t>
            </w:r>
          </w:p>
        </w:tc>
      </w:tr>
      <w:tr w:rsidR="004317AC" w14:paraId="6AFEC075" w14:textId="77777777" w:rsidTr="00B5138B">
        <w:tc>
          <w:tcPr>
            <w:tcW w:w="4621" w:type="dxa"/>
            <w:shd w:val="clear" w:color="auto" w:fill="auto"/>
          </w:tcPr>
          <w:p w14:paraId="2858BCA2" w14:textId="7262FC69" w:rsidR="004317AC" w:rsidRDefault="004317AC" w:rsidP="00B11E12">
            <w:r>
              <w:t>If yes, what was the value of the clustering measure?</w:t>
            </w:r>
          </w:p>
        </w:tc>
        <w:tc>
          <w:tcPr>
            <w:tcW w:w="4621" w:type="dxa"/>
            <w:shd w:val="clear" w:color="auto" w:fill="auto"/>
          </w:tcPr>
          <w:p w14:paraId="6F4952EA" w14:textId="5348BFC2" w:rsidR="004317AC" w:rsidRDefault="003C651A" w:rsidP="007E4D40">
            <w:r>
              <w:t>99=Not Reported</w:t>
            </w:r>
          </w:p>
        </w:tc>
      </w:tr>
      <w:tr w:rsidR="00B11E12" w14:paraId="5D51EAD8" w14:textId="77777777" w:rsidTr="00B5138B">
        <w:tc>
          <w:tcPr>
            <w:tcW w:w="4621" w:type="dxa"/>
            <w:shd w:val="clear" w:color="auto" w:fill="auto"/>
          </w:tcPr>
          <w:p w14:paraId="74130BA1" w14:textId="1240CBFF" w:rsidR="00B11E12" w:rsidRPr="00095C21" w:rsidRDefault="00B11E12" w:rsidP="00B11E12">
            <w:r>
              <w:t xml:space="preserve">Were any other levels of clustering accounted for in the analysis? </w:t>
            </w:r>
            <w:r w:rsidRPr="00873DA5">
              <w:t>(</w:t>
            </w:r>
            <w:r w:rsidRPr="00B11E12">
              <w:rPr>
                <w:i/>
              </w:rPr>
              <w:t xml:space="preserve">copy </w:t>
            </w:r>
            <w:r w:rsidRPr="00B11E12">
              <w:rPr>
                <w:b/>
                <w:bCs/>
                <w:i/>
              </w:rPr>
              <w:t>verbatim</w:t>
            </w:r>
            <w:r w:rsidRPr="00B11E12">
              <w:rPr>
                <w:i/>
              </w:rPr>
              <w:t xml:space="preserve"> from </w:t>
            </w:r>
            <w:r>
              <w:rPr>
                <w:i/>
              </w:rPr>
              <w:t>text</w:t>
            </w:r>
            <w:r w:rsidRPr="00873DA5">
              <w:t>)</w:t>
            </w:r>
          </w:p>
        </w:tc>
        <w:tc>
          <w:tcPr>
            <w:tcW w:w="4621" w:type="dxa"/>
            <w:shd w:val="clear" w:color="auto" w:fill="auto"/>
          </w:tcPr>
          <w:p w14:paraId="19B2040B" w14:textId="5ADEB998" w:rsidR="00B11E12" w:rsidRDefault="00B11E12" w:rsidP="007E4D40">
            <w:r>
              <w:t>TEXT</w:t>
            </w:r>
          </w:p>
        </w:tc>
      </w:tr>
      <w:tr w:rsidR="00CE5A8C" w14:paraId="6823A75F" w14:textId="77777777" w:rsidTr="004317AC">
        <w:trPr>
          <w:trHeight w:val="325"/>
        </w:trPr>
        <w:tc>
          <w:tcPr>
            <w:tcW w:w="4621" w:type="dxa"/>
            <w:shd w:val="clear" w:color="auto" w:fill="auto"/>
          </w:tcPr>
          <w:p w14:paraId="1EFCAA11" w14:textId="08839648" w:rsidR="00CE5A8C" w:rsidRPr="00095C21" w:rsidRDefault="00CE5A8C" w:rsidP="00A105A6">
            <w:r w:rsidRPr="00095C21">
              <w:t xml:space="preserve">Was the </w:t>
            </w:r>
            <w:r w:rsidR="006F155C">
              <w:t xml:space="preserve">intervention </w:t>
            </w:r>
            <w:r w:rsidRPr="00095C21">
              <w:t xml:space="preserve">effect adjusted for any covariates? </w:t>
            </w:r>
          </w:p>
        </w:tc>
        <w:tc>
          <w:tcPr>
            <w:tcW w:w="4621" w:type="dxa"/>
            <w:shd w:val="clear" w:color="auto" w:fill="auto"/>
          </w:tcPr>
          <w:p w14:paraId="5E1509BE" w14:textId="3B28F7A9" w:rsidR="00CE5A8C" w:rsidRDefault="00A105A6" w:rsidP="007E4D40">
            <w:r>
              <w:t>(0=No, 1=Yes, 2=Unclear)</w:t>
            </w:r>
          </w:p>
        </w:tc>
      </w:tr>
      <w:tr w:rsidR="00006732" w14:paraId="56BF021A" w14:textId="77777777" w:rsidTr="00B5138B">
        <w:tc>
          <w:tcPr>
            <w:tcW w:w="4621" w:type="dxa"/>
            <w:shd w:val="clear" w:color="auto" w:fill="auto"/>
          </w:tcPr>
          <w:p w14:paraId="0070D009" w14:textId="25211DC7" w:rsidR="00006732" w:rsidRDefault="00006732" w:rsidP="00B11E12">
            <w:r>
              <w:t xml:space="preserve">If yes, were the covariates individual or cluster level? </w:t>
            </w:r>
          </w:p>
        </w:tc>
        <w:tc>
          <w:tcPr>
            <w:tcW w:w="4621" w:type="dxa"/>
            <w:shd w:val="clear" w:color="auto" w:fill="auto"/>
          </w:tcPr>
          <w:p w14:paraId="02E999D4" w14:textId="1EA77620" w:rsidR="00006732" w:rsidRDefault="00B11E12" w:rsidP="007E4D40">
            <w:r>
              <w:t>(1=</w:t>
            </w:r>
            <w:r w:rsidR="004317AC">
              <w:t>Individual, 2=Cluster, 3=Both, 4=Unclear</w:t>
            </w:r>
            <w:r>
              <w:t>)</w:t>
            </w:r>
          </w:p>
        </w:tc>
      </w:tr>
      <w:tr w:rsidR="00CE5A8C" w14:paraId="5F5FB4E3" w14:textId="77777777" w:rsidTr="007E4D40">
        <w:tc>
          <w:tcPr>
            <w:tcW w:w="4621" w:type="dxa"/>
          </w:tcPr>
          <w:p w14:paraId="3AD8D030" w14:textId="02BA8D7B" w:rsidR="00CE5A8C" w:rsidRPr="00095C21" w:rsidRDefault="00746574" w:rsidP="00B11E12">
            <w:r>
              <w:t>If yes, w</w:t>
            </w:r>
            <w:r w:rsidR="00B11E12">
              <w:t>as the adjustment</w:t>
            </w:r>
            <w:r w:rsidR="00006732">
              <w:t xml:space="preserve"> performed </w:t>
            </w:r>
            <w:r w:rsidR="00CE5A8C" w:rsidRPr="00095C21">
              <w:t>at individual or cluster level?</w:t>
            </w:r>
            <w:r>
              <w:t xml:space="preserve"> </w:t>
            </w:r>
          </w:p>
        </w:tc>
        <w:tc>
          <w:tcPr>
            <w:tcW w:w="4621" w:type="dxa"/>
          </w:tcPr>
          <w:p w14:paraId="2AB791C3" w14:textId="6964178A" w:rsidR="00CE5A8C" w:rsidRDefault="00B11E12" w:rsidP="007E4D40">
            <w:r>
              <w:t>(1=</w:t>
            </w:r>
            <w:r w:rsidR="004317AC">
              <w:t>Individual, 2=Cluster, 3=Both, 4=Unclear</w:t>
            </w:r>
            <w:r>
              <w:t>)</w:t>
            </w:r>
          </w:p>
        </w:tc>
      </w:tr>
      <w:tr w:rsidR="00CE5A8C" w14:paraId="4A48CCE0" w14:textId="77777777" w:rsidTr="007E4D40">
        <w:tc>
          <w:tcPr>
            <w:tcW w:w="4621" w:type="dxa"/>
          </w:tcPr>
          <w:p w14:paraId="75AB5A81" w14:textId="47490AD1" w:rsidR="00CE5A8C" w:rsidRPr="00095C21" w:rsidRDefault="00CE5A8C" w:rsidP="007E4D40">
            <w:r w:rsidRPr="00095C21">
              <w:t>P</w:t>
            </w:r>
            <w:r>
              <w:t xml:space="preserve">rovide details covariate adjustment </w:t>
            </w:r>
            <w:r w:rsidRPr="0030296F">
              <w:rPr>
                <w:i/>
                <w:iCs/>
              </w:rPr>
              <w:t xml:space="preserve">(copy </w:t>
            </w:r>
            <w:r w:rsidRPr="0030296F">
              <w:rPr>
                <w:b/>
                <w:bCs/>
                <w:i/>
                <w:iCs/>
              </w:rPr>
              <w:t>verbatim</w:t>
            </w:r>
            <w:r w:rsidRPr="0030296F">
              <w:rPr>
                <w:i/>
                <w:iCs/>
              </w:rPr>
              <w:t xml:space="preserve"> from article)</w:t>
            </w:r>
          </w:p>
        </w:tc>
        <w:tc>
          <w:tcPr>
            <w:tcW w:w="4621" w:type="dxa"/>
          </w:tcPr>
          <w:p w14:paraId="49BBF23C" w14:textId="49D267AC" w:rsidR="00CE5A8C" w:rsidRDefault="00B11E12" w:rsidP="007E4D40">
            <w:r>
              <w:t>TEXT</w:t>
            </w:r>
          </w:p>
        </w:tc>
      </w:tr>
    </w:tbl>
    <w:p w14:paraId="17A3905E" w14:textId="77777777" w:rsidR="00770E87" w:rsidRDefault="00770E87" w:rsidP="00F84833">
      <w:pPr>
        <w:rPr>
          <w:b/>
          <w:bCs/>
        </w:rPr>
      </w:pPr>
    </w:p>
    <w:p w14:paraId="7E0CCD69" w14:textId="77777777" w:rsidR="00CF56F6" w:rsidRDefault="00CF56F6">
      <w:pPr>
        <w:rPr>
          <w:b/>
          <w:bCs/>
          <w:iCs/>
        </w:rPr>
      </w:pPr>
      <w:r>
        <w:rPr>
          <w:b/>
          <w:bCs/>
          <w:iCs/>
        </w:rPr>
        <w:br w:type="page"/>
      </w:r>
    </w:p>
    <w:p w14:paraId="5F71239E" w14:textId="5949C4B9" w:rsidR="00922E07" w:rsidRPr="00E059CB" w:rsidRDefault="00E059CB" w:rsidP="00F84833">
      <w:pPr>
        <w:rPr>
          <w:b/>
          <w:bCs/>
          <w:iCs/>
        </w:rPr>
      </w:pPr>
      <w:bookmarkStart w:id="0" w:name="_GoBack"/>
      <w:bookmarkEnd w:id="0"/>
      <w:r w:rsidRPr="00E059CB">
        <w:rPr>
          <w:b/>
          <w:bCs/>
          <w:iCs/>
        </w:rPr>
        <w:lastRenderedPageBreak/>
        <w:t>Section</w:t>
      </w:r>
      <w:r w:rsidR="00180DC9">
        <w:rPr>
          <w:b/>
          <w:bCs/>
          <w:iCs/>
        </w:rPr>
        <w:t xml:space="preserve"> 13</w:t>
      </w:r>
      <w:r w:rsidRPr="00E059CB">
        <w:rPr>
          <w:b/>
          <w:bCs/>
          <w:iCs/>
        </w:rPr>
        <w:t xml:space="preserve">: </w:t>
      </w:r>
      <w:r w:rsidR="00922E07" w:rsidRPr="00E059CB">
        <w:rPr>
          <w:b/>
          <w:bCs/>
          <w:iCs/>
        </w:rPr>
        <w:t>Baseline Characteristics (Table 1)</w:t>
      </w:r>
    </w:p>
    <w:p w14:paraId="5323C488" w14:textId="77777777" w:rsidR="008264F9" w:rsidRDefault="008264F9">
      <w:r w:rsidRPr="008264F9">
        <w:rPr>
          <w:b/>
          <w:bCs/>
        </w:rPr>
        <w:t>Rationale:</w:t>
      </w:r>
      <w:r>
        <w:t xml:space="preserve"> To describe how</w:t>
      </w:r>
      <w:r w:rsidR="00B1504F" w:rsidRPr="00B1504F">
        <w:t xml:space="preserve"> the baseline characteristics </w:t>
      </w:r>
      <w:r>
        <w:t xml:space="preserve">were </w:t>
      </w:r>
      <w:r w:rsidR="00B1504F" w:rsidRPr="00B1504F">
        <w:t>summarised</w:t>
      </w:r>
      <w:r w:rsidR="00B1504F">
        <w:t xml:space="preserve"> (Table 1)</w:t>
      </w:r>
      <w:r>
        <w:t>.</w:t>
      </w:r>
      <w:r w:rsidR="00BF33C6">
        <w:t xml:space="preserve"> </w:t>
      </w:r>
    </w:p>
    <w:p w14:paraId="2B9B2D34" w14:textId="342CC2EC" w:rsidR="00B1504F" w:rsidRPr="00B1504F" w:rsidRDefault="008264F9">
      <w:r>
        <w:t>In the following table, s</w:t>
      </w:r>
      <w:r w:rsidR="00BF33C6">
        <w:t xml:space="preserve">elect all </w:t>
      </w:r>
      <w:r>
        <w:t xml:space="preserve">statements </w:t>
      </w:r>
      <w:r w:rsidR="00BF33C6">
        <w:t>that apply</w:t>
      </w:r>
      <w:r w:rsidR="00EC7311">
        <w:t>.</w:t>
      </w:r>
    </w:p>
    <w:tbl>
      <w:tblPr>
        <w:tblStyle w:val="TableGrid"/>
        <w:tblW w:w="0" w:type="auto"/>
        <w:tblLook w:val="04A0" w:firstRow="1" w:lastRow="0" w:firstColumn="1" w:lastColumn="0" w:noHBand="0" w:noVBand="1"/>
      </w:tblPr>
      <w:tblGrid>
        <w:gridCol w:w="4621"/>
        <w:gridCol w:w="4621"/>
      </w:tblGrid>
      <w:tr w:rsidR="00B1504F" w:rsidRPr="00B1504F" w14:paraId="23BB9950" w14:textId="77777777" w:rsidTr="00B1504F">
        <w:tc>
          <w:tcPr>
            <w:tcW w:w="4621" w:type="dxa"/>
          </w:tcPr>
          <w:p w14:paraId="076F5C49" w14:textId="43D9504E" w:rsidR="00B1504F" w:rsidRPr="00B1504F" w:rsidRDefault="00B1504F" w:rsidP="00B11E12">
            <w:r w:rsidRPr="00B1504F">
              <w:t xml:space="preserve">By </w:t>
            </w:r>
            <w:r w:rsidR="0050640E">
              <w:t>intervention</w:t>
            </w:r>
            <w:r w:rsidRPr="00B1504F">
              <w:t xml:space="preserve"> (i</w:t>
            </w:r>
            <w:r w:rsidR="0050640E">
              <w:t>.</w:t>
            </w:r>
            <w:r w:rsidRPr="00B1504F">
              <w:t>e</w:t>
            </w:r>
            <w:r w:rsidR="0050640E">
              <w:t>.</w:t>
            </w:r>
            <w:r w:rsidRPr="00B1504F">
              <w:t xml:space="preserve"> separate summaries for the control and the </w:t>
            </w:r>
            <w:r w:rsidR="0050640E">
              <w:t>intervention</w:t>
            </w:r>
            <w:r w:rsidRPr="00B1504F">
              <w:t xml:space="preserve"> groups)</w:t>
            </w:r>
            <w:r>
              <w:t xml:space="preserve"> </w:t>
            </w:r>
            <w:r w:rsidR="004317AC">
              <w:t xml:space="preserve"> </w:t>
            </w:r>
            <w:r w:rsidR="004317AC" w:rsidRPr="00A22C1B">
              <w:rPr>
                <w:i/>
              </w:rPr>
              <w:t xml:space="preserve">(NA if </w:t>
            </w:r>
            <w:r w:rsidR="00A22C1B" w:rsidRPr="00A22C1B">
              <w:rPr>
                <w:i/>
              </w:rPr>
              <w:t>same participants are included in both interventions)</w:t>
            </w:r>
          </w:p>
        </w:tc>
        <w:tc>
          <w:tcPr>
            <w:tcW w:w="4621" w:type="dxa"/>
          </w:tcPr>
          <w:p w14:paraId="5633FE9C" w14:textId="610C096E" w:rsidR="00B1504F" w:rsidRPr="00B1504F" w:rsidRDefault="00B11E12" w:rsidP="00B1504F">
            <w:r>
              <w:t>(0=No, 1=Yes</w:t>
            </w:r>
            <w:r w:rsidR="00A22C1B">
              <w:t>, 2=NA</w:t>
            </w:r>
            <w:r>
              <w:t>)</w:t>
            </w:r>
          </w:p>
        </w:tc>
      </w:tr>
      <w:tr w:rsidR="00B1504F" w:rsidRPr="00B1504F" w14:paraId="260D3DE5" w14:textId="77777777" w:rsidTr="00B1504F">
        <w:tc>
          <w:tcPr>
            <w:tcW w:w="4621" w:type="dxa"/>
          </w:tcPr>
          <w:p w14:paraId="4D70782A" w14:textId="267E3DC4" w:rsidR="00B1504F" w:rsidRPr="00B1504F" w:rsidRDefault="0050640E" w:rsidP="00A22C1B">
            <w:r>
              <w:t>By period (i.e. separate summaries</w:t>
            </w:r>
            <w:r w:rsidR="00B1504F" w:rsidRPr="00B1504F">
              <w:t xml:space="preserve"> for each period</w:t>
            </w:r>
            <w:r>
              <w:t xml:space="preserve"> for each intervention)</w:t>
            </w:r>
            <w:r w:rsidR="00B1504F">
              <w:t xml:space="preserve"> </w:t>
            </w:r>
            <w:r w:rsidR="00A22C1B">
              <w:t xml:space="preserve"> </w:t>
            </w:r>
            <w:r w:rsidR="00A22C1B" w:rsidRPr="00A22C1B">
              <w:rPr>
                <w:i/>
              </w:rPr>
              <w:t xml:space="preserve">(NA if same participants are included in both </w:t>
            </w:r>
            <w:r w:rsidR="00A22C1B">
              <w:rPr>
                <w:i/>
              </w:rPr>
              <w:t>periods</w:t>
            </w:r>
            <w:r w:rsidR="00A22C1B" w:rsidRPr="00A22C1B">
              <w:rPr>
                <w:i/>
              </w:rPr>
              <w:t>)</w:t>
            </w:r>
          </w:p>
        </w:tc>
        <w:tc>
          <w:tcPr>
            <w:tcW w:w="4621" w:type="dxa"/>
          </w:tcPr>
          <w:p w14:paraId="6EBEBAB2" w14:textId="25D2A4B1" w:rsidR="00B1504F" w:rsidRPr="00B1504F" w:rsidRDefault="00B11E12" w:rsidP="00B1504F">
            <w:r>
              <w:t>(0=No, 1=Yes</w:t>
            </w:r>
            <w:r w:rsidR="00A22C1B">
              <w:t>, 2=NA</w:t>
            </w:r>
            <w:r>
              <w:t>)</w:t>
            </w:r>
          </w:p>
        </w:tc>
      </w:tr>
      <w:tr w:rsidR="00B1504F" w:rsidRPr="00B1504F" w14:paraId="58E1C946" w14:textId="77777777" w:rsidTr="00B1504F">
        <w:tc>
          <w:tcPr>
            <w:tcW w:w="4621" w:type="dxa"/>
          </w:tcPr>
          <w:p w14:paraId="6EF56874" w14:textId="2C80B77D" w:rsidR="00B1504F" w:rsidRPr="00B1504F" w:rsidRDefault="00B1504F" w:rsidP="00B11E12">
            <w:r w:rsidRPr="00B1504F">
              <w:t>By cluster (I</w:t>
            </w:r>
            <w:r w:rsidR="00A22C1B">
              <w:t>.</w:t>
            </w:r>
            <w:r w:rsidRPr="00B1504F">
              <w:t>e</w:t>
            </w:r>
            <w:r w:rsidR="00A22C1B">
              <w:t>.</w:t>
            </w:r>
            <w:r w:rsidRPr="00B1504F">
              <w:t xml:space="preserve"> a separate summary for each cluster)</w:t>
            </w:r>
            <w:r>
              <w:t xml:space="preserve"> </w:t>
            </w:r>
          </w:p>
        </w:tc>
        <w:tc>
          <w:tcPr>
            <w:tcW w:w="4621" w:type="dxa"/>
          </w:tcPr>
          <w:p w14:paraId="57B5148A" w14:textId="636CAE0E" w:rsidR="00B1504F" w:rsidRPr="00B1504F" w:rsidRDefault="00B11E12" w:rsidP="00B1504F">
            <w:r>
              <w:t>(0=No, 1=Yes)</w:t>
            </w:r>
          </w:p>
        </w:tc>
      </w:tr>
      <w:tr w:rsidR="0050640E" w:rsidRPr="00B1504F" w14:paraId="2F816FEC" w14:textId="77777777" w:rsidTr="00B1504F">
        <w:tc>
          <w:tcPr>
            <w:tcW w:w="4621" w:type="dxa"/>
          </w:tcPr>
          <w:p w14:paraId="6905F6C5" w14:textId="13AF72F9" w:rsidR="0050640E" w:rsidRPr="00B1504F" w:rsidRDefault="0050640E" w:rsidP="00B1504F">
            <w:r>
              <w:t>Other, specify</w:t>
            </w:r>
          </w:p>
        </w:tc>
        <w:tc>
          <w:tcPr>
            <w:tcW w:w="4621" w:type="dxa"/>
          </w:tcPr>
          <w:p w14:paraId="24D8E2CC" w14:textId="5B5E3CC8" w:rsidR="0050640E" w:rsidRPr="00B1504F" w:rsidRDefault="00B11E12" w:rsidP="00B1504F">
            <w:r>
              <w:t>TEXT</w:t>
            </w:r>
          </w:p>
        </w:tc>
      </w:tr>
    </w:tbl>
    <w:p w14:paraId="3F97207E" w14:textId="77777777" w:rsidR="00180DC9" w:rsidRDefault="00180DC9">
      <w:pPr>
        <w:rPr>
          <w:b/>
        </w:rPr>
      </w:pPr>
    </w:p>
    <w:p w14:paraId="67DF30E7" w14:textId="1680B03D" w:rsidR="00C14180" w:rsidRPr="002C6F62" w:rsidRDefault="002C6F62">
      <w:pPr>
        <w:rPr>
          <w:bCs/>
        </w:rPr>
      </w:pPr>
      <w:r>
        <w:rPr>
          <w:bCs/>
        </w:rPr>
        <w:t>What were the sizes of the analysed clusters?</w:t>
      </w:r>
      <w:r w:rsidR="00A22C1B">
        <w:rPr>
          <w:bCs/>
        </w:rPr>
        <w:t xml:space="preserve"> If the values are not reported directly, but can be calculated from the supplied data, then perform the calculation and enter that value. I.e. 834 participants from 18 clusters </w:t>
      </w:r>
      <w:proofErr w:type="gramStart"/>
      <w:r w:rsidR="00A22C1B">
        <w:rPr>
          <w:bCs/>
        </w:rPr>
        <w:t>gives</w:t>
      </w:r>
      <w:proofErr w:type="gramEnd"/>
      <w:r w:rsidR="00A22C1B">
        <w:rPr>
          <w:bCs/>
        </w:rPr>
        <w:t xml:space="preserve"> a mean cluster size of 46.</w:t>
      </w:r>
    </w:p>
    <w:tbl>
      <w:tblPr>
        <w:tblStyle w:val="TableGrid"/>
        <w:tblW w:w="0" w:type="auto"/>
        <w:tblLook w:val="04A0" w:firstRow="1" w:lastRow="0" w:firstColumn="1" w:lastColumn="0" w:noHBand="0" w:noVBand="1"/>
      </w:tblPr>
      <w:tblGrid>
        <w:gridCol w:w="4621"/>
        <w:gridCol w:w="4621"/>
      </w:tblGrid>
      <w:tr w:rsidR="00A1747B" w14:paraId="19160220" w14:textId="77777777" w:rsidTr="00A1747B">
        <w:tc>
          <w:tcPr>
            <w:tcW w:w="4621" w:type="dxa"/>
          </w:tcPr>
          <w:p w14:paraId="6B88C169" w14:textId="02A5264A" w:rsidR="00A1747B" w:rsidRPr="00A1747B" w:rsidRDefault="00A1747B" w:rsidP="00B1504F">
            <w:pPr>
              <w:rPr>
                <w:bCs/>
              </w:rPr>
            </w:pPr>
            <w:r>
              <w:rPr>
                <w:bCs/>
              </w:rPr>
              <w:t xml:space="preserve">What was the mean cluster size </w:t>
            </w:r>
            <w:r w:rsidRPr="00C14180">
              <w:rPr>
                <w:b/>
                <w:bCs/>
                <w:i/>
              </w:rPr>
              <w:t>overall</w:t>
            </w:r>
            <w:r>
              <w:rPr>
                <w:bCs/>
              </w:rPr>
              <w:t>?</w:t>
            </w:r>
            <w:r w:rsidR="003C651A">
              <w:rPr>
                <w:bCs/>
              </w:rPr>
              <w:t xml:space="preserve"> (99 =</w:t>
            </w:r>
            <w:r w:rsidR="002B4812">
              <w:rPr>
                <w:bCs/>
              </w:rPr>
              <w:t xml:space="preserve"> </w:t>
            </w:r>
            <w:r w:rsidR="003C651A">
              <w:rPr>
                <w:bCs/>
              </w:rPr>
              <w:t xml:space="preserve">Not </w:t>
            </w:r>
            <w:r w:rsidR="00A22C1B">
              <w:rPr>
                <w:bCs/>
              </w:rPr>
              <w:t>determinable)</w:t>
            </w:r>
          </w:p>
        </w:tc>
        <w:tc>
          <w:tcPr>
            <w:tcW w:w="4621" w:type="dxa"/>
          </w:tcPr>
          <w:p w14:paraId="7870C3D7" w14:textId="494E9B7F" w:rsidR="00A1747B" w:rsidRPr="00B11E12" w:rsidRDefault="00B11E12" w:rsidP="00B1504F">
            <w:r>
              <w:t>Float</w:t>
            </w:r>
          </w:p>
        </w:tc>
      </w:tr>
      <w:tr w:rsidR="002355D2" w14:paraId="54E7BFFA" w14:textId="77777777" w:rsidTr="00D218BB">
        <w:tc>
          <w:tcPr>
            <w:tcW w:w="4621" w:type="dxa"/>
          </w:tcPr>
          <w:p w14:paraId="550BCD9E" w14:textId="77777777" w:rsidR="002355D2" w:rsidRDefault="002355D2" w:rsidP="00D218BB">
            <w:pPr>
              <w:rPr>
                <w:bCs/>
              </w:rPr>
            </w:pPr>
            <w:r>
              <w:rPr>
                <w:bCs/>
              </w:rPr>
              <w:t xml:space="preserve">Was an indication provided for the variation in cluster size between clusters? </w:t>
            </w:r>
          </w:p>
        </w:tc>
        <w:tc>
          <w:tcPr>
            <w:tcW w:w="4621" w:type="dxa"/>
          </w:tcPr>
          <w:p w14:paraId="40DC0CE7" w14:textId="6C58FC8A" w:rsidR="002355D2" w:rsidRDefault="00916275" w:rsidP="00D218BB">
            <w:pPr>
              <w:rPr>
                <w:bCs/>
              </w:rPr>
            </w:pPr>
            <w:r>
              <w:rPr>
                <w:bCs/>
              </w:rPr>
              <w:t>(0=No, 1=Yes)</w:t>
            </w:r>
          </w:p>
        </w:tc>
      </w:tr>
      <w:tr w:rsidR="002355D2" w14:paraId="565738DC" w14:textId="77777777" w:rsidTr="00D218BB">
        <w:tc>
          <w:tcPr>
            <w:tcW w:w="4621" w:type="dxa"/>
          </w:tcPr>
          <w:p w14:paraId="59BCAD4A" w14:textId="77777777" w:rsidR="002355D2" w:rsidRDefault="002355D2" w:rsidP="00D218BB">
            <w:pPr>
              <w:rPr>
                <w:bCs/>
              </w:rPr>
            </w:pPr>
            <w:r w:rsidRPr="0061145C">
              <w:rPr>
                <w:bCs/>
                <w:i/>
                <w:iCs/>
              </w:rPr>
              <w:t xml:space="preserve">If yes – copy text </w:t>
            </w:r>
            <w:r w:rsidRPr="0061145C">
              <w:rPr>
                <w:b/>
                <w:i/>
                <w:iCs/>
              </w:rPr>
              <w:t xml:space="preserve">verbatim </w:t>
            </w:r>
            <w:r w:rsidRPr="0061145C">
              <w:rPr>
                <w:bCs/>
                <w:i/>
                <w:iCs/>
              </w:rPr>
              <w:t>from article</w:t>
            </w:r>
          </w:p>
        </w:tc>
        <w:tc>
          <w:tcPr>
            <w:tcW w:w="4621" w:type="dxa"/>
          </w:tcPr>
          <w:p w14:paraId="3650D70F" w14:textId="77777777" w:rsidR="002355D2" w:rsidRDefault="002355D2" w:rsidP="00D218BB">
            <w:pPr>
              <w:rPr>
                <w:bCs/>
              </w:rPr>
            </w:pPr>
          </w:p>
        </w:tc>
      </w:tr>
      <w:tr w:rsidR="002355D2" w14:paraId="0FE4BBF8" w14:textId="77777777" w:rsidTr="006F155C">
        <w:tc>
          <w:tcPr>
            <w:tcW w:w="4621" w:type="dxa"/>
          </w:tcPr>
          <w:p w14:paraId="201DD8ED" w14:textId="77777777" w:rsidR="002355D2" w:rsidRDefault="002355D2" w:rsidP="006F155C">
            <w:pPr>
              <w:rPr>
                <w:bCs/>
              </w:rPr>
            </w:pPr>
          </w:p>
        </w:tc>
        <w:tc>
          <w:tcPr>
            <w:tcW w:w="4621" w:type="dxa"/>
          </w:tcPr>
          <w:p w14:paraId="3417CB73" w14:textId="77777777" w:rsidR="002355D2" w:rsidRDefault="002355D2" w:rsidP="006F155C">
            <w:pPr>
              <w:rPr>
                <w:b/>
              </w:rPr>
            </w:pPr>
          </w:p>
        </w:tc>
      </w:tr>
      <w:tr w:rsidR="00140CEE" w14:paraId="3A61B49A" w14:textId="77777777" w:rsidTr="006F155C">
        <w:tc>
          <w:tcPr>
            <w:tcW w:w="4621" w:type="dxa"/>
          </w:tcPr>
          <w:p w14:paraId="7F9227A5" w14:textId="2FB30A76" w:rsidR="00140CEE" w:rsidRPr="00A1747B" w:rsidRDefault="00140CEE" w:rsidP="006F155C">
            <w:pPr>
              <w:rPr>
                <w:bCs/>
              </w:rPr>
            </w:pPr>
            <w:r>
              <w:rPr>
                <w:bCs/>
              </w:rPr>
              <w:t xml:space="preserve">What was the mean cluster size in each </w:t>
            </w:r>
            <w:r w:rsidRPr="005C62DB">
              <w:rPr>
                <w:b/>
                <w:bCs/>
                <w:i/>
              </w:rPr>
              <w:t>intervention</w:t>
            </w:r>
            <w:r>
              <w:rPr>
                <w:bCs/>
              </w:rPr>
              <w:t>?</w:t>
            </w:r>
            <w:r w:rsidR="003C651A">
              <w:rPr>
                <w:bCs/>
              </w:rPr>
              <w:t xml:space="preserve"> (99 =</w:t>
            </w:r>
            <w:r w:rsidR="002B4812">
              <w:rPr>
                <w:bCs/>
              </w:rPr>
              <w:t xml:space="preserve"> </w:t>
            </w:r>
            <w:r w:rsidR="003C651A">
              <w:rPr>
                <w:bCs/>
              </w:rPr>
              <w:t>Not</w:t>
            </w:r>
            <w:r w:rsidR="00A22C1B">
              <w:rPr>
                <w:bCs/>
              </w:rPr>
              <w:t xml:space="preserve"> determinable)</w:t>
            </w:r>
          </w:p>
        </w:tc>
        <w:tc>
          <w:tcPr>
            <w:tcW w:w="4621" w:type="dxa"/>
          </w:tcPr>
          <w:p w14:paraId="2507E179" w14:textId="77777777" w:rsidR="00140CEE" w:rsidRDefault="00140CEE" w:rsidP="006F155C">
            <w:pPr>
              <w:rPr>
                <w:b/>
              </w:rPr>
            </w:pPr>
          </w:p>
        </w:tc>
      </w:tr>
      <w:tr w:rsidR="00140CEE" w14:paraId="79E7AC3A" w14:textId="77777777" w:rsidTr="006F155C">
        <w:tc>
          <w:tcPr>
            <w:tcW w:w="4621" w:type="dxa"/>
          </w:tcPr>
          <w:p w14:paraId="515A4306" w14:textId="43C0F0D5" w:rsidR="00140CEE" w:rsidRPr="006A7631" w:rsidRDefault="00140CEE" w:rsidP="006F155C">
            <w:pPr>
              <w:rPr>
                <w:bCs/>
              </w:rPr>
            </w:pPr>
            <w:r>
              <w:rPr>
                <w:bCs/>
              </w:rPr>
              <w:tab/>
              <w:t>Intervention 1</w:t>
            </w:r>
            <w:r w:rsidR="00B46EE0">
              <w:rPr>
                <w:bCs/>
              </w:rPr>
              <w:t xml:space="preserve"> (name:)</w:t>
            </w:r>
          </w:p>
        </w:tc>
        <w:tc>
          <w:tcPr>
            <w:tcW w:w="4621" w:type="dxa"/>
          </w:tcPr>
          <w:p w14:paraId="0ECA172C" w14:textId="028AC460" w:rsidR="00140CEE" w:rsidRPr="00B11E12" w:rsidRDefault="00B11E12" w:rsidP="006F155C">
            <w:r>
              <w:t>Float</w:t>
            </w:r>
            <w:r w:rsidR="00A22C1B">
              <w:t xml:space="preserve">, </w:t>
            </w:r>
          </w:p>
        </w:tc>
      </w:tr>
      <w:tr w:rsidR="00E059CB" w14:paraId="3F6047BA" w14:textId="77777777" w:rsidTr="006F155C">
        <w:tc>
          <w:tcPr>
            <w:tcW w:w="4621" w:type="dxa"/>
          </w:tcPr>
          <w:p w14:paraId="0653547B" w14:textId="54915F9E" w:rsidR="00E059CB" w:rsidRPr="00E059CB" w:rsidRDefault="00E059CB" w:rsidP="006F155C">
            <w:pPr>
              <w:rPr>
                <w:bCs/>
                <w:i/>
                <w:iCs/>
              </w:rPr>
            </w:pPr>
            <w:r w:rsidRPr="00E059CB">
              <w:rPr>
                <w:bCs/>
                <w:i/>
                <w:iCs/>
              </w:rPr>
              <w:tab/>
              <w:t>Insert rows for each intervention</w:t>
            </w:r>
          </w:p>
        </w:tc>
        <w:tc>
          <w:tcPr>
            <w:tcW w:w="4621" w:type="dxa"/>
          </w:tcPr>
          <w:p w14:paraId="45DCB6DE" w14:textId="77777777" w:rsidR="00E059CB" w:rsidRDefault="00E059CB" w:rsidP="006F155C"/>
        </w:tc>
      </w:tr>
      <w:tr w:rsidR="005C62DB" w14:paraId="5DB2D143" w14:textId="77777777" w:rsidTr="00D218BB">
        <w:tc>
          <w:tcPr>
            <w:tcW w:w="4621" w:type="dxa"/>
          </w:tcPr>
          <w:p w14:paraId="01C36519" w14:textId="77777777" w:rsidR="005C62DB" w:rsidRDefault="005C62DB" w:rsidP="00D218BB">
            <w:pPr>
              <w:rPr>
                <w:bCs/>
              </w:rPr>
            </w:pPr>
          </w:p>
        </w:tc>
        <w:tc>
          <w:tcPr>
            <w:tcW w:w="4621" w:type="dxa"/>
          </w:tcPr>
          <w:p w14:paraId="400A141F" w14:textId="77777777" w:rsidR="005C62DB" w:rsidRDefault="005C62DB" w:rsidP="00D218BB">
            <w:pPr>
              <w:rPr>
                <w:b/>
              </w:rPr>
            </w:pPr>
          </w:p>
        </w:tc>
      </w:tr>
      <w:tr w:rsidR="005C62DB" w14:paraId="4EACE7B0" w14:textId="77777777" w:rsidTr="00D218BB">
        <w:tc>
          <w:tcPr>
            <w:tcW w:w="4621" w:type="dxa"/>
          </w:tcPr>
          <w:p w14:paraId="73FED489" w14:textId="610E93EB" w:rsidR="005C62DB" w:rsidRPr="00A1747B" w:rsidRDefault="005C62DB" w:rsidP="005C62DB">
            <w:pPr>
              <w:rPr>
                <w:bCs/>
              </w:rPr>
            </w:pPr>
            <w:r>
              <w:rPr>
                <w:bCs/>
              </w:rPr>
              <w:t xml:space="preserve">What was the mean cluster size in each </w:t>
            </w:r>
            <w:r w:rsidRPr="005C62DB">
              <w:rPr>
                <w:b/>
                <w:bCs/>
                <w:i/>
              </w:rPr>
              <w:t>period</w:t>
            </w:r>
            <w:r>
              <w:rPr>
                <w:bCs/>
              </w:rPr>
              <w:t>? (99 = Not determinable)</w:t>
            </w:r>
          </w:p>
        </w:tc>
        <w:tc>
          <w:tcPr>
            <w:tcW w:w="4621" w:type="dxa"/>
          </w:tcPr>
          <w:p w14:paraId="122C75B9" w14:textId="77777777" w:rsidR="005C62DB" w:rsidRDefault="005C62DB" w:rsidP="00D218BB">
            <w:pPr>
              <w:rPr>
                <w:b/>
              </w:rPr>
            </w:pPr>
          </w:p>
        </w:tc>
      </w:tr>
      <w:tr w:rsidR="005C62DB" w14:paraId="0CA287CD" w14:textId="77777777" w:rsidTr="00D218BB">
        <w:tc>
          <w:tcPr>
            <w:tcW w:w="4621" w:type="dxa"/>
          </w:tcPr>
          <w:p w14:paraId="5A412E97" w14:textId="45483BEA" w:rsidR="005C62DB" w:rsidRPr="006A7631" w:rsidRDefault="005C62DB" w:rsidP="005C62DB">
            <w:pPr>
              <w:rPr>
                <w:bCs/>
              </w:rPr>
            </w:pPr>
            <w:r>
              <w:rPr>
                <w:bCs/>
              </w:rPr>
              <w:tab/>
              <w:t>Period 1 (name:)</w:t>
            </w:r>
          </w:p>
        </w:tc>
        <w:tc>
          <w:tcPr>
            <w:tcW w:w="4621" w:type="dxa"/>
          </w:tcPr>
          <w:p w14:paraId="11A54707" w14:textId="77777777" w:rsidR="005C62DB" w:rsidRPr="00B11E12" w:rsidRDefault="005C62DB" w:rsidP="00D218BB">
            <w:r>
              <w:t xml:space="preserve">Float, </w:t>
            </w:r>
          </w:p>
        </w:tc>
      </w:tr>
      <w:tr w:rsidR="005C62DB" w14:paraId="554361FA" w14:textId="77777777" w:rsidTr="00D218BB">
        <w:tc>
          <w:tcPr>
            <w:tcW w:w="4621" w:type="dxa"/>
          </w:tcPr>
          <w:p w14:paraId="5240760C" w14:textId="77777777" w:rsidR="005C62DB" w:rsidRPr="00E059CB" w:rsidRDefault="005C62DB" w:rsidP="00D218BB">
            <w:pPr>
              <w:rPr>
                <w:bCs/>
                <w:i/>
                <w:iCs/>
              </w:rPr>
            </w:pPr>
            <w:r w:rsidRPr="00E059CB">
              <w:rPr>
                <w:bCs/>
                <w:i/>
                <w:iCs/>
              </w:rPr>
              <w:tab/>
              <w:t>Insert rows for each intervention</w:t>
            </w:r>
          </w:p>
        </w:tc>
        <w:tc>
          <w:tcPr>
            <w:tcW w:w="4621" w:type="dxa"/>
          </w:tcPr>
          <w:p w14:paraId="0DFD9B81" w14:textId="77777777" w:rsidR="005C62DB" w:rsidRDefault="005C62DB" w:rsidP="00D218BB"/>
        </w:tc>
      </w:tr>
      <w:tr w:rsidR="005C62DB" w14:paraId="0AE0F66D" w14:textId="77777777" w:rsidTr="00A1747B">
        <w:tc>
          <w:tcPr>
            <w:tcW w:w="4621" w:type="dxa"/>
          </w:tcPr>
          <w:p w14:paraId="076FF513" w14:textId="77777777" w:rsidR="005C62DB" w:rsidRDefault="005C62DB" w:rsidP="0050640E">
            <w:pPr>
              <w:rPr>
                <w:bCs/>
              </w:rPr>
            </w:pPr>
          </w:p>
        </w:tc>
        <w:tc>
          <w:tcPr>
            <w:tcW w:w="4621" w:type="dxa"/>
          </w:tcPr>
          <w:p w14:paraId="6D199E76" w14:textId="77777777" w:rsidR="005C62DB" w:rsidRDefault="005C62DB" w:rsidP="00B1504F">
            <w:pPr>
              <w:rPr>
                <w:b/>
              </w:rPr>
            </w:pPr>
          </w:p>
        </w:tc>
      </w:tr>
      <w:tr w:rsidR="00A1747B" w14:paraId="0B7D865A" w14:textId="77777777" w:rsidTr="00A1747B">
        <w:tc>
          <w:tcPr>
            <w:tcW w:w="4621" w:type="dxa"/>
          </w:tcPr>
          <w:p w14:paraId="7C5C3234" w14:textId="61F5D9D7" w:rsidR="00A1747B" w:rsidRPr="00A1747B" w:rsidRDefault="00A1747B" w:rsidP="0050640E">
            <w:pPr>
              <w:rPr>
                <w:bCs/>
              </w:rPr>
            </w:pPr>
            <w:r>
              <w:rPr>
                <w:bCs/>
              </w:rPr>
              <w:t xml:space="preserve">What was the mean cluster size in each </w:t>
            </w:r>
            <w:r w:rsidR="0050640E" w:rsidRPr="005C62DB">
              <w:rPr>
                <w:b/>
                <w:bCs/>
                <w:i/>
              </w:rPr>
              <w:t>intervention</w:t>
            </w:r>
            <w:r w:rsidR="00140CEE" w:rsidRPr="005C62DB">
              <w:rPr>
                <w:b/>
                <w:bCs/>
                <w:i/>
              </w:rPr>
              <w:t xml:space="preserve"> and period </w:t>
            </w:r>
            <w:r w:rsidR="00140CEE">
              <w:rPr>
                <w:bCs/>
              </w:rPr>
              <w:t>(</w:t>
            </w:r>
            <w:proofErr w:type="spellStart"/>
            <w:r w:rsidR="00140CEE">
              <w:rPr>
                <w:bCs/>
              </w:rPr>
              <w:t>ie</w:t>
            </w:r>
            <w:proofErr w:type="spellEnd"/>
            <w:r w:rsidR="00140CEE">
              <w:rPr>
                <w:bCs/>
              </w:rPr>
              <w:t xml:space="preserve"> in each cluster period)</w:t>
            </w:r>
            <w:r w:rsidR="006A7631">
              <w:rPr>
                <w:bCs/>
              </w:rPr>
              <w:t>?</w:t>
            </w:r>
            <w:r w:rsidR="003C651A">
              <w:rPr>
                <w:bCs/>
              </w:rPr>
              <w:t xml:space="preserve"> (99 =</w:t>
            </w:r>
            <w:r w:rsidR="002B4812">
              <w:rPr>
                <w:bCs/>
              </w:rPr>
              <w:t xml:space="preserve"> </w:t>
            </w:r>
            <w:r w:rsidR="003C651A">
              <w:rPr>
                <w:bCs/>
              </w:rPr>
              <w:t>Not</w:t>
            </w:r>
            <w:r w:rsidR="00A22C1B">
              <w:rPr>
                <w:bCs/>
              </w:rPr>
              <w:t xml:space="preserve"> determinable)</w:t>
            </w:r>
          </w:p>
        </w:tc>
        <w:tc>
          <w:tcPr>
            <w:tcW w:w="4621" w:type="dxa"/>
          </w:tcPr>
          <w:p w14:paraId="77FEF803" w14:textId="77777777" w:rsidR="00A1747B" w:rsidRDefault="00A1747B" w:rsidP="00B1504F">
            <w:pPr>
              <w:rPr>
                <w:b/>
              </w:rPr>
            </w:pPr>
          </w:p>
        </w:tc>
      </w:tr>
      <w:tr w:rsidR="00B5138B" w14:paraId="43F5714F" w14:textId="77777777" w:rsidTr="00B5138B">
        <w:tc>
          <w:tcPr>
            <w:tcW w:w="4621" w:type="dxa"/>
          </w:tcPr>
          <w:p w14:paraId="4683CF7D" w14:textId="77777777" w:rsidR="00B5138B" w:rsidRPr="006A7631" w:rsidRDefault="00B5138B" w:rsidP="00B5138B">
            <w:pPr>
              <w:rPr>
                <w:bCs/>
              </w:rPr>
            </w:pPr>
            <w:r>
              <w:rPr>
                <w:bCs/>
              </w:rPr>
              <w:tab/>
              <w:t>Period 1, Intervention 1</w:t>
            </w:r>
          </w:p>
        </w:tc>
        <w:tc>
          <w:tcPr>
            <w:tcW w:w="4621" w:type="dxa"/>
          </w:tcPr>
          <w:p w14:paraId="49BBC806" w14:textId="77777777" w:rsidR="00B5138B" w:rsidRDefault="00B5138B" w:rsidP="00B5138B">
            <w:pPr>
              <w:rPr>
                <w:b/>
              </w:rPr>
            </w:pPr>
            <w:r>
              <w:t>Float</w:t>
            </w:r>
          </w:p>
        </w:tc>
      </w:tr>
      <w:tr w:rsidR="00E059CB" w14:paraId="242A9983" w14:textId="77777777" w:rsidTr="002F16DF">
        <w:tc>
          <w:tcPr>
            <w:tcW w:w="4621" w:type="dxa"/>
          </w:tcPr>
          <w:p w14:paraId="37C467E6" w14:textId="43856C52" w:rsidR="00E059CB" w:rsidRPr="00E059CB" w:rsidRDefault="00E059CB" w:rsidP="002F16DF">
            <w:pPr>
              <w:rPr>
                <w:bCs/>
                <w:i/>
                <w:iCs/>
              </w:rPr>
            </w:pPr>
            <w:r w:rsidRPr="00E059CB">
              <w:rPr>
                <w:bCs/>
                <w:i/>
                <w:iCs/>
              </w:rPr>
              <w:tab/>
              <w:t>Insert rows for each</w:t>
            </w:r>
            <w:r>
              <w:rPr>
                <w:bCs/>
                <w:i/>
                <w:iCs/>
              </w:rPr>
              <w:t xml:space="preserve"> period and</w:t>
            </w:r>
            <w:r w:rsidRPr="00E059CB">
              <w:rPr>
                <w:bCs/>
                <w:i/>
                <w:iCs/>
              </w:rPr>
              <w:t xml:space="preserve"> </w:t>
            </w:r>
            <w:r>
              <w:rPr>
                <w:bCs/>
                <w:i/>
                <w:iCs/>
              </w:rPr>
              <w:tab/>
            </w:r>
            <w:r w:rsidRPr="00E059CB">
              <w:rPr>
                <w:bCs/>
                <w:i/>
                <w:iCs/>
              </w:rPr>
              <w:t>intervention</w:t>
            </w:r>
          </w:p>
        </w:tc>
        <w:tc>
          <w:tcPr>
            <w:tcW w:w="4621" w:type="dxa"/>
          </w:tcPr>
          <w:p w14:paraId="04D2C05E" w14:textId="77777777" w:rsidR="00E059CB" w:rsidRDefault="00E059CB" w:rsidP="002F16DF"/>
        </w:tc>
      </w:tr>
      <w:tr w:rsidR="0061145C" w14:paraId="5F738CA4" w14:textId="77777777" w:rsidTr="0069768C">
        <w:tc>
          <w:tcPr>
            <w:tcW w:w="4621" w:type="dxa"/>
          </w:tcPr>
          <w:p w14:paraId="191CE411" w14:textId="39EE19FE" w:rsidR="0061145C" w:rsidRDefault="0061145C" w:rsidP="0069768C">
            <w:pPr>
              <w:rPr>
                <w:bCs/>
              </w:rPr>
            </w:pPr>
            <w:r>
              <w:rPr>
                <w:bCs/>
              </w:rPr>
              <w:t>Were any other summary statistics of the cluster sizes provided</w:t>
            </w:r>
            <w:r w:rsidR="00C03927">
              <w:rPr>
                <w:bCs/>
              </w:rPr>
              <w:t xml:space="preserve"> in the article</w:t>
            </w:r>
            <w:r>
              <w:rPr>
                <w:bCs/>
              </w:rPr>
              <w:t xml:space="preserve">? </w:t>
            </w:r>
            <w:r w:rsidRPr="0061145C">
              <w:rPr>
                <w:bCs/>
                <w:i/>
                <w:iCs/>
              </w:rPr>
              <w:t xml:space="preserve">(Copy text </w:t>
            </w:r>
            <w:r w:rsidRPr="0061145C">
              <w:rPr>
                <w:b/>
                <w:i/>
                <w:iCs/>
              </w:rPr>
              <w:t xml:space="preserve">verbatim </w:t>
            </w:r>
            <w:r w:rsidRPr="0061145C">
              <w:rPr>
                <w:bCs/>
                <w:i/>
                <w:iCs/>
              </w:rPr>
              <w:t>from article)</w:t>
            </w:r>
            <w:r w:rsidR="00EF1FBC">
              <w:rPr>
                <w:bCs/>
                <w:i/>
                <w:iCs/>
              </w:rPr>
              <w:t xml:space="preserve"> (e.g. coefficient of variation, harmonic mean)</w:t>
            </w:r>
          </w:p>
        </w:tc>
        <w:tc>
          <w:tcPr>
            <w:tcW w:w="4621" w:type="dxa"/>
          </w:tcPr>
          <w:p w14:paraId="04663107" w14:textId="05772A44" w:rsidR="0061145C" w:rsidRPr="00644F1B" w:rsidRDefault="00644F1B" w:rsidP="0069768C">
            <w:pPr>
              <w:rPr>
                <w:bCs/>
              </w:rPr>
            </w:pPr>
            <w:r w:rsidRPr="00644F1B">
              <w:rPr>
                <w:bCs/>
              </w:rPr>
              <w:t>TEXT</w:t>
            </w:r>
          </w:p>
        </w:tc>
      </w:tr>
      <w:tr w:rsidR="006A7631" w14:paraId="7996D08E" w14:textId="77777777" w:rsidTr="0069768C">
        <w:tc>
          <w:tcPr>
            <w:tcW w:w="4621" w:type="dxa"/>
          </w:tcPr>
          <w:p w14:paraId="3AC4A362" w14:textId="4B31BAB3" w:rsidR="006A7631" w:rsidRDefault="00E331C5" w:rsidP="00B11E12">
            <w:pPr>
              <w:rPr>
                <w:bCs/>
              </w:rPr>
            </w:pPr>
            <w:r>
              <w:rPr>
                <w:bCs/>
              </w:rPr>
              <w:t xml:space="preserve">Was an indication provided for the variation in cluster size over time? </w:t>
            </w:r>
            <w:r w:rsidR="00A83D0D" w:rsidRPr="00A83D0D">
              <w:rPr>
                <w:bCs/>
                <w:i/>
              </w:rPr>
              <w:t>(e.g. between periods)</w:t>
            </w:r>
          </w:p>
        </w:tc>
        <w:tc>
          <w:tcPr>
            <w:tcW w:w="4621" w:type="dxa"/>
          </w:tcPr>
          <w:p w14:paraId="24BCC9CF" w14:textId="19142603" w:rsidR="006A7631" w:rsidRDefault="00B11E12" w:rsidP="0069768C">
            <w:pPr>
              <w:rPr>
                <w:b/>
              </w:rPr>
            </w:pPr>
            <w:r>
              <w:rPr>
                <w:bCs/>
              </w:rPr>
              <w:t>(0=No, 1=Yes)</w:t>
            </w:r>
          </w:p>
        </w:tc>
      </w:tr>
      <w:tr w:rsidR="006A7631" w14:paraId="2B040B14" w14:textId="77777777" w:rsidTr="0069768C">
        <w:tc>
          <w:tcPr>
            <w:tcW w:w="4621" w:type="dxa"/>
          </w:tcPr>
          <w:p w14:paraId="29CBC6EE" w14:textId="6B6B0081" w:rsidR="006A7631" w:rsidRPr="0061145C" w:rsidRDefault="00E331C5" w:rsidP="0069768C">
            <w:pPr>
              <w:rPr>
                <w:bCs/>
                <w:i/>
                <w:iCs/>
              </w:rPr>
            </w:pPr>
            <w:r w:rsidRPr="0061145C">
              <w:rPr>
                <w:bCs/>
                <w:i/>
                <w:iCs/>
              </w:rPr>
              <w:t xml:space="preserve">If yes – copy text </w:t>
            </w:r>
            <w:r w:rsidRPr="0061145C">
              <w:rPr>
                <w:b/>
                <w:i/>
                <w:iCs/>
              </w:rPr>
              <w:t xml:space="preserve">verbatim </w:t>
            </w:r>
            <w:r w:rsidRPr="0061145C">
              <w:rPr>
                <w:bCs/>
                <w:i/>
                <w:iCs/>
              </w:rPr>
              <w:t>from article</w:t>
            </w:r>
          </w:p>
        </w:tc>
        <w:tc>
          <w:tcPr>
            <w:tcW w:w="4621" w:type="dxa"/>
          </w:tcPr>
          <w:p w14:paraId="099B6F28" w14:textId="02FF4170" w:rsidR="006A7631" w:rsidRPr="00E331C5" w:rsidRDefault="00E331C5" w:rsidP="0069768C">
            <w:pPr>
              <w:rPr>
                <w:bCs/>
              </w:rPr>
            </w:pPr>
            <w:r>
              <w:rPr>
                <w:bCs/>
              </w:rPr>
              <w:t>TEXT</w:t>
            </w:r>
          </w:p>
        </w:tc>
      </w:tr>
    </w:tbl>
    <w:p w14:paraId="655D41A4" w14:textId="77777777" w:rsidR="00922E07" w:rsidRDefault="00922E07" w:rsidP="00E4649C"/>
    <w:p w14:paraId="6353B011" w14:textId="0C538099" w:rsidR="004317AC" w:rsidRDefault="00E059CB" w:rsidP="00E4649C">
      <w:pPr>
        <w:rPr>
          <w:b/>
          <w:iCs/>
        </w:rPr>
      </w:pPr>
      <w:r w:rsidRPr="00E059CB">
        <w:rPr>
          <w:b/>
          <w:iCs/>
        </w:rPr>
        <w:lastRenderedPageBreak/>
        <w:t>Section</w:t>
      </w:r>
      <w:r w:rsidR="00180DC9">
        <w:rPr>
          <w:b/>
          <w:iCs/>
        </w:rPr>
        <w:t xml:space="preserve"> 14</w:t>
      </w:r>
      <w:r w:rsidRPr="00E059CB">
        <w:rPr>
          <w:b/>
          <w:iCs/>
        </w:rPr>
        <w:t xml:space="preserve">: </w:t>
      </w:r>
      <w:r w:rsidR="004317AC" w:rsidRPr="00E059CB">
        <w:rPr>
          <w:b/>
          <w:iCs/>
        </w:rPr>
        <w:t>Missing data</w:t>
      </w:r>
    </w:p>
    <w:p w14:paraId="343EB0C0" w14:textId="7203193D" w:rsidR="008264F9" w:rsidRPr="008264F9" w:rsidRDefault="008264F9" w:rsidP="00E4649C">
      <w:pPr>
        <w:rPr>
          <w:bCs/>
          <w:iCs/>
        </w:rPr>
      </w:pPr>
      <w:r>
        <w:rPr>
          <w:b/>
          <w:iCs/>
        </w:rPr>
        <w:t xml:space="preserve">Rationale: </w:t>
      </w:r>
      <w:r>
        <w:rPr>
          <w:bCs/>
          <w:iCs/>
        </w:rPr>
        <w:t>To summarise whether missing data is being reported in the CRXO trials, and how the data is being accounted for in analyses</w:t>
      </w:r>
    </w:p>
    <w:tbl>
      <w:tblPr>
        <w:tblStyle w:val="TableGrid"/>
        <w:tblW w:w="0" w:type="auto"/>
        <w:tblLook w:val="04A0" w:firstRow="1" w:lastRow="0" w:firstColumn="1" w:lastColumn="0" w:noHBand="0" w:noVBand="1"/>
      </w:tblPr>
      <w:tblGrid>
        <w:gridCol w:w="4621"/>
        <w:gridCol w:w="4621"/>
      </w:tblGrid>
      <w:tr w:rsidR="004317AC" w14:paraId="6CDAA81E" w14:textId="77777777" w:rsidTr="004317AC">
        <w:tc>
          <w:tcPr>
            <w:tcW w:w="4621" w:type="dxa"/>
            <w:shd w:val="clear" w:color="auto" w:fill="FFFFFF" w:themeFill="background1"/>
          </w:tcPr>
          <w:p w14:paraId="0E759EF6" w14:textId="77777777" w:rsidR="004317AC" w:rsidRPr="00C24FAB" w:rsidRDefault="004317AC" w:rsidP="004317AC">
            <w:r w:rsidRPr="00C24FAB">
              <w:t>Was missing data discussed in the article?</w:t>
            </w:r>
            <w:r>
              <w:t xml:space="preserve"> </w:t>
            </w:r>
          </w:p>
        </w:tc>
        <w:tc>
          <w:tcPr>
            <w:tcW w:w="4621" w:type="dxa"/>
            <w:shd w:val="clear" w:color="auto" w:fill="FFFFFF" w:themeFill="background1"/>
          </w:tcPr>
          <w:p w14:paraId="51600CDF" w14:textId="77777777" w:rsidR="004317AC" w:rsidRDefault="004317AC" w:rsidP="004317AC">
            <w:r>
              <w:t>(0=No, 1=Yes)</w:t>
            </w:r>
          </w:p>
        </w:tc>
      </w:tr>
      <w:tr w:rsidR="004317AC" w14:paraId="4FB7F365" w14:textId="77777777" w:rsidTr="004317AC">
        <w:tc>
          <w:tcPr>
            <w:tcW w:w="4621" w:type="dxa"/>
            <w:shd w:val="clear" w:color="auto" w:fill="FFFFFF" w:themeFill="background1"/>
          </w:tcPr>
          <w:p w14:paraId="1B707053" w14:textId="77777777" w:rsidR="004317AC" w:rsidRPr="00C24FAB" w:rsidRDefault="004317AC" w:rsidP="004317AC">
            <w:r w:rsidRPr="00C24FAB">
              <w:t>How was missing data reported?</w:t>
            </w:r>
            <w:r>
              <w:t xml:space="preserve"> (</w:t>
            </w:r>
            <w:r w:rsidRPr="000900E5">
              <w:rPr>
                <w:i/>
                <w:iCs/>
              </w:rPr>
              <w:t xml:space="preserve">copy </w:t>
            </w:r>
            <w:r w:rsidRPr="000900E5">
              <w:rPr>
                <w:b/>
                <w:bCs/>
                <w:i/>
                <w:iCs/>
              </w:rPr>
              <w:t xml:space="preserve">verbatim </w:t>
            </w:r>
            <w:r w:rsidRPr="000900E5">
              <w:rPr>
                <w:i/>
                <w:iCs/>
              </w:rPr>
              <w:t>from text</w:t>
            </w:r>
            <w:r>
              <w:t>)</w:t>
            </w:r>
          </w:p>
        </w:tc>
        <w:tc>
          <w:tcPr>
            <w:tcW w:w="4621" w:type="dxa"/>
            <w:shd w:val="clear" w:color="auto" w:fill="FFFFFF" w:themeFill="background1"/>
          </w:tcPr>
          <w:p w14:paraId="4391E982" w14:textId="77777777" w:rsidR="004317AC" w:rsidRDefault="004317AC" w:rsidP="004317AC">
            <w:r>
              <w:t>TEXT</w:t>
            </w:r>
          </w:p>
        </w:tc>
      </w:tr>
      <w:tr w:rsidR="004317AC" w14:paraId="629D83E2" w14:textId="77777777" w:rsidTr="004317AC">
        <w:tc>
          <w:tcPr>
            <w:tcW w:w="4621" w:type="dxa"/>
            <w:shd w:val="clear" w:color="auto" w:fill="FFFFFF" w:themeFill="background1"/>
          </w:tcPr>
          <w:p w14:paraId="5F015B5B" w14:textId="77777777" w:rsidR="004317AC" w:rsidRPr="00C24FAB" w:rsidRDefault="004317AC" w:rsidP="004317AC">
            <w:r w:rsidRPr="00C24FAB">
              <w:t>How did the authors account for missing data</w:t>
            </w:r>
            <w:r>
              <w:t xml:space="preserve"> in the analysis</w:t>
            </w:r>
            <w:r w:rsidRPr="00C24FAB">
              <w:t>?</w:t>
            </w:r>
            <w:r>
              <w:t xml:space="preserve"> (</w:t>
            </w:r>
            <w:r w:rsidRPr="000900E5">
              <w:rPr>
                <w:i/>
                <w:iCs/>
              </w:rPr>
              <w:t xml:space="preserve">copy </w:t>
            </w:r>
            <w:r w:rsidRPr="000900E5">
              <w:rPr>
                <w:b/>
                <w:bCs/>
                <w:i/>
                <w:iCs/>
              </w:rPr>
              <w:t xml:space="preserve">verbatim </w:t>
            </w:r>
            <w:r w:rsidRPr="000900E5">
              <w:rPr>
                <w:i/>
                <w:iCs/>
              </w:rPr>
              <w:t>from text</w:t>
            </w:r>
            <w:r>
              <w:t>)</w:t>
            </w:r>
          </w:p>
        </w:tc>
        <w:tc>
          <w:tcPr>
            <w:tcW w:w="4621" w:type="dxa"/>
            <w:shd w:val="clear" w:color="auto" w:fill="FFFFFF" w:themeFill="background1"/>
          </w:tcPr>
          <w:p w14:paraId="521AA0F4" w14:textId="77777777" w:rsidR="004317AC" w:rsidRDefault="004317AC" w:rsidP="004317AC">
            <w:r>
              <w:t>TEXT</w:t>
            </w:r>
          </w:p>
        </w:tc>
      </w:tr>
    </w:tbl>
    <w:p w14:paraId="0D0DB9E9" w14:textId="77777777" w:rsidR="00EA48AA" w:rsidRDefault="00EA48AA"/>
    <w:sectPr w:rsidR="00EA48AA">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618FFF" w14:textId="77777777" w:rsidR="00FE2309" w:rsidRDefault="00FE2309" w:rsidP="000D2D90">
      <w:pPr>
        <w:spacing w:after="0" w:line="240" w:lineRule="auto"/>
      </w:pPr>
      <w:r>
        <w:separator/>
      </w:r>
    </w:p>
  </w:endnote>
  <w:endnote w:type="continuationSeparator" w:id="0">
    <w:p w14:paraId="1D43B07A" w14:textId="77777777" w:rsidR="00FE2309" w:rsidRDefault="00FE2309" w:rsidP="000D2D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1" w:usb1="080E0000" w:usb2="00000010" w:usb3="00000000" w:csb0="00040000"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F53CA65" w14:textId="77777777" w:rsidR="00FE2309" w:rsidRDefault="00FE2309" w:rsidP="00E60C8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5F050AE" w14:textId="77777777" w:rsidR="00FE2309" w:rsidRDefault="00FE2309" w:rsidP="000D2D90">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BC4B9A" w14:textId="77777777" w:rsidR="00FE2309" w:rsidRDefault="00FE2309" w:rsidP="00E60C8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F56F6">
      <w:rPr>
        <w:rStyle w:val="PageNumber"/>
        <w:noProof/>
      </w:rPr>
      <w:t>8</w:t>
    </w:r>
    <w:r>
      <w:rPr>
        <w:rStyle w:val="PageNumber"/>
      </w:rPr>
      <w:fldChar w:fldCharType="end"/>
    </w:r>
  </w:p>
  <w:p w14:paraId="1C5C3725" w14:textId="77777777" w:rsidR="00FE2309" w:rsidRDefault="00FE2309" w:rsidP="000D2D90">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6F64505" w14:textId="77777777" w:rsidR="00FE2309" w:rsidRDefault="00FE2309" w:rsidP="000D2D90">
      <w:pPr>
        <w:spacing w:after="0" w:line="240" w:lineRule="auto"/>
      </w:pPr>
      <w:r>
        <w:separator/>
      </w:r>
    </w:p>
  </w:footnote>
  <w:footnote w:type="continuationSeparator" w:id="0">
    <w:p w14:paraId="3381EA17" w14:textId="77777777" w:rsidR="00FE2309" w:rsidRDefault="00FE2309" w:rsidP="000D2D90">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0E62DA"/>
    <w:multiLevelType w:val="hybridMultilevel"/>
    <w:tmpl w:val="3278869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A824272"/>
    <w:multiLevelType w:val="hybridMultilevel"/>
    <w:tmpl w:val="8CF61E7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32B05668"/>
    <w:multiLevelType w:val="hybridMultilevel"/>
    <w:tmpl w:val="3D80AB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A213EFB"/>
    <w:multiLevelType w:val="hybridMultilevel"/>
    <w:tmpl w:val="A61050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C9147DB"/>
    <w:multiLevelType w:val="hybridMultilevel"/>
    <w:tmpl w:val="938CC88A"/>
    <w:lvl w:ilvl="0" w:tplc="08090011">
      <w:start w:val="1"/>
      <w:numFmt w:val="decimal"/>
      <w:lvlText w:val="%1)"/>
      <w:lvlJc w:val="left"/>
      <w:pPr>
        <w:tabs>
          <w:tab w:val="num" w:pos="720"/>
        </w:tabs>
        <w:ind w:left="720" w:hanging="360"/>
      </w:pPr>
      <w:rPr>
        <w:rFonts w:hint="default"/>
      </w:rPr>
    </w:lvl>
    <w:lvl w:ilvl="1" w:tplc="08090019">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5">
    <w:nsid w:val="3E3B11EB"/>
    <w:multiLevelType w:val="hybridMultilevel"/>
    <w:tmpl w:val="23365846"/>
    <w:lvl w:ilvl="0" w:tplc="04090001">
      <w:start w:val="1"/>
      <w:numFmt w:val="bullet"/>
      <w:lvlText w:val=""/>
      <w:lvlJc w:val="left"/>
      <w:pPr>
        <w:ind w:left="760" w:hanging="360"/>
      </w:pPr>
      <w:rPr>
        <w:rFonts w:ascii="Symbol" w:hAnsi="Symbol" w:hint="default"/>
      </w:rPr>
    </w:lvl>
    <w:lvl w:ilvl="1" w:tplc="04090003" w:tentative="1">
      <w:start w:val="1"/>
      <w:numFmt w:val="bullet"/>
      <w:lvlText w:val="o"/>
      <w:lvlJc w:val="left"/>
      <w:pPr>
        <w:ind w:left="1480" w:hanging="360"/>
      </w:pPr>
      <w:rPr>
        <w:rFonts w:ascii="Courier New" w:hAnsi="Courier New" w:hint="default"/>
      </w:rPr>
    </w:lvl>
    <w:lvl w:ilvl="2" w:tplc="04090005" w:tentative="1">
      <w:start w:val="1"/>
      <w:numFmt w:val="bullet"/>
      <w:lvlText w:val=""/>
      <w:lvlJc w:val="left"/>
      <w:pPr>
        <w:ind w:left="2200" w:hanging="360"/>
      </w:pPr>
      <w:rPr>
        <w:rFonts w:ascii="Wingdings" w:hAnsi="Wingdings" w:hint="default"/>
      </w:rPr>
    </w:lvl>
    <w:lvl w:ilvl="3" w:tplc="04090001" w:tentative="1">
      <w:start w:val="1"/>
      <w:numFmt w:val="bullet"/>
      <w:lvlText w:val=""/>
      <w:lvlJc w:val="left"/>
      <w:pPr>
        <w:ind w:left="2920" w:hanging="360"/>
      </w:pPr>
      <w:rPr>
        <w:rFonts w:ascii="Symbol" w:hAnsi="Symbol" w:hint="default"/>
      </w:rPr>
    </w:lvl>
    <w:lvl w:ilvl="4" w:tplc="04090003" w:tentative="1">
      <w:start w:val="1"/>
      <w:numFmt w:val="bullet"/>
      <w:lvlText w:val="o"/>
      <w:lvlJc w:val="left"/>
      <w:pPr>
        <w:ind w:left="3640" w:hanging="360"/>
      </w:pPr>
      <w:rPr>
        <w:rFonts w:ascii="Courier New" w:hAnsi="Courier New" w:hint="default"/>
      </w:rPr>
    </w:lvl>
    <w:lvl w:ilvl="5" w:tplc="04090005" w:tentative="1">
      <w:start w:val="1"/>
      <w:numFmt w:val="bullet"/>
      <w:lvlText w:val=""/>
      <w:lvlJc w:val="left"/>
      <w:pPr>
        <w:ind w:left="4360" w:hanging="360"/>
      </w:pPr>
      <w:rPr>
        <w:rFonts w:ascii="Wingdings" w:hAnsi="Wingdings" w:hint="default"/>
      </w:rPr>
    </w:lvl>
    <w:lvl w:ilvl="6" w:tplc="04090001" w:tentative="1">
      <w:start w:val="1"/>
      <w:numFmt w:val="bullet"/>
      <w:lvlText w:val=""/>
      <w:lvlJc w:val="left"/>
      <w:pPr>
        <w:ind w:left="5080" w:hanging="360"/>
      </w:pPr>
      <w:rPr>
        <w:rFonts w:ascii="Symbol" w:hAnsi="Symbol" w:hint="default"/>
      </w:rPr>
    </w:lvl>
    <w:lvl w:ilvl="7" w:tplc="04090003" w:tentative="1">
      <w:start w:val="1"/>
      <w:numFmt w:val="bullet"/>
      <w:lvlText w:val="o"/>
      <w:lvlJc w:val="left"/>
      <w:pPr>
        <w:ind w:left="5800" w:hanging="360"/>
      </w:pPr>
      <w:rPr>
        <w:rFonts w:ascii="Courier New" w:hAnsi="Courier New" w:hint="default"/>
      </w:rPr>
    </w:lvl>
    <w:lvl w:ilvl="8" w:tplc="04090005" w:tentative="1">
      <w:start w:val="1"/>
      <w:numFmt w:val="bullet"/>
      <w:lvlText w:val=""/>
      <w:lvlJc w:val="left"/>
      <w:pPr>
        <w:ind w:left="6520" w:hanging="360"/>
      </w:pPr>
      <w:rPr>
        <w:rFonts w:ascii="Wingdings" w:hAnsi="Wingdings" w:hint="default"/>
      </w:rPr>
    </w:lvl>
  </w:abstractNum>
  <w:abstractNum w:abstractNumId="6">
    <w:nsid w:val="45952015"/>
    <w:multiLevelType w:val="hybridMultilevel"/>
    <w:tmpl w:val="DAE0564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48FC344D"/>
    <w:multiLevelType w:val="hybridMultilevel"/>
    <w:tmpl w:val="7794034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nsid w:val="527D4D76"/>
    <w:multiLevelType w:val="hybridMultilevel"/>
    <w:tmpl w:val="CD36169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56996FD3"/>
    <w:multiLevelType w:val="hybridMultilevel"/>
    <w:tmpl w:val="F246EF5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67F333D7"/>
    <w:multiLevelType w:val="hybridMultilevel"/>
    <w:tmpl w:val="0B4827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2E17434"/>
    <w:multiLevelType w:val="hybridMultilevel"/>
    <w:tmpl w:val="74823C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B3565DA"/>
    <w:multiLevelType w:val="hybridMultilevel"/>
    <w:tmpl w:val="4DBEDC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2"/>
  </w:num>
  <w:num w:numId="2">
    <w:abstractNumId w:val="1"/>
  </w:num>
  <w:num w:numId="3">
    <w:abstractNumId w:val="6"/>
  </w:num>
  <w:num w:numId="4">
    <w:abstractNumId w:val="11"/>
  </w:num>
  <w:num w:numId="5">
    <w:abstractNumId w:val="3"/>
  </w:num>
  <w:num w:numId="6">
    <w:abstractNumId w:val="10"/>
  </w:num>
  <w:num w:numId="7">
    <w:abstractNumId w:val="2"/>
  </w:num>
  <w:num w:numId="8">
    <w:abstractNumId w:val="7"/>
  </w:num>
  <w:num w:numId="9">
    <w:abstractNumId w:val="9"/>
  </w:num>
  <w:num w:numId="10">
    <w:abstractNumId w:val="0"/>
  </w:num>
  <w:num w:numId="11">
    <w:abstractNumId w:val="8"/>
  </w:num>
  <w:num w:numId="12">
    <w:abstractNumId w:val="5"/>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47"/>
  <w:doNotDisplayPageBoundaries/>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48AA"/>
    <w:rsid w:val="00004DF4"/>
    <w:rsid w:val="00006732"/>
    <w:rsid w:val="000069CC"/>
    <w:rsid w:val="00006FBC"/>
    <w:rsid w:val="0000773A"/>
    <w:rsid w:val="0002238B"/>
    <w:rsid w:val="00022E2B"/>
    <w:rsid w:val="00030547"/>
    <w:rsid w:val="00035570"/>
    <w:rsid w:val="00035CE1"/>
    <w:rsid w:val="00036BA7"/>
    <w:rsid w:val="000701ED"/>
    <w:rsid w:val="00073F6E"/>
    <w:rsid w:val="000758B5"/>
    <w:rsid w:val="00086E6A"/>
    <w:rsid w:val="000900E5"/>
    <w:rsid w:val="00094659"/>
    <w:rsid w:val="000A6E8C"/>
    <w:rsid w:val="000B53E8"/>
    <w:rsid w:val="000C3954"/>
    <w:rsid w:val="000D0A3A"/>
    <w:rsid w:val="000D2D90"/>
    <w:rsid w:val="000D34BE"/>
    <w:rsid w:val="000D65C9"/>
    <w:rsid w:val="000F7499"/>
    <w:rsid w:val="00105432"/>
    <w:rsid w:val="00115EC4"/>
    <w:rsid w:val="00140CEE"/>
    <w:rsid w:val="0015658B"/>
    <w:rsid w:val="00156C59"/>
    <w:rsid w:val="00173C3F"/>
    <w:rsid w:val="00180DC9"/>
    <w:rsid w:val="00181A62"/>
    <w:rsid w:val="00181F1A"/>
    <w:rsid w:val="001A457B"/>
    <w:rsid w:val="001A758A"/>
    <w:rsid w:val="001B264E"/>
    <w:rsid w:val="001B4AEF"/>
    <w:rsid w:val="001B511B"/>
    <w:rsid w:val="001B7D71"/>
    <w:rsid w:val="001C46A6"/>
    <w:rsid w:val="001E61E1"/>
    <w:rsid w:val="001F3453"/>
    <w:rsid w:val="00220346"/>
    <w:rsid w:val="002355D2"/>
    <w:rsid w:val="002430EC"/>
    <w:rsid w:val="002529FA"/>
    <w:rsid w:val="00257442"/>
    <w:rsid w:val="00261CB0"/>
    <w:rsid w:val="00280CA8"/>
    <w:rsid w:val="00293F67"/>
    <w:rsid w:val="002B2C1C"/>
    <w:rsid w:val="002B4812"/>
    <w:rsid w:val="002C50D9"/>
    <w:rsid w:val="002C6F62"/>
    <w:rsid w:val="002D295C"/>
    <w:rsid w:val="002F16DF"/>
    <w:rsid w:val="00301179"/>
    <w:rsid w:val="0030296F"/>
    <w:rsid w:val="0033703D"/>
    <w:rsid w:val="003421E8"/>
    <w:rsid w:val="00342AE8"/>
    <w:rsid w:val="00366C68"/>
    <w:rsid w:val="00375E74"/>
    <w:rsid w:val="00397C27"/>
    <w:rsid w:val="003A1A18"/>
    <w:rsid w:val="003C651A"/>
    <w:rsid w:val="003E6E70"/>
    <w:rsid w:val="003F1DD4"/>
    <w:rsid w:val="00401214"/>
    <w:rsid w:val="00405DB4"/>
    <w:rsid w:val="0040628C"/>
    <w:rsid w:val="00407596"/>
    <w:rsid w:val="00411004"/>
    <w:rsid w:val="004317AC"/>
    <w:rsid w:val="00431BE7"/>
    <w:rsid w:val="00432A83"/>
    <w:rsid w:val="00435D02"/>
    <w:rsid w:val="004468D8"/>
    <w:rsid w:val="00453E23"/>
    <w:rsid w:val="00461FB9"/>
    <w:rsid w:val="004813DA"/>
    <w:rsid w:val="004817F3"/>
    <w:rsid w:val="00485CAE"/>
    <w:rsid w:val="004956AB"/>
    <w:rsid w:val="004969C5"/>
    <w:rsid w:val="004A06F7"/>
    <w:rsid w:val="004E5CA3"/>
    <w:rsid w:val="004F3875"/>
    <w:rsid w:val="005013AF"/>
    <w:rsid w:val="005030E7"/>
    <w:rsid w:val="0050640E"/>
    <w:rsid w:val="00517A34"/>
    <w:rsid w:val="00523817"/>
    <w:rsid w:val="00534CBC"/>
    <w:rsid w:val="005547FF"/>
    <w:rsid w:val="00564E82"/>
    <w:rsid w:val="005821C2"/>
    <w:rsid w:val="00582A92"/>
    <w:rsid w:val="005930E9"/>
    <w:rsid w:val="00595383"/>
    <w:rsid w:val="005B5989"/>
    <w:rsid w:val="005C1467"/>
    <w:rsid w:val="005C62DB"/>
    <w:rsid w:val="005D3DD9"/>
    <w:rsid w:val="005D6389"/>
    <w:rsid w:val="005F037B"/>
    <w:rsid w:val="005F0BEC"/>
    <w:rsid w:val="005F11E5"/>
    <w:rsid w:val="0061145C"/>
    <w:rsid w:val="0062369E"/>
    <w:rsid w:val="00623AEA"/>
    <w:rsid w:val="006324EA"/>
    <w:rsid w:val="00644594"/>
    <w:rsid w:val="00644F1B"/>
    <w:rsid w:val="00647113"/>
    <w:rsid w:val="006523C7"/>
    <w:rsid w:val="006665B8"/>
    <w:rsid w:val="00674F58"/>
    <w:rsid w:val="00685F22"/>
    <w:rsid w:val="0069768C"/>
    <w:rsid w:val="006A05B4"/>
    <w:rsid w:val="006A37E9"/>
    <w:rsid w:val="006A7631"/>
    <w:rsid w:val="006B032A"/>
    <w:rsid w:val="006D57B5"/>
    <w:rsid w:val="006D5B5B"/>
    <w:rsid w:val="006E1426"/>
    <w:rsid w:val="006E309D"/>
    <w:rsid w:val="006F155C"/>
    <w:rsid w:val="00742A36"/>
    <w:rsid w:val="00745B8D"/>
    <w:rsid w:val="00746574"/>
    <w:rsid w:val="0075192D"/>
    <w:rsid w:val="00764796"/>
    <w:rsid w:val="00764CE4"/>
    <w:rsid w:val="00770E87"/>
    <w:rsid w:val="00773939"/>
    <w:rsid w:val="00781B85"/>
    <w:rsid w:val="00792224"/>
    <w:rsid w:val="00797F47"/>
    <w:rsid w:val="007A212C"/>
    <w:rsid w:val="007A7337"/>
    <w:rsid w:val="007D66E1"/>
    <w:rsid w:val="007E2A71"/>
    <w:rsid w:val="007E4D40"/>
    <w:rsid w:val="0080726F"/>
    <w:rsid w:val="008264F9"/>
    <w:rsid w:val="00831C85"/>
    <w:rsid w:val="0084343F"/>
    <w:rsid w:val="0084613D"/>
    <w:rsid w:val="00847ADA"/>
    <w:rsid w:val="008525D1"/>
    <w:rsid w:val="00855D73"/>
    <w:rsid w:val="00856A14"/>
    <w:rsid w:val="00856D02"/>
    <w:rsid w:val="008628C6"/>
    <w:rsid w:val="00863DAC"/>
    <w:rsid w:val="008719F0"/>
    <w:rsid w:val="00872E51"/>
    <w:rsid w:val="0087652B"/>
    <w:rsid w:val="00894554"/>
    <w:rsid w:val="00897EBF"/>
    <w:rsid w:val="008B1213"/>
    <w:rsid w:val="008B3386"/>
    <w:rsid w:val="008B54AC"/>
    <w:rsid w:val="008B6E82"/>
    <w:rsid w:val="008C4836"/>
    <w:rsid w:val="008E6005"/>
    <w:rsid w:val="008F505E"/>
    <w:rsid w:val="009125A0"/>
    <w:rsid w:val="00914891"/>
    <w:rsid w:val="00916275"/>
    <w:rsid w:val="00922E07"/>
    <w:rsid w:val="0094373A"/>
    <w:rsid w:val="00947791"/>
    <w:rsid w:val="00953280"/>
    <w:rsid w:val="00971591"/>
    <w:rsid w:val="00997F11"/>
    <w:rsid w:val="009A3BAA"/>
    <w:rsid w:val="009A4F99"/>
    <w:rsid w:val="009B27DE"/>
    <w:rsid w:val="009B3B48"/>
    <w:rsid w:val="009C18CB"/>
    <w:rsid w:val="009C1B89"/>
    <w:rsid w:val="009C7ECE"/>
    <w:rsid w:val="00A105A6"/>
    <w:rsid w:val="00A11D9F"/>
    <w:rsid w:val="00A1747B"/>
    <w:rsid w:val="00A22C1B"/>
    <w:rsid w:val="00A23D5F"/>
    <w:rsid w:val="00A44BF1"/>
    <w:rsid w:val="00A514C9"/>
    <w:rsid w:val="00A56FF9"/>
    <w:rsid w:val="00A57698"/>
    <w:rsid w:val="00A6577C"/>
    <w:rsid w:val="00A8380D"/>
    <w:rsid w:val="00A83D0D"/>
    <w:rsid w:val="00A90817"/>
    <w:rsid w:val="00AB1AA0"/>
    <w:rsid w:val="00AB315A"/>
    <w:rsid w:val="00AC4EB6"/>
    <w:rsid w:val="00AC50CD"/>
    <w:rsid w:val="00AC7C54"/>
    <w:rsid w:val="00AC7FAF"/>
    <w:rsid w:val="00AD3875"/>
    <w:rsid w:val="00AE250A"/>
    <w:rsid w:val="00AE305D"/>
    <w:rsid w:val="00AE324A"/>
    <w:rsid w:val="00AF3D5D"/>
    <w:rsid w:val="00AF3DA9"/>
    <w:rsid w:val="00B10DF7"/>
    <w:rsid w:val="00B11E12"/>
    <w:rsid w:val="00B12B3F"/>
    <w:rsid w:val="00B1504F"/>
    <w:rsid w:val="00B44BE6"/>
    <w:rsid w:val="00B46EE0"/>
    <w:rsid w:val="00B5138B"/>
    <w:rsid w:val="00B72A80"/>
    <w:rsid w:val="00B879AB"/>
    <w:rsid w:val="00B9725A"/>
    <w:rsid w:val="00BA22E3"/>
    <w:rsid w:val="00BB5DA0"/>
    <w:rsid w:val="00BE6119"/>
    <w:rsid w:val="00BF18AB"/>
    <w:rsid w:val="00BF33C6"/>
    <w:rsid w:val="00BF550F"/>
    <w:rsid w:val="00C02E81"/>
    <w:rsid w:val="00C03927"/>
    <w:rsid w:val="00C062BF"/>
    <w:rsid w:val="00C11624"/>
    <w:rsid w:val="00C14180"/>
    <w:rsid w:val="00C37F9C"/>
    <w:rsid w:val="00C44883"/>
    <w:rsid w:val="00C46B71"/>
    <w:rsid w:val="00C5407E"/>
    <w:rsid w:val="00C64609"/>
    <w:rsid w:val="00C660C3"/>
    <w:rsid w:val="00C67DF3"/>
    <w:rsid w:val="00C90EC4"/>
    <w:rsid w:val="00C91F41"/>
    <w:rsid w:val="00C97CDE"/>
    <w:rsid w:val="00CA02F4"/>
    <w:rsid w:val="00CC2C0C"/>
    <w:rsid w:val="00CC3BBB"/>
    <w:rsid w:val="00CC64D8"/>
    <w:rsid w:val="00CC716F"/>
    <w:rsid w:val="00CD5E0B"/>
    <w:rsid w:val="00CE5A8C"/>
    <w:rsid w:val="00CF0871"/>
    <w:rsid w:val="00CF4D68"/>
    <w:rsid w:val="00CF56F6"/>
    <w:rsid w:val="00D04A3B"/>
    <w:rsid w:val="00D20A50"/>
    <w:rsid w:val="00D218BB"/>
    <w:rsid w:val="00D22960"/>
    <w:rsid w:val="00D27A98"/>
    <w:rsid w:val="00D32D79"/>
    <w:rsid w:val="00D35AD5"/>
    <w:rsid w:val="00D35F1C"/>
    <w:rsid w:val="00D64D94"/>
    <w:rsid w:val="00D76EF4"/>
    <w:rsid w:val="00D916C6"/>
    <w:rsid w:val="00D944B5"/>
    <w:rsid w:val="00D95934"/>
    <w:rsid w:val="00DA30C7"/>
    <w:rsid w:val="00DB4676"/>
    <w:rsid w:val="00DB4B6C"/>
    <w:rsid w:val="00DC1011"/>
    <w:rsid w:val="00DC25EF"/>
    <w:rsid w:val="00DD1A16"/>
    <w:rsid w:val="00DD23A1"/>
    <w:rsid w:val="00DD48A9"/>
    <w:rsid w:val="00DD4E5F"/>
    <w:rsid w:val="00DD5897"/>
    <w:rsid w:val="00DE18E2"/>
    <w:rsid w:val="00DF7455"/>
    <w:rsid w:val="00E03361"/>
    <w:rsid w:val="00E059CB"/>
    <w:rsid w:val="00E15385"/>
    <w:rsid w:val="00E32ACC"/>
    <w:rsid w:val="00E331C5"/>
    <w:rsid w:val="00E4649C"/>
    <w:rsid w:val="00E60C87"/>
    <w:rsid w:val="00E66C54"/>
    <w:rsid w:val="00E7513E"/>
    <w:rsid w:val="00E757CF"/>
    <w:rsid w:val="00E820DF"/>
    <w:rsid w:val="00E847BA"/>
    <w:rsid w:val="00E84FAE"/>
    <w:rsid w:val="00E92870"/>
    <w:rsid w:val="00E97C6E"/>
    <w:rsid w:val="00EA1E0D"/>
    <w:rsid w:val="00EA3434"/>
    <w:rsid w:val="00EA48AA"/>
    <w:rsid w:val="00EA6A55"/>
    <w:rsid w:val="00EB1B7C"/>
    <w:rsid w:val="00EB304B"/>
    <w:rsid w:val="00EC7311"/>
    <w:rsid w:val="00ED25F7"/>
    <w:rsid w:val="00EE2BA1"/>
    <w:rsid w:val="00EE5719"/>
    <w:rsid w:val="00EF1FBC"/>
    <w:rsid w:val="00EF7640"/>
    <w:rsid w:val="00EF7852"/>
    <w:rsid w:val="00F230B2"/>
    <w:rsid w:val="00F23B1E"/>
    <w:rsid w:val="00F36323"/>
    <w:rsid w:val="00F47ED7"/>
    <w:rsid w:val="00F50D7C"/>
    <w:rsid w:val="00F64AAA"/>
    <w:rsid w:val="00F8158A"/>
    <w:rsid w:val="00F84833"/>
    <w:rsid w:val="00F94E55"/>
    <w:rsid w:val="00FA3C31"/>
    <w:rsid w:val="00FC1407"/>
    <w:rsid w:val="00FE2309"/>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4192A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48AA"/>
    <w:pPr>
      <w:ind w:left="720"/>
      <w:contextualSpacing/>
    </w:pPr>
  </w:style>
  <w:style w:type="table" w:styleId="TableGrid">
    <w:name w:val="Table Grid"/>
    <w:basedOn w:val="TableNormal"/>
    <w:uiPriority w:val="59"/>
    <w:rsid w:val="0003557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unhideWhenUsed/>
    <w:rsid w:val="00405DB4"/>
    <w:pPr>
      <w:spacing w:line="240" w:lineRule="auto"/>
    </w:pPr>
    <w:rPr>
      <w:sz w:val="20"/>
      <w:szCs w:val="20"/>
    </w:rPr>
  </w:style>
  <w:style w:type="character" w:customStyle="1" w:styleId="CommentTextChar">
    <w:name w:val="Comment Text Char"/>
    <w:basedOn w:val="DefaultParagraphFont"/>
    <w:link w:val="CommentText"/>
    <w:uiPriority w:val="99"/>
    <w:rsid w:val="00405DB4"/>
    <w:rPr>
      <w:sz w:val="20"/>
      <w:szCs w:val="20"/>
    </w:rPr>
  </w:style>
  <w:style w:type="paragraph" w:styleId="Footer">
    <w:name w:val="footer"/>
    <w:basedOn w:val="Normal"/>
    <w:link w:val="FooterChar"/>
    <w:uiPriority w:val="99"/>
    <w:unhideWhenUsed/>
    <w:rsid w:val="000D2D90"/>
    <w:pPr>
      <w:tabs>
        <w:tab w:val="center" w:pos="4320"/>
        <w:tab w:val="right" w:pos="8640"/>
      </w:tabs>
      <w:spacing w:after="0" w:line="240" w:lineRule="auto"/>
    </w:pPr>
  </w:style>
  <w:style w:type="character" w:customStyle="1" w:styleId="FooterChar">
    <w:name w:val="Footer Char"/>
    <w:basedOn w:val="DefaultParagraphFont"/>
    <w:link w:val="Footer"/>
    <w:uiPriority w:val="99"/>
    <w:rsid w:val="000D2D90"/>
  </w:style>
  <w:style w:type="character" w:styleId="PageNumber">
    <w:name w:val="page number"/>
    <w:basedOn w:val="DefaultParagraphFont"/>
    <w:uiPriority w:val="99"/>
    <w:semiHidden/>
    <w:unhideWhenUsed/>
    <w:rsid w:val="000D2D90"/>
  </w:style>
  <w:style w:type="character" w:styleId="CommentReference">
    <w:name w:val="annotation reference"/>
    <w:basedOn w:val="DefaultParagraphFont"/>
    <w:uiPriority w:val="99"/>
    <w:semiHidden/>
    <w:unhideWhenUsed/>
    <w:rsid w:val="003F1DD4"/>
    <w:rPr>
      <w:sz w:val="18"/>
      <w:szCs w:val="18"/>
    </w:rPr>
  </w:style>
  <w:style w:type="paragraph" w:styleId="CommentSubject">
    <w:name w:val="annotation subject"/>
    <w:basedOn w:val="CommentText"/>
    <w:next w:val="CommentText"/>
    <w:link w:val="CommentSubjectChar"/>
    <w:uiPriority w:val="99"/>
    <w:semiHidden/>
    <w:unhideWhenUsed/>
    <w:rsid w:val="003F1DD4"/>
    <w:rPr>
      <w:b/>
      <w:bCs/>
    </w:rPr>
  </w:style>
  <w:style w:type="character" w:customStyle="1" w:styleId="CommentSubjectChar">
    <w:name w:val="Comment Subject Char"/>
    <w:basedOn w:val="CommentTextChar"/>
    <w:link w:val="CommentSubject"/>
    <w:uiPriority w:val="99"/>
    <w:semiHidden/>
    <w:rsid w:val="003F1DD4"/>
    <w:rPr>
      <w:b/>
      <w:bCs/>
      <w:sz w:val="20"/>
      <w:szCs w:val="20"/>
    </w:rPr>
  </w:style>
  <w:style w:type="paragraph" w:styleId="BalloonText">
    <w:name w:val="Balloon Text"/>
    <w:basedOn w:val="Normal"/>
    <w:link w:val="BalloonTextChar"/>
    <w:uiPriority w:val="99"/>
    <w:semiHidden/>
    <w:unhideWhenUsed/>
    <w:rsid w:val="003F1DD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F1DD4"/>
    <w:rPr>
      <w:rFonts w:ascii="Lucida Grande" w:hAnsi="Lucida Grande" w:cs="Lucida Grande"/>
      <w:sz w:val="18"/>
      <w:szCs w:val="18"/>
    </w:rPr>
  </w:style>
  <w:style w:type="paragraph" w:styleId="NormalWeb">
    <w:name w:val="Normal (Web)"/>
    <w:basedOn w:val="Normal"/>
    <w:uiPriority w:val="99"/>
    <w:semiHidden/>
    <w:unhideWhenUsed/>
    <w:rsid w:val="00CF0871"/>
    <w:pPr>
      <w:spacing w:before="100" w:beforeAutospacing="1" w:after="100" w:afterAutospacing="1" w:line="240" w:lineRule="auto"/>
    </w:pPr>
    <w:rPr>
      <w:rFonts w:ascii="Times" w:hAnsi="Times" w:cs="Times New Roman"/>
      <w:sz w:val="20"/>
      <w:szCs w:val="20"/>
      <w:lang w:eastAsia="en-US"/>
    </w:rPr>
  </w:style>
  <w:style w:type="character" w:styleId="Emphasis">
    <w:name w:val="Emphasis"/>
    <w:basedOn w:val="DefaultParagraphFont"/>
    <w:uiPriority w:val="20"/>
    <w:qFormat/>
    <w:rsid w:val="00115EC4"/>
    <w:rPr>
      <w:i/>
      <w:i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48AA"/>
    <w:pPr>
      <w:ind w:left="720"/>
      <w:contextualSpacing/>
    </w:pPr>
  </w:style>
  <w:style w:type="table" w:styleId="TableGrid">
    <w:name w:val="Table Grid"/>
    <w:basedOn w:val="TableNormal"/>
    <w:uiPriority w:val="59"/>
    <w:rsid w:val="0003557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unhideWhenUsed/>
    <w:rsid w:val="00405DB4"/>
    <w:pPr>
      <w:spacing w:line="240" w:lineRule="auto"/>
    </w:pPr>
    <w:rPr>
      <w:sz w:val="20"/>
      <w:szCs w:val="20"/>
    </w:rPr>
  </w:style>
  <w:style w:type="character" w:customStyle="1" w:styleId="CommentTextChar">
    <w:name w:val="Comment Text Char"/>
    <w:basedOn w:val="DefaultParagraphFont"/>
    <w:link w:val="CommentText"/>
    <w:uiPriority w:val="99"/>
    <w:rsid w:val="00405DB4"/>
    <w:rPr>
      <w:sz w:val="20"/>
      <w:szCs w:val="20"/>
    </w:rPr>
  </w:style>
  <w:style w:type="paragraph" w:styleId="Footer">
    <w:name w:val="footer"/>
    <w:basedOn w:val="Normal"/>
    <w:link w:val="FooterChar"/>
    <w:uiPriority w:val="99"/>
    <w:unhideWhenUsed/>
    <w:rsid w:val="000D2D90"/>
    <w:pPr>
      <w:tabs>
        <w:tab w:val="center" w:pos="4320"/>
        <w:tab w:val="right" w:pos="8640"/>
      </w:tabs>
      <w:spacing w:after="0" w:line="240" w:lineRule="auto"/>
    </w:pPr>
  </w:style>
  <w:style w:type="character" w:customStyle="1" w:styleId="FooterChar">
    <w:name w:val="Footer Char"/>
    <w:basedOn w:val="DefaultParagraphFont"/>
    <w:link w:val="Footer"/>
    <w:uiPriority w:val="99"/>
    <w:rsid w:val="000D2D90"/>
  </w:style>
  <w:style w:type="character" w:styleId="PageNumber">
    <w:name w:val="page number"/>
    <w:basedOn w:val="DefaultParagraphFont"/>
    <w:uiPriority w:val="99"/>
    <w:semiHidden/>
    <w:unhideWhenUsed/>
    <w:rsid w:val="000D2D90"/>
  </w:style>
  <w:style w:type="character" w:styleId="CommentReference">
    <w:name w:val="annotation reference"/>
    <w:basedOn w:val="DefaultParagraphFont"/>
    <w:uiPriority w:val="99"/>
    <w:semiHidden/>
    <w:unhideWhenUsed/>
    <w:rsid w:val="003F1DD4"/>
    <w:rPr>
      <w:sz w:val="18"/>
      <w:szCs w:val="18"/>
    </w:rPr>
  </w:style>
  <w:style w:type="paragraph" w:styleId="CommentSubject">
    <w:name w:val="annotation subject"/>
    <w:basedOn w:val="CommentText"/>
    <w:next w:val="CommentText"/>
    <w:link w:val="CommentSubjectChar"/>
    <w:uiPriority w:val="99"/>
    <w:semiHidden/>
    <w:unhideWhenUsed/>
    <w:rsid w:val="003F1DD4"/>
    <w:rPr>
      <w:b/>
      <w:bCs/>
    </w:rPr>
  </w:style>
  <w:style w:type="character" w:customStyle="1" w:styleId="CommentSubjectChar">
    <w:name w:val="Comment Subject Char"/>
    <w:basedOn w:val="CommentTextChar"/>
    <w:link w:val="CommentSubject"/>
    <w:uiPriority w:val="99"/>
    <w:semiHidden/>
    <w:rsid w:val="003F1DD4"/>
    <w:rPr>
      <w:b/>
      <w:bCs/>
      <w:sz w:val="20"/>
      <w:szCs w:val="20"/>
    </w:rPr>
  </w:style>
  <w:style w:type="paragraph" w:styleId="BalloonText">
    <w:name w:val="Balloon Text"/>
    <w:basedOn w:val="Normal"/>
    <w:link w:val="BalloonTextChar"/>
    <w:uiPriority w:val="99"/>
    <w:semiHidden/>
    <w:unhideWhenUsed/>
    <w:rsid w:val="003F1DD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F1DD4"/>
    <w:rPr>
      <w:rFonts w:ascii="Lucida Grande" w:hAnsi="Lucida Grande" w:cs="Lucida Grande"/>
      <w:sz w:val="18"/>
      <w:szCs w:val="18"/>
    </w:rPr>
  </w:style>
  <w:style w:type="paragraph" w:styleId="NormalWeb">
    <w:name w:val="Normal (Web)"/>
    <w:basedOn w:val="Normal"/>
    <w:uiPriority w:val="99"/>
    <w:semiHidden/>
    <w:unhideWhenUsed/>
    <w:rsid w:val="00CF0871"/>
    <w:pPr>
      <w:spacing w:before="100" w:beforeAutospacing="1" w:after="100" w:afterAutospacing="1" w:line="240" w:lineRule="auto"/>
    </w:pPr>
    <w:rPr>
      <w:rFonts w:ascii="Times" w:hAnsi="Times" w:cs="Times New Roman"/>
      <w:sz w:val="20"/>
      <w:szCs w:val="20"/>
      <w:lang w:eastAsia="en-US"/>
    </w:rPr>
  </w:style>
  <w:style w:type="character" w:styleId="Emphasis">
    <w:name w:val="Emphasis"/>
    <w:basedOn w:val="DefaultParagraphFont"/>
    <w:uiPriority w:val="20"/>
    <w:qFormat/>
    <w:rsid w:val="00115EC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71638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52A6D59-0C2A-8045-A8BE-468F4FAE2A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7</TotalTime>
  <Pages>13</Pages>
  <Words>3211</Words>
  <Characters>18309</Characters>
  <Application>Microsoft Macintosh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14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Arnup</dc:creator>
  <cp:lastModifiedBy>Sarah Arnup</cp:lastModifiedBy>
  <cp:revision>41</cp:revision>
  <cp:lastPrinted>2014-05-12T23:27:00Z</cp:lastPrinted>
  <dcterms:created xsi:type="dcterms:W3CDTF">2014-05-13T01:34:00Z</dcterms:created>
  <dcterms:modified xsi:type="dcterms:W3CDTF">2014-05-16T02:36:00Z</dcterms:modified>
</cp:coreProperties>
</file>